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5B72D" w14:textId="6F0B140E" w:rsidR="009B305A" w:rsidRPr="00FD5984" w:rsidRDefault="009B305A" w:rsidP="009B305A">
      <w:pPr>
        <w:jc w:val="center"/>
        <w:rPr>
          <w:rFonts w:ascii="Arial" w:eastAsia="Times New Roman" w:hAnsi="Arial" w:cs="Arial"/>
          <w:b/>
          <w:color w:val="000000"/>
          <w:sz w:val="20"/>
          <w:szCs w:val="20"/>
          <w:lang w:val="en-GB" w:eastAsia="es-ES_tradnl"/>
        </w:rPr>
      </w:pPr>
      <w:r w:rsidRPr="00FD5984">
        <w:rPr>
          <w:rFonts w:ascii="Arial" w:eastAsia="Times New Roman" w:hAnsi="Arial" w:cs="Arial"/>
          <w:b/>
          <w:color w:val="000000"/>
          <w:sz w:val="20"/>
          <w:szCs w:val="20"/>
          <w:lang w:val="en-GB" w:eastAsia="es-ES_tradnl"/>
        </w:rPr>
        <w:t xml:space="preserve">ONLINE-Only </w:t>
      </w:r>
      <w:bookmarkStart w:id="0" w:name="_GoBack"/>
      <w:r w:rsidR="00C762F9">
        <w:rPr>
          <w:rFonts w:ascii="Arial" w:eastAsia="Times New Roman" w:hAnsi="Arial" w:cs="Arial"/>
          <w:b/>
          <w:color w:val="000000"/>
          <w:sz w:val="20"/>
          <w:szCs w:val="20"/>
          <w:lang w:val="en-GB" w:eastAsia="es-ES_tradnl"/>
        </w:rPr>
        <w:t>Additional</w:t>
      </w:r>
      <w:bookmarkEnd w:id="0"/>
      <w:r w:rsidRPr="00FD5984">
        <w:rPr>
          <w:rFonts w:ascii="Arial" w:eastAsia="Times New Roman" w:hAnsi="Arial" w:cs="Arial"/>
          <w:b/>
          <w:color w:val="000000"/>
          <w:sz w:val="20"/>
          <w:szCs w:val="20"/>
          <w:lang w:val="en-GB" w:eastAsia="es-ES_tradnl"/>
        </w:rPr>
        <w:t xml:space="preserve"> Materials</w:t>
      </w:r>
    </w:p>
    <w:p w14:paraId="7A7101F3" w14:textId="77777777" w:rsidR="009B305A" w:rsidRPr="00FD5984" w:rsidRDefault="009B305A" w:rsidP="009B305A">
      <w:pPr>
        <w:rPr>
          <w:rFonts w:ascii="Arial" w:eastAsia="Times New Roman" w:hAnsi="Arial" w:cs="Arial"/>
          <w:b/>
          <w:color w:val="000000"/>
          <w:sz w:val="20"/>
          <w:szCs w:val="20"/>
          <w:lang w:val="en-GB" w:eastAsia="es-ES_tradnl"/>
        </w:rPr>
      </w:pPr>
    </w:p>
    <w:p w14:paraId="5C64C7DA" w14:textId="25C91463" w:rsidR="009B305A" w:rsidRPr="00FD5984" w:rsidRDefault="009B305A" w:rsidP="009B305A">
      <w:pPr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</w:pPr>
      <w:r w:rsidRPr="00FD5984"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  <w:t xml:space="preserve">These </w:t>
      </w:r>
      <w:r w:rsidR="005F2556"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  <w:t>Addition</w:t>
      </w:r>
      <w:r w:rsidR="005F2556" w:rsidRPr="00FD5984"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  <w:t xml:space="preserve">al </w:t>
      </w:r>
      <w:r w:rsidRPr="00FD5984"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  <w:t>materials have been provided by the authors to give the readers additional information about the study.</w:t>
      </w:r>
    </w:p>
    <w:p w14:paraId="2153EAB6" w14:textId="77777777" w:rsidR="009B305A" w:rsidRPr="00FD5984" w:rsidRDefault="009B305A" w:rsidP="009B305A">
      <w:pPr>
        <w:rPr>
          <w:rFonts w:ascii="Arial" w:eastAsia="Times New Roman" w:hAnsi="Arial" w:cs="Arial"/>
          <w:color w:val="000000"/>
          <w:sz w:val="20"/>
          <w:szCs w:val="20"/>
          <w:lang w:val="en-GB" w:eastAsia="es-ES_tradnl"/>
        </w:rPr>
      </w:pPr>
    </w:p>
    <w:p w14:paraId="61510541" w14:textId="77777777" w:rsidR="006710A3" w:rsidRDefault="006710A3" w:rsidP="008D69C7">
      <w:pPr>
        <w:adjustRightInd w:val="0"/>
        <w:snapToGrid w:val="0"/>
        <w:spacing w:after="120" w:line="480" w:lineRule="auto"/>
        <w:jc w:val="center"/>
        <w:rPr>
          <w:rFonts w:ascii="Arial" w:eastAsia="Times New Roman" w:hAnsi="Arial" w:cs="Arial"/>
          <w:b/>
          <w:snapToGrid w:val="0"/>
          <w:color w:val="000000"/>
          <w:sz w:val="20"/>
          <w:szCs w:val="20"/>
          <w:lang w:val="en-US" w:eastAsia="de-DE" w:bidi="en-US"/>
        </w:rPr>
      </w:pPr>
      <w:r w:rsidRPr="006710A3">
        <w:rPr>
          <w:rFonts w:ascii="Arial" w:eastAsia="Times New Roman" w:hAnsi="Arial" w:cs="Arial"/>
          <w:b/>
          <w:snapToGrid w:val="0"/>
          <w:color w:val="000000"/>
          <w:sz w:val="20"/>
          <w:szCs w:val="20"/>
          <w:lang w:val="en-US" w:eastAsia="de-DE" w:bidi="en-US"/>
        </w:rPr>
        <w:t xml:space="preserve">Cardiovascular and Mortality Benefits of Sodium-glucose co-transporter-2 Inhibitors in Patients with Type 2 Diabetes Mellitus: CVD-Real Catalonia </w:t>
      </w:r>
    </w:p>
    <w:p w14:paraId="0BC280F8" w14:textId="77777777" w:rsidR="00C27455" w:rsidRPr="00C27455" w:rsidRDefault="00C27455" w:rsidP="00C27455">
      <w:pPr>
        <w:adjustRightInd w:val="0"/>
        <w:snapToGrid w:val="0"/>
        <w:spacing w:after="120" w:line="480" w:lineRule="auto"/>
        <w:jc w:val="center"/>
        <w:rPr>
          <w:rFonts w:ascii="Palatino Linotype" w:eastAsia="Times New Roman" w:hAnsi="Palatino Linotype" w:cs="Times New Roman"/>
          <w:color w:val="000000"/>
          <w:sz w:val="20"/>
          <w:szCs w:val="22"/>
          <w:lang w:val="en-US" w:eastAsia="de-DE" w:bidi="en-US"/>
        </w:rPr>
      </w:pP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Jordi Real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,2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Bogdan Vlacho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>, Emilio Ortega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3, 4,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Joan Antoni Vallés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>,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5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Manel Mata-Cases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,2,6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>, Esmeralda Castelblanco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,2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Eric T. Wittbrodt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7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Peter Fenici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8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>,</w:t>
      </w:r>
      <w:r w:rsidRPr="00C27455">
        <w:rPr>
          <w:rFonts w:ascii="Palatino Linotype" w:eastAsia="Times New Roman" w:hAnsi="Palatino Linotype" w:cs="Times New Roman"/>
          <w:color w:val="000000"/>
          <w:sz w:val="20"/>
          <w:szCs w:val="22"/>
          <w:lang w:val="en-US" w:eastAsia="de-DE" w:bidi="en-US"/>
        </w:rPr>
        <w:t xml:space="preserve">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Mikhail Kosiborod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9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, Dídac Mauricio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 xml:space="preserve">1,2,10,11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 xml:space="preserve">*  and Josep Franch-Nadal 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vertAlign w:val="superscript"/>
          <w:lang w:val="en-US" w:eastAsia="de-DE" w:bidi="en-US"/>
        </w:rPr>
        <w:t>1,2,12</w:t>
      </w:r>
      <w:r w:rsidRPr="00C27455">
        <w:rPr>
          <w:rFonts w:ascii="Arial" w:eastAsia="Times New Roman" w:hAnsi="Arial" w:cs="Arial"/>
          <w:bCs/>
          <w:color w:val="000000"/>
          <w:sz w:val="20"/>
          <w:szCs w:val="20"/>
          <w:lang w:val="en-US" w:eastAsia="de-DE" w:bidi="en-US"/>
        </w:rPr>
        <w:t>*</w:t>
      </w:r>
    </w:p>
    <w:p w14:paraId="220D341B" w14:textId="4F4F4F85" w:rsidR="009B305A" w:rsidRPr="008D69C7" w:rsidRDefault="009B305A" w:rsidP="004E004F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8D69C7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F0B1F6A" w14:textId="0FCCD737" w:rsidR="003F7E92" w:rsidRPr="00FD5984" w:rsidRDefault="005F2556">
      <w:pPr>
        <w:rPr>
          <w:rFonts w:ascii="Arial" w:hAnsi="Arial" w:cs="Arial"/>
          <w:b/>
          <w:sz w:val="20"/>
          <w:szCs w:val="20"/>
          <w:lang w:val="en-GB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Figur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3F7E92" w:rsidRPr="00FD5984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r w:rsidR="00E07009" w:rsidRPr="00FD5984">
        <w:rPr>
          <w:rFonts w:ascii="Arial" w:hAnsi="Arial" w:cs="Arial"/>
          <w:sz w:val="20"/>
          <w:szCs w:val="20"/>
          <w:lang w:val="en-GB"/>
        </w:rPr>
        <w:t>Flow chart of the patients included in the study</w:t>
      </w:r>
    </w:p>
    <w:p w14:paraId="7047597C" w14:textId="77777777" w:rsidR="003F7E92" w:rsidRPr="00FD5984" w:rsidRDefault="003F7E92">
      <w:pPr>
        <w:rPr>
          <w:rFonts w:ascii="Arial" w:hAnsi="Arial" w:cs="Arial"/>
          <w:b/>
          <w:sz w:val="20"/>
          <w:szCs w:val="20"/>
          <w:lang w:val="en-US"/>
        </w:rPr>
      </w:pPr>
    </w:p>
    <w:p w14:paraId="092D2006" w14:textId="6CDC95AB" w:rsidR="00FE70C9" w:rsidRPr="00FD5984" w:rsidRDefault="00385FC3">
      <w:pPr>
        <w:rPr>
          <w:rFonts w:ascii="Arial" w:hAnsi="Arial" w:cs="Arial"/>
          <w:b/>
          <w:sz w:val="20"/>
          <w:szCs w:val="20"/>
          <w:lang w:val="en-GB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          </w:t>
      </w:r>
    </w:p>
    <w:p w14:paraId="23322CEB" w14:textId="194600B7" w:rsidR="00FE70C9" w:rsidRPr="00FD5984" w:rsidRDefault="005D23D2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2D962042" wp14:editId="50302CCD">
            <wp:extent cx="5396230" cy="4746625"/>
            <wp:effectExtent l="0" t="0" r="0" b="0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-chart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209B0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1E6A885F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77FE5968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73B8F41F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197A4785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03166F58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0EBA3506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1890E78C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0A0FB177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1717E046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0A03A032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48254B92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59D0FCB9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417C397F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55B69361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5840CCB3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48F9CE69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327074C0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1F3BC517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5304C6F1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7950DF3E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2E91499B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01B204AF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256A54FD" w14:textId="77777777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7B4B3637" w14:textId="7DB2FA86" w:rsidR="00FE70C9" w:rsidRPr="00FD5984" w:rsidRDefault="00FE70C9">
      <w:pPr>
        <w:rPr>
          <w:rFonts w:ascii="Arial" w:hAnsi="Arial" w:cs="Arial"/>
          <w:b/>
          <w:sz w:val="20"/>
          <w:szCs w:val="20"/>
          <w:lang w:val="en-GB"/>
        </w:rPr>
      </w:pPr>
    </w:p>
    <w:p w14:paraId="28C0FDB3" w14:textId="049C2AD9" w:rsidR="003F7E92" w:rsidRPr="00FD5984" w:rsidRDefault="005F2556">
      <w:pPr>
        <w:rPr>
          <w:rFonts w:ascii="Arial" w:hAnsi="Arial" w:cs="Arial"/>
          <w:b/>
          <w:sz w:val="20"/>
          <w:szCs w:val="20"/>
          <w:lang w:val="en-GB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="003F7E92" w:rsidRPr="00FD5984">
        <w:rPr>
          <w:rFonts w:ascii="Arial" w:hAnsi="Arial" w:cs="Arial"/>
          <w:b/>
          <w:sz w:val="20"/>
          <w:szCs w:val="20"/>
          <w:lang w:val="en-GB"/>
        </w:rPr>
        <w:t xml:space="preserve">2. </w:t>
      </w:r>
      <w:r w:rsidR="003F7E92" w:rsidRPr="00FD5984">
        <w:rPr>
          <w:rFonts w:ascii="Arial" w:hAnsi="Arial" w:cs="Arial"/>
          <w:sz w:val="20"/>
          <w:szCs w:val="20"/>
          <w:lang w:val="en-GB"/>
        </w:rPr>
        <w:t xml:space="preserve">Pre and post propensity score matching and standardised differences </w:t>
      </w:r>
    </w:p>
    <w:p w14:paraId="0ED18DDA" w14:textId="6566BD80" w:rsidR="003F7E92" w:rsidRPr="00FD5984" w:rsidRDefault="003F7E92">
      <w:pPr>
        <w:rPr>
          <w:rFonts w:ascii="Arial" w:hAnsi="Arial" w:cs="Arial"/>
          <w:b/>
          <w:sz w:val="20"/>
          <w:szCs w:val="20"/>
          <w:lang w:val="en-GB"/>
        </w:rPr>
      </w:pPr>
    </w:p>
    <w:p w14:paraId="7AD435E3" w14:textId="4A85956B" w:rsidR="003F7E92" w:rsidRPr="00FD5984" w:rsidRDefault="00AE4F66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01C217B8" wp14:editId="4A214595">
            <wp:extent cx="5396230" cy="3854450"/>
            <wp:effectExtent l="0" t="0" r="0" b="0"/>
            <wp:docPr id="1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7E92" w:rsidRPr="00FD5984">
        <w:rPr>
          <w:rFonts w:ascii="Arial" w:hAnsi="Arial" w:cs="Arial"/>
          <w:b/>
          <w:sz w:val="20"/>
          <w:szCs w:val="20"/>
          <w:lang w:val="en-GB"/>
        </w:rPr>
        <w:br w:type="page"/>
      </w:r>
    </w:p>
    <w:p w14:paraId="6F94BFFB" w14:textId="70F9346B" w:rsidR="009B305A" w:rsidRPr="00FD5984" w:rsidRDefault="009B305A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GB"/>
        </w:rPr>
        <w:t>S</w:t>
      </w:r>
      <w:r w:rsidRPr="00FD5984">
        <w:rPr>
          <w:rFonts w:ascii="Arial" w:hAnsi="Arial" w:cs="Arial"/>
          <w:b/>
          <w:sz w:val="20"/>
          <w:szCs w:val="20"/>
          <w:lang w:val="en-GB"/>
        </w:rPr>
        <w:t>1.</w:t>
      </w:r>
      <w:r w:rsidRPr="00FD5984">
        <w:rPr>
          <w:rFonts w:ascii="Arial" w:hAnsi="Arial" w:cs="Arial"/>
          <w:sz w:val="20"/>
          <w:szCs w:val="20"/>
          <w:lang w:val="en-GB"/>
        </w:rPr>
        <w:t xml:space="preserve"> Variables included in the propensity score</w:t>
      </w:r>
    </w:p>
    <w:tbl>
      <w:tblPr>
        <w:tblW w:w="4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5"/>
      </w:tblGrid>
      <w:tr w:rsidR="009B305A" w:rsidRPr="00FD5984" w14:paraId="69E51263" w14:textId="77777777" w:rsidTr="009B305A">
        <w:trPr>
          <w:trHeight w:val="341"/>
        </w:trPr>
        <w:tc>
          <w:tcPr>
            <w:tcW w:w="4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E7A9" w14:textId="77777777" w:rsidR="009B305A" w:rsidRPr="00FD5984" w:rsidRDefault="009B305A" w:rsidP="009B30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s-ES_tradnl"/>
              </w:rPr>
              <w:t>Propensity score variables</w:t>
            </w:r>
          </w:p>
        </w:tc>
      </w:tr>
      <w:tr w:rsidR="009B305A" w:rsidRPr="00FD5984" w14:paraId="44E89C83" w14:textId="77777777" w:rsidTr="009B305A">
        <w:trPr>
          <w:trHeight w:val="302"/>
        </w:trPr>
        <w:tc>
          <w:tcPr>
            <w:tcW w:w="4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18F" w14:textId="77777777" w:rsidR="009B305A" w:rsidRPr="00FD5984" w:rsidRDefault="009B305A" w:rsidP="009B305A">
            <w:pPr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  <w:t>Gender</w:t>
            </w:r>
          </w:p>
        </w:tc>
      </w:tr>
      <w:tr w:rsidR="009B305A" w:rsidRPr="00FD5984" w14:paraId="019B9CE8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24F5" w14:textId="77777777" w:rsidR="009B305A" w:rsidRPr="00FD5984" w:rsidRDefault="009B305A" w:rsidP="009B305A">
            <w:pPr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  <w:t>Age (Years)</w:t>
            </w:r>
          </w:p>
        </w:tc>
      </w:tr>
      <w:tr w:rsidR="009B305A" w:rsidRPr="00FD5984" w14:paraId="0DBC9A10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11D9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Duration of Type 2 diabetes</w:t>
            </w:r>
          </w:p>
        </w:tc>
      </w:tr>
      <w:tr w:rsidR="009B305A" w:rsidRPr="00B82662" w14:paraId="19D76A25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9C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Year-semester of Index date</w:t>
            </w:r>
          </w:p>
        </w:tc>
      </w:tr>
      <w:tr w:rsidR="009B305A" w:rsidRPr="00FD5984" w14:paraId="1031FFFE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C629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Deprivation index)</w:t>
            </w:r>
          </w:p>
        </w:tc>
      </w:tr>
      <w:tr w:rsidR="009B305A" w:rsidRPr="00FD5984" w14:paraId="69C28662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78B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estimate Glomerular Filtration Rate &lt;60</w:t>
            </w:r>
          </w:p>
        </w:tc>
      </w:tr>
      <w:tr w:rsidR="009B305A" w:rsidRPr="00B82662" w14:paraId="2C4E6E04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3F62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Chronic kidney disease according eGFR or CAC</w:t>
            </w:r>
          </w:p>
        </w:tc>
      </w:tr>
      <w:tr w:rsidR="009B305A" w:rsidRPr="00FD5984" w14:paraId="2E8CCE4D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A01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Peripheral artery disease &gt;90</w:t>
            </w:r>
          </w:p>
        </w:tc>
      </w:tr>
      <w:tr w:rsidR="009B305A" w:rsidRPr="00FD5984" w14:paraId="43CDF8B3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3610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Smoking</w:t>
            </w:r>
          </w:p>
        </w:tc>
      </w:tr>
      <w:tr w:rsidR="009B305A" w:rsidRPr="00FD5984" w14:paraId="33003287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D2A7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Body mass index</w:t>
            </w:r>
          </w:p>
        </w:tc>
      </w:tr>
      <w:tr w:rsidR="009B305A" w:rsidRPr="00FD5984" w14:paraId="58C4293E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110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HbA1c</w:t>
            </w:r>
          </w:p>
        </w:tc>
      </w:tr>
      <w:tr w:rsidR="009B305A" w:rsidRPr="00B82662" w14:paraId="5B0B5550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5D5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Low dose acetylic salicylic acid</w:t>
            </w:r>
          </w:p>
        </w:tc>
      </w:tr>
      <w:tr w:rsidR="009B305A" w:rsidRPr="00FD5984" w14:paraId="689CDF35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E7E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Acarbose</w:t>
            </w:r>
          </w:p>
        </w:tc>
      </w:tr>
      <w:tr w:rsidR="009B305A" w:rsidRPr="00FD5984" w14:paraId="5FA1DCF4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29F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Aldosterone antagonists</w:t>
            </w:r>
          </w:p>
        </w:tc>
      </w:tr>
      <w:tr w:rsidR="009B305A" w:rsidRPr="00FD5984" w14:paraId="0E80D9A1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BC2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Weight loss drugs</w:t>
            </w:r>
          </w:p>
        </w:tc>
      </w:tr>
      <w:tr w:rsidR="009B305A" w:rsidRPr="00FD5984" w14:paraId="5C06FD96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BB67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Angiotensin II receptor blockers</w:t>
            </w:r>
          </w:p>
        </w:tc>
      </w:tr>
      <w:tr w:rsidR="009B305A" w:rsidRPr="00FD5984" w14:paraId="65E8A0B0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2EA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Warfarin</w:t>
            </w:r>
          </w:p>
        </w:tc>
      </w:tr>
      <w:tr w:rsidR="009B305A" w:rsidRPr="00FD5984" w14:paraId="71F87BA9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7D4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Beta blockers</w:t>
            </w:r>
          </w:p>
        </w:tc>
      </w:tr>
      <w:tr w:rsidR="009B305A" w:rsidRPr="00FD5984" w14:paraId="5CB0F4AC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054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Dihydropyridines</w:t>
            </w:r>
          </w:p>
        </w:tc>
      </w:tr>
      <w:tr w:rsidR="009B305A" w:rsidRPr="00FD5984" w14:paraId="2CB281C8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4FF1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Low ceiling diuretics (thiazides)</w:t>
            </w:r>
          </w:p>
        </w:tc>
      </w:tr>
      <w:tr w:rsidR="009B305A" w:rsidRPr="00B82662" w14:paraId="716FF8A6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9618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High ceiling diuretics (loop-diuretics)</w:t>
            </w:r>
          </w:p>
        </w:tc>
      </w:tr>
      <w:tr w:rsidR="009B305A" w:rsidRPr="00FD5984" w14:paraId="56B7AC7E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E1A7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Statins</w:t>
            </w:r>
          </w:p>
        </w:tc>
      </w:tr>
      <w:tr w:rsidR="009B305A" w:rsidRPr="00FD5984" w14:paraId="304BCBF3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C1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Glitazones</w:t>
            </w:r>
          </w:p>
        </w:tc>
      </w:tr>
      <w:tr w:rsidR="009B305A" w:rsidRPr="00FD5984" w14:paraId="1ECFC5D6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195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GLP-1RA</w:t>
            </w:r>
          </w:p>
        </w:tc>
      </w:tr>
      <w:tr w:rsidR="009B305A" w:rsidRPr="00FD5984" w14:paraId="30E16BBD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5B04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Receptor P2Y12 antagonists</w:t>
            </w:r>
          </w:p>
        </w:tc>
      </w:tr>
      <w:tr w:rsidR="009B305A" w:rsidRPr="00FD5984" w14:paraId="383FB7AC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0FD8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DPP-4 inhibitors</w:t>
            </w:r>
          </w:p>
        </w:tc>
      </w:tr>
      <w:tr w:rsidR="009B305A" w:rsidRPr="00FD5984" w14:paraId="6F9EA0DC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1207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Angiotensin-converting enzyme inhibitors</w:t>
            </w:r>
          </w:p>
        </w:tc>
      </w:tr>
      <w:tr w:rsidR="009B305A" w:rsidRPr="00FD5984" w14:paraId="694C82E4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FDC0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Insulin at Baseline</w:t>
            </w:r>
          </w:p>
        </w:tc>
      </w:tr>
      <w:tr w:rsidR="009B305A" w:rsidRPr="00FD5984" w14:paraId="2284D6BF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645B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Metformin</w:t>
            </w:r>
          </w:p>
        </w:tc>
      </w:tr>
      <w:tr w:rsidR="009B305A" w:rsidRPr="00FD5984" w14:paraId="7164A2EE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F23" w14:textId="5B43C5FB" w:rsidR="009B305A" w:rsidRPr="00FD5984" w:rsidRDefault="006174CF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Meglitinide</w:t>
            </w:r>
          </w:p>
        </w:tc>
      </w:tr>
      <w:tr w:rsidR="009B305A" w:rsidRPr="00FD5984" w14:paraId="63910367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6FE9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Sulfonylurea</w:t>
            </w:r>
          </w:p>
        </w:tc>
      </w:tr>
      <w:tr w:rsidR="009B305A" w:rsidRPr="00FD5984" w14:paraId="20E3AE8A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461" w14:textId="77777777" w:rsidR="009B305A" w:rsidRPr="00FD5984" w:rsidRDefault="009B305A" w:rsidP="009B305A">
            <w:pPr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  <w:t>Thiazolidinedione</w:t>
            </w:r>
          </w:p>
        </w:tc>
      </w:tr>
      <w:tr w:rsidR="009B305A" w:rsidRPr="00FD5984" w14:paraId="2759E80B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9AAE" w14:textId="77777777" w:rsidR="009B305A" w:rsidRPr="00FD5984" w:rsidRDefault="009B305A" w:rsidP="009B305A">
            <w:pPr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sz w:val="20"/>
                <w:szCs w:val="20"/>
                <w:lang w:val="en-GB" w:eastAsia="es-ES_tradnl"/>
              </w:rPr>
              <w:t>Hypertension</w:t>
            </w:r>
          </w:p>
        </w:tc>
      </w:tr>
      <w:tr w:rsidR="009B305A" w:rsidRPr="00FD5984" w14:paraId="71C5E9F5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B7E0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Cardiovascular history</w:t>
            </w:r>
          </w:p>
        </w:tc>
      </w:tr>
      <w:tr w:rsidR="009B305A" w:rsidRPr="00FD5984" w14:paraId="24F69798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572F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 xml:space="preserve">Unstable angina </w:t>
            </w:r>
          </w:p>
        </w:tc>
      </w:tr>
      <w:tr w:rsidR="009B305A" w:rsidRPr="00FD5984" w14:paraId="784F730C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5CD1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Transitory ischemic attack</w:t>
            </w:r>
          </w:p>
        </w:tc>
      </w:tr>
      <w:tr w:rsidR="009B305A" w:rsidRPr="00FD5984" w14:paraId="0BD3BB58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8B3F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Myocardial infarction</w:t>
            </w:r>
          </w:p>
        </w:tc>
      </w:tr>
      <w:tr w:rsidR="009B305A" w:rsidRPr="00FD5984" w14:paraId="6A02D6E7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CF12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Atrial fibrillation</w:t>
            </w:r>
          </w:p>
        </w:tc>
      </w:tr>
      <w:tr w:rsidR="009B305A" w:rsidRPr="00FD5984" w14:paraId="0A044EB5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54E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Stroke</w:t>
            </w:r>
          </w:p>
        </w:tc>
      </w:tr>
      <w:tr w:rsidR="009B305A" w:rsidRPr="00FD5984" w14:paraId="1D7ABDC2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029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Heart failure</w:t>
            </w:r>
          </w:p>
        </w:tc>
      </w:tr>
      <w:tr w:rsidR="009B305A" w:rsidRPr="00FD5984" w14:paraId="726F3937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E6E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Microvascular disease</w:t>
            </w:r>
          </w:p>
        </w:tc>
      </w:tr>
      <w:tr w:rsidR="009B305A" w:rsidRPr="00FD5984" w14:paraId="14E9D519" w14:textId="77777777" w:rsidTr="009B305A">
        <w:trPr>
          <w:trHeight w:val="302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E938" w14:textId="77777777" w:rsidR="009B305A" w:rsidRPr="00FD5984" w:rsidRDefault="009B305A" w:rsidP="009B30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s-ES_tradnl"/>
              </w:rPr>
              <w:t>Retinopathy</w:t>
            </w:r>
          </w:p>
        </w:tc>
      </w:tr>
    </w:tbl>
    <w:p w14:paraId="69A0EC0F" w14:textId="77777777" w:rsidR="009B305A" w:rsidRPr="00FD5984" w:rsidRDefault="009B305A">
      <w:pPr>
        <w:rPr>
          <w:rFonts w:ascii="Arial" w:hAnsi="Arial" w:cs="Arial"/>
          <w:sz w:val="20"/>
          <w:szCs w:val="20"/>
          <w:lang w:val="en-GB"/>
        </w:rPr>
      </w:pPr>
    </w:p>
    <w:p w14:paraId="5D8CDC54" w14:textId="77777777" w:rsidR="009B305A" w:rsidRDefault="009B305A">
      <w:pPr>
        <w:rPr>
          <w:rFonts w:ascii="Arial" w:hAnsi="Arial" w:cs="Arial"/>
          <w:sz w:val="20"/>
          <w:szCs w:val="20"/>
          <w:lang w:val="en-GB"/>
        </w:rPr>
      </w:pPr>
    </w:p>
    <w:p w14:paraId="0D220C3C" w14:textId="77777777" w:rsidR="00FD5984" w:rsidRPr="00FD5984" w:rsidRDefault="00FD5984">
      <w:pPr>
        <w:rPr>
          <w:rFonts w:ascii="Arial" w:hAnsi="Arial" w:cs="Arial"/>
          <w:sz w:val="20"/>
          <w:szCs w:val="20"/>
          <w:lang w:val="en-GB"/>
        </w:rPr>
      </w:pPr>
    </w:p>
    <w:p w14:paraId="7FED7D65" w14:textId="6D076BC8" w:rsidR="009B305A" w:rsidRPr="00FD5984" w:rsidRDefault="009B305A" w:rsidP="009B305A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GB"/>
        </w:rPr>
        <w:t>S</w:t>
      </w:r>
      <w:r w:rsidRPr="00FD5984">
        <w:rPr>
          <w:rFonts w:ascii="Arial" w:hAnsi="Arial" w:cs="Arial"/>
          <w:b/>
          <w:sz w:val="20"/>
          <w:szCs w:val="20"/>
          <w:lang w:val="en-GB"/>
        </w:rPr>
        <w:t>2.</w:t>
      </w:r>
      <w:r w:rsidRPr="00FD5984">
        <w:rPr>
          <w:rFonts w:ascii="Arial" w:hAnsi="Arial" w:cs="Arial"/>
          <w:sz w:val="20"/>
          <w:szCs w:val="20"/>
          <w:lang w:val="en-GB"/>
        </w:rPr>
        <w:t xml:space="preserve"> Variables included in the adjustments of Cox regression analysis</w:t>
      </w:r>
    </w:p>
    <w:p w14:paraId="54F087B2" w14:textId="77777777" w:rsidR="009B305A" w:rsidRPr="00FD5984" w:rsidRDefault="009B305A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4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5"/>
      </w:tblGrid>
      <w:tr w:rsidR="009B305A" w:rsidRPr="00FD5984" w14:paraId="57712AAB" w14:textId="77777777" w:rsidTr="00C77407">
        <w:trPr>
          <w:trHeight w:val="320"/>
        </w:trPr>
        <w:tc>
          <w:tcPr>
            <w:tcW w:w="4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A92F" w14:textId="77777777" w:rsidR="009B305A" w:rsidRPr="00FD5984" w:rsidRDefault="009B305A" w:rsidP="00C7740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  <w:lang w:val="en-GB"/>
              </w:rPr>
              <w:t>Adjustment variables</w:t>
            </w:r>
          </w:p>
        </w:tc>
      </w:tr>
      <w:tr w:rsidR="009B305A" w:rsidRPr="00FD5984" w14:paraId="383CDB32" w14:textId="77777777" w:rsidTr="00C77407">
        <w:trPr>
          <w:trHeight w:val="320"/>
        </w:trPr>
        <w:tc>
          <w:tcPr>
            <w:tcW w:w="4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D9C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</w:tc>
      </w:tr>
      <w:tr w:rsidR="009B305A" w:rsidRPr="00FD5984" w14:paraId="6ECFFBDD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89F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Gender</w:t>
            </w:r>
          </w:p>
        </w:tc>
      </w:tr>
      <w:tr w:rsidR="009B305A" w:rsidRPr="00FD5984" w14:paraId="23B65FC4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EA7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Age (Years)</w:t>
            </w:r>
          </w:p>
        </w:tc>
      </w:tr>
      <w:tr w:rsidR="009B305A" w:rsidRPr="00FD5984" w14:paraId="49F5C8C9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A68A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Duration of Type 2 diabetes</w:t>
            </w:r>
          </w:p>
        </w:tc>
      </w:tr>
      <w:tr w:rsidR="009B305A" w:rsidRPr="00FD5984" w14:paraId="183095A0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9E3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Hipertension (PAS/PAD&gt;140/90)</w:t>
            </w:r>
          </w:p>
        </w:tc>
      </w:tr>
      <w:tr w:rsidR="009B305A" w:rsidRPr="00FD5984" w14:paraId="702DFCE8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DDB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Body mass index</w:t>
            </w:r>
          </w:p>
        </w:tc>
      </w:tr>
      <w:tr w:rsidR="009B305A" w:rsidRPr="00FD5984" w14:paraId="1E1472A8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52E2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Beta blockers</w:t>
            </w:r>
          </w:p>
        </w:tc>
      </w:tr>
      <w:tr w:rsidR="009B305A" w:rsidRPr="00B82662" w14:paraId="5F901E66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69C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Non-hydropyridines (calcium channel blockers)</w:t>
            </w:r>
          </w:p>
        </w:tc>
      </w:tr>
      <w:tr w:rsidR="009B305A" w:rsidRPr="00FD5984" w14:paraId="75CEBC2C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23F2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Low ceiling diuretics (thiazides)</w:t>
            </w:r>
          </w:p>
        </w:tc>
      </w:tr>
      <w:tr w:rsidR="009B305A" w:rsidRPr="00B82662" w14:paraId="3F13696C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C35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High ceiling diuretics (loop-diuretics)</w:t>
            </w:r>
          </w:p>
        </w:tc>
      </w:tr>
      <w:tr w:rsidR="009B305A" w:rsidRPr="00FD5984" w14:paraId="74E28A03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289A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RAAS inhibitors (ARB/ACEi)</w:t>
            </w:r>
          </w:p>
        </w:tc>
      </w:tr>
      <w:tr w:rsidR="009B305A" w:rsidRPr="00FD5984" w14:paraId="68D31B2B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8EC6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Myocardial infarction</w:t>
            </w:r>
          </w:p>
        </w:tc>
      </w:tr>
      <w:tr w:rsidR="009B305A" w:rsidRPr="00FD5984" w14:paraId="1DDD7C6D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2747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Heart failure</w:t>
            </w:r>
          </w:p>
        </w:tc>
      </w:tr>
      <w:tr w:rsidR="009B305A" w:rsidRPr="00FD5984" w14:paraId="42F38294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2CD3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Angiotensin II receptor blockers</w:t>
            </w:r>
          </w:p>
        </w:tc>
      </w:tr>
      <w:tr w:rsidR="009B305A" w:rsidRPr="00FD5984" w14:paraId="7FB3CD3F" w14:textId="77777777" w:rsidTr="00C77407">
        <w:trPr>
          <w:trHeight w:val="320"/>
        </w:trPr>
        <w:tc>
          <w:tcPr>
            <w:tcW w:w="4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3F23" w14:textId="77777777" w:rsidR="009B305A" w:rsidRPr="00FD5984" w:rsidRDefault="009B305A" w:rsidP="009B305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D5984">
              <w:rPr>
                <w:rFonts w:ascii="Arial" w:hAnsi="Arial" w:cs="Arial"/>
                <w:sz w:val="20"/>
                <w:szCs w:val="20"/>
                <w:lang w:val="en-GB"/>
              </w:rPr>
              <w:t>ACE inhibitors</w:t>
            </w:r>
          </w:p>
        </w:tc>
      </w:tr>
    </w:tbl>
    <w:p w14:paraId="2FD5D82F" w14:textId="77777777" w:rsidR="009B305A" w:rsidRPr="00FD5984" w:rsidRDefault="009B305A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sz w:val="20"/>
          <w:szCs w:val="20"/>
          <w:lang w:val="en-GB"/>
        </w:rPr>
        <w:br w:type="page"/>
      </w:r>
    </w:p>
    <w:p w14:paraId="39D344F0" w14:textId="747BA849" w:rsidR="009B305A" w:rsidRPr="00C762F9" w:rsidRDefault="00A91CD5">
      <w:pPr>
        <w:rPr>
          <w:rFonts w:ascii="Arial" w:hAnsi="Arial" w:cs="Arial"/>
          <w:b/>
          <w:sz w:val="20"/>
          <w:szCs w:val="20"/>
          <w:lang w:val="en-GB"/>
        </w:rPr>
      </w:pPr>
      <w:r w:rsidRPr="00C762F9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GB"/>
        </w:rPr>
        <w:t>S</w:t>
      </w:r>
      <w:r w:rsidRPr="00C762F9">
        <w:rPr>
          <w:rFonts w:ascii="Arial" w:hAnsi="Arial" w:cs="Arial"/>
          <w:b/>
          <w:sz w:val="20"/>
          <w:szCs w:val="20"/>
          <w:lang w:val="en-GB"/>
        </w:rPr>
        <w:t>3.</w:t>
      </w:r>
    </w:p>
    <w:tbl>
      <w:tblPr>
        <w:tblW w:w="86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8"/>
        <w:gridCol w:w="1968"/>
        <w:gridCol w:w="1630"/>
        <w:gridCol w:w="1772"/>
      </w:tblGrid>
      <w:tr w:rsidR="00C77407" w:rsidRPr="00FD5984" w14:paraId="1DC39978" w14:textId="77777777" w:rsidTr="00C77407">
        <w:trPr>
          <w:trHeight w:val="280"/>
        </w:trPr>
        <w:tc>
          <w:tcPr>
            <w:tcW w:w="3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7810" w14:textId="77777777" w:rsidR="00C77407" w:rsidRPr="00FD5984" w:rsidRDefault="00C77407" w:rsidP="00C77407">
            <w:pPr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E59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  <w:t>Al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9B5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  <w:t>oGLD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F98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s-ES_tradnl"/>
              </w:rPr>
              <w:t>SGLT2i</w:t>
            </w:r>
          </w:p>
        </w:tc>
      </w:tr>
      <w:tr w:rsidR="00C77407" w:rsidRPr="00FD5984" w14:paraId="5FA03988" w14:textId="77777777" w:rsidTr="00C77407">
        <w:trPr>
          <w:trHeight w:val="280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59DF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B293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39,73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A744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26,452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AAE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3,281</w:t>
            </w:r>
          </w:p>
        </w:tc>
      </w:tr>
      <w:tr w:rsidR="00C77407" w:rsidRPr="00FD5984" w14:paraId="39C51CE3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F98A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Gender (female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E28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05,653 (44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BC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99,845 (44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DF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,808 (43.7%)</w:t>
            </w:r>
          </w:p>
        </w:tc>
      </w:tr>
      <w:tr w:rsidR="00C77407" w:rsidRPr="00FD5984" w14:paraId="2FC4166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0BBA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ge (Year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C18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6.4 (1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60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6.6 (13.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2F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2.8 (10.4)</w:t>
            </w:r>
          </w:p>
        </w:tc>
      </w:tr>
      <w:tr w:rsidR="00C77407" w:rsidRPr="00FD5984" w14:paraId="0295D9CC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BE71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Cardiovascular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CCC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7,827 (28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D5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4,178 (28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DA4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,649 (27.5%)</w:t>
            </w:r>
          </w:p>
        </w:tc>
      </w:tr>
      <w:tr w:rsidR="00C77407" w:rsidRPr="00FD5984" w14:paraId="40BDB01B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9F2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Heart failur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03A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7,902 (7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D3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7,160 (7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27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42 (5.6%)</w:t>
            </w:r>
          </w:p>
        </w:tc>
      </w:tr>
      <w:tr w:rsidR="00C77407" w:rsidRPr="00FD5984" w14:paraId="11D73CED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E5D5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Myocardial infarc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F70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1,730 (4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329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0,863 (4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C3A5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67 (6.5%)</w:t>
            </w:r>
          </w:p>
        </w:tc>
      </w:tr>
      <w:tr w:rsidR="00C77407" w:rsidRPr="00FD5984" w14:paraId="5BACBD7E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1B7B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Unstable angin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E6D1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333 (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56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140 (1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62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93 (1.5%)</w:t>
            </w:r>
          </w:p>
        </w:tc>
      </w:tr>
      <w:tr w:rsidR="00C77407" w:rsidRPr="00FD5984" w14:paraId="115B590B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7720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trial fibrillat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83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8,664 (7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6C5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7,978 (7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860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86 (5.2%)</w:t>
            </w:r>
          </w:p>
        </w:tc>
      </w:tr>
      <w:tr w:rsidR="00C77407" w:rsidRPr="00FD5984" w14:paraId="5E9FB7B8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BB2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trok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E6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6,313 (6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0F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5,556 (6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745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57 (5.7%)</w:t>
            </w:r>
          </w:p>
        </w:tc>
      </w:tr>
      <w:tr w:rsidR="00C77407" w:rsidRPr="00FD5984" w14:paraId="15707D2B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BB1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Peripheral artery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3B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6,184 (6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914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5,209 (6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02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975 (7.3%)</w:t>
            </w:r>
          </w:p>
        </w:tc>
      </w:tr>
      <w:tr w:rsidR="00C77407" w:rsidRPr="00FD5984" w14:paraId="5803E2F7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DE9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Microvascular disea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B7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2,159 (13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DA6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9,164 (12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4E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995 (22.6%)</w:t>
            </w:r>
          </w:p>
        </w:tc>
      </w:tr>
      <w:tr w:rsidR="00C77407" w:rsidRPr="00FD5984" w14:paraId="1847F711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369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Canc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994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2,910 (13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133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1,487 (13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A18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,423 (10.7%)</w:t>
            </w:r>
          </w:p>
        </w:tc>
      </w:tr>
      <w:tr w:rsidR="00C77407" w:rsidRPr="00FD5984" w14:paraId="68E888F8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46E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 xml:space="preserve">Deprivation index (medium-high)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7DD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16,940 (48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F63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10,559 (48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E9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,381 (48.1%)</w:t>
            </w:r>
          </w:p>
        </w:tc>
      </w:tr>
      <w:tr w:rsidR="00C77407" w:rsidRPr="00FD5984" w14:paraId="371CA3C3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D6D" w14:textId="796925D1" w:rsidR="00C77407" w:rsidRPr="00FD5984" w:rsidRDefault="00C77407" w:rsidP="009524E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Diabetes duration (</w:t>
            </w:r>
            <w:r w:rsidR="009524EE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≥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 year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7A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36,799 (5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A3A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26,444 (55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19E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0,355 (78.0%)</w:t>
            </w:r>
          </w:p>
        </w:tc>
      </w:tr>
      <w:tr w:rsidR="00C77407" w:rsidRPr="00FD5984" w14:paraId="1AA6F8E3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872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carbos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7A1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57 (0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9A3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57 (0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8D5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54B8E94B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69D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Insul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F6B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5,015 (14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E5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5,015 (15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755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598E0BA9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B5CA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GLP1R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48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,311 (2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95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,311 (2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6F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43EC237C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93B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IDPP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96C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48,137 (20.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A7AC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48,137 (21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373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222BA9F5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D58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GTL2i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5E1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3,281 (5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BB9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99E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3,281 (100%)</w:t>
            </w:r>
          </w:p>
        </w:tc>
      </w:tr>
      <w:tr w:rsidR="00C77407" w:rsidRPr="00FD5984" w14:paraId="62A9757D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0D4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Metform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9C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4,862 (35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4C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4,862 (37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D99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10F74FF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640" w14:textId="3FE16E7E" w:rsidR="00C77407" w:rsidRPr="00FD5984" w:rsidRDefault="006174CF" w:rsidP="00C77407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Meglitinid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6E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4,926 (6.2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452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4,926 (6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AAD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631A6E3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068C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ulphonylure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30E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4,785 (14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EEE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4,785 (15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8F5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5FB35842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9A82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Thiazolidinedi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9F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059 (0.9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B0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059 (0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8A5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 (0.0%)</w:t>
            </w:r>
          </w:p>
        </w:tc>
      </w:tr>
      <w:tr w:rsidR="00C77407" w:rsidRPr="00FD5984" w14:paraId="69855856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BF67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eGF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D40C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6.9 (8.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D2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6.7 (8.1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A6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9.0 (3.95)</w:t>
            </w:r>
          </w:p>
        </w:tc>
      </w:tr>
      <w:tr w:rsidR="00C77407" w:rsidRPr="00FD5984" w14:paraId="37C4CA6D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7EC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CKD-EPI&lt;6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C2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6,761 (15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28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5,842 (15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DB4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919 (6.9%)</w:t>
            </w:r>
          </w:p>
        </w:tc>
      </w:tr>
      <w:tr w:rsidR="00C77407" w:rsidRPr="00FD5984" w14:paraId="0B12A100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8CF2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_tradnl"/>
              </w:rPr>
              <w:t>CKD according eGFR or CA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CF1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4,528 (22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C5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2,030 (23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69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498 (18.8%)</w:t>
            </w:r>
          </w:p>
        </w:tc>
      </w:tr>
      <w:tr w:rsidR="00C77407" w:rsidRPr="00FD5984" w14:paraId="0149EBEB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2B4E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Hipertension (PAS/PAD&gt;140/90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2E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1,689 (25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2434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8,064 (25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DFF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,625 (27.3%)</w:t>
            </w:r>
          </w:p>
        </w:tc>
      </w:tr>
      <w:tr w:rsidR="00C77407" w:rsidRPr="00FD5984" w14:paraId="78782B91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548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moking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836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8,267 (16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8D6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6,155 (16.0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549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,112 (15.9%)</w:t>
            </w:r>
          </w:p>
        </w:tc>
      </w:tr>
      <w:tr w:rsidR="00C77407" w:rsidRPr="00FD5984" w14:paraId="42D081DD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D24" w14:textId="43F34594" w:rsidR="00C77407" w:rsidRPr="00FD5984" w:rsidRDefault="00EF1C6E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Body mass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47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1.1 (5.6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9F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1.0 (5.6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C6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3.3 (5.74)</w:t>
            </w:r>
          </w:p>
        </w:tc>
      </w:tr>
      <w:tr w:rsidR="00C77407" w:rsidRPr="00FD5984" w14:paraId="20F8CC6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F94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HbA1c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47D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.26 (1.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E71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.24 (1.7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364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.61 (1.48)</w:t>
            </w:r>
          </w:p>
        </w:tc>
      </w:tr>
      <w:tr w:rsidR="00C77407" w:rsidRPr="00FD5984" w14:paraId="1AA9508F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ED73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ntihypertensiv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157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60,229 (66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608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50,110 (66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D1AA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0,119 (76.2%)</w:t>
            </w:r>
          </w:p>
        </w:tc>
      </w:tr>
      <w:tr w:rsidR="00C77407" w:rsidRPr="00FD5984" w14:paraId="321D9D81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3B4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R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4B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6,688 (23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C1E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2,217 (23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BF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4,471 (33.7%)</w:t>
            </w:r>
          </w:p>
        </w:tc>
      </w:tr>
      <w:tr w:rsidR="00C77407" w:rsidRPr="00FD5984" w14:paraId="62106CBE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87E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Beta blocker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405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3,733 (22.4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3565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0,130 (2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58F4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,603 (27.1%)</w:t>
            </w:r>
          </w:p>
        </w:tc>
      </w:tr>
      <w:tr w:rsidR="00C77407" w:rsidRPr="00FD5984" w14:paraId="182D4310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8A4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Calcium channel blocker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97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,574 (2.3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2BC8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,319 (2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3AB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55 (1.92%)</w:t>
            </w:r>
          </w:p>
        </w:tc>
      </w:tr>
      <w:tr w:rsidR="00C77407" w:rsidRPr="00FD5984" w14:paraId="03591222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B6C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Low ceiling diuretics (thiazide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C0F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2,918 (9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61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1,673 (9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FD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,245 (9.4%)</w:t>
            </w:r>
          </w:p>
        </w:tc>
      </w:tr>
      <w:tr w:rsidR="00C77407" w:rsidRPr="00FD5984" w14:paraId="7ECBDCA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4BF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es-ES_tradnl"/>
              </w:rPr>
              <w:t>High ceiling diuretics (loop-diuretics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152C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4,773 (14.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54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3,216 (14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A83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,557 (11.7%)</w:t>
            </w:r>
          </w:p>
        </w:tc>
      </w:tr>
      <w:tr w:rsidR="00C77407" w:rsidRPr="00FD5984" w14:paraId="6CAC0B17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399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ACE inhibitor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86E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6,409 (36.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12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1,323 (35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87F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,086 (38.3%)</w:t>
            </w:r>
          </w:p>
        </w:tc>
      </w:tr>
      <w:tr w:rsidR="00C77407" w:rsidRPr="00FD5984" w14:paraId="44BFD5BE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7468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tatin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7C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19,424 (49.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E0DD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10,702 (48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7CFE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,722 (65.7%)</w:t>
            </w:r>
          </w:p>
        </w:tc>
      </w:tr>
      <w:tr w:rsidR="00C77407" w:rsidRPr="00FD5984" w14:paraId="73F5324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014" w14:textId="24ADC815" w:rsidR="00C77407" w:rsidRPr="00FD5984" w:rsidRDefault="006A6F14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Hypertensio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1E1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59,857 (66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A92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50,410 (66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77F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9,447 (71.1%)</w:t>
            </w:r>
          </w:p>
        </w:tc>
      </w:tr>
      <w:tr w:rsidR="00C77407" w:rsidRPr="00FD5984" w14:paraId="7EDAE147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E5B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Year of Index date: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214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1BE0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155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</w:tr>
      <w:tr w:rsidR="00C77407" w:rsidRPr="00FD5984" w14:paraId="28A26BD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5ADA" w14:textId="77777777" w:rsidR="00C77407" w:rsidRPr="00FD5984" w:rsidRDefault="00C77407" w:rsidP="00C77407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01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32FE" w14:textId="78679C7B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24 (2.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CEE" w14:textId="39EB185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6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98 (2.7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11D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6 (0.2%)</w:t>
            </w:r>
          </w:p>
        </w:tc>
      </w:tr>
      <w:tr w:rsidR="00C77407" w:rsidRPr="00FD5984" w14:paraId="099F4EF4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C7C" w14:textId="77777777" w:rsidR="00C77407" w:rsidRPr="00FD5984" w:rsidRDefault="00C77407" w:rsidP="00C77407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01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69C" w14:textId="0B118C9D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5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85 (31.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B85C" w14:textId="3B4C0FB1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5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097 (33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B86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88 (5.9%)</w:t>
            </w:r>
          </w:p>
        </w:tc>
      </w:tr>
      <w:tr w:rsidR="00C77407" w:rsidRPr="00FD5984" w14:paraId="2CCD634F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DC1" w14:textId="77777777" w:rsidR="00C77407" w:rsidRPr="00FD5984" w:rsidRDefault="00C77407" w:rsidP="00C77407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01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7E9" w14:textId="7002DD0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7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459 (32.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478" w14:textId="38E64CAE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2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84 (32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CBA" w14:textId="761881DB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4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75 (34.4%)</w:t>
            </w:r>
          </w:p>
        </w:tc>
      </w:tr>
      <w:tr w:rsidR="00C77407" w:rsidRPr="00FD5984" w14:paraId="5160499E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B5D" w14:textId="77777777" w:rsidR="00C77407" w:rsidRPr="00FD5984" w:rsidRDefault="00C77407" w:rsidP="00C77407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016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5B6E" w14:textId="253A95D0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0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165 (33.4%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356" w14:textId="53920BBA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2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273 (31.9%)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850E" w14:textId="24D8BD22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7</w:t>
            </w:r>
            <w:r w:rsidR="006174CF"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,</w:t>
            </w: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892 (59.4%)</w:t>
            </w:r>
          </w:p>
        </w:tc>
      </w:tr>
      <w:tr w:rsidR="00C77407" w:rsidRPr="00FD5984" w14:paraId="2A152A32" w14:textId="77777777" w:rsidTr="00C77407">
        <w:trPr>
          <w:trHeight w:val="280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22F0" w14:textId="77777777" w:rsidR="00C77407" w:rsidRPr="00FD5984" w:rsidRDefault="00C77407" w:rsidP="00C77407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Days of follow-u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4AA5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24 (33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E86B7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536 (33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EE19" w14:textId="77777777" w:rsidR="00C77407" w:rsidRPr="00FD5984" w:rsidRDefault="00C77407" w:rsidP="00C77407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331 (234)</w:t>
            </w:r>
          </w:p>
        </w:tc>
      </w:tr>
    </w:tbl>
    <w:p w14:paraId="09009669" w14:textId="77777777" w:rsidR="00C77407" w:rsidRPr="00FD5984" w:rsidRDefault="00C77407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sz w:val="20"/>
          <w:szCs w:val="20"/>
          <w:lang w:val="en-GB"/>
        </w:rPr>
        <w:br w:type="page"/>
      </w:r>
    </w:p>
    <w:p w14:paraId="7696F03D" w14:textId="15ED81BC" w:rsidR="00C77407" w:rsidRPr="00FD5984" w:rsidRDefault="00C77407" w:rsidP="00C77407">
      <w:pPr>
        <w:tabs>
          <w:tab w:val="left" w:pos="2291"/>
        </w:tabs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GB"/>
        </w:rPr>
        <w:t>S</w:t>
      </w:r>
      <w:r w:rsidRPr="00FD5984">
        <w:rPr>
          <w:rFonts w:ascii="Arial" w:hAnsi="Arial" w:cs="Arial"/>
          <w:b/>
          <w:sz w:val="20"/>
          <w:szCs w:val="20"/>
          <w:lang w:val="en-GB"/>
        </w:rPr>
        <w:t>4.</w:t>
      </w:r>
      <w:r w:rsidRPr="00FD5984">
        <w:rPr>
          <w:rFonts w:ascii="Arial" w:hAnsi="Arial" w:cs="Arial"/>
          <w:sz w:val="20"/>
          <w:szCs w:val="20"/>
          <w:lang w:val="en-GB"/>
        </w:rPr>
        <w:t xml:space="preserve"> </w:t>
      </w:r>
      <w:r w:rsidRPr="00FD5984">
        <w:rPr>
          <w:rFonts w:ascii="Arial" w:hAnsi="Arial" w:cs="Arial"/>
          <w:sz w:val="20"/>
          <w:szCs w:val="20"/>
          <w:lang w:val="en-US"/>
        </w:rPr>
        <w:t>Number of patients and follow-up time (years)</w:t>
      </w:r>
    </w:p>
    <w:tbl>
      <w:tblPr>
        <w:tblStyle w:val="Tablaconcuadrcula1"/>
        <w:tblpPr w:leftFromText="141" w:rightFromText="141" w:horzAnchor="margin" w:tblpY="505"/>
        <w:tblW w:w="48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1309"/>
        <w:gridCol w:w="1450"/>
        <w:gridCol w:w="1164"/>
        <w:gridCol w:w="872"/>
        <w:gridCol w:w="1164"/>
      </w:tblGrid>
      <w:tr w:rsidR="00EF1C6E" w:rsidRPr="00FD5984" w14:paraId="79B66367" w14:textId="77777777" w:rsidTr="00EF1C6E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</w:tcPr>
          <w:p w14:paraId="178B59E9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5804FBF6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5242EEAC" w14:textId="31F3B47F" w:rsidR="00C77407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C77407" w:rsidRPr="00FD5984">
              <w:rPr>
                <w:rFonts w:ascii="Arial" w:hAnsi="Arial" w:cs="Arial"/>
                <w:b/>
                <w:sz w:val="20"/>
                <w:szCs w:val="20"/>
              </w:rPr>
              <w:t>um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6CCB224F" w14:textId="1701E268" w:rsidR="00C77407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C77407" w:rsidRPr="00FD5984">
              <w:rPr>
                <w:rFonts w:ascii="Arial" w:hAnsi="Arial" w:cs="Arial"/>
                <w:b/>
                <w:sz w:val="20"/>
                <w:szCs w:val="20"/>
              </w:rPr>
              <w:t>ea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47F02B22" w14:textId="61A06B2B" w:rsidR="00C77407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</w:tcPr>
          <w:p w14:paraId="63B389B2" w14:textId="1E5E5C8B" w:rsidR="00C77407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5984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C77407" w:rsidRPr="00FD5984">
              <w:rPr>
                <w:rFonts w:ascii="Arial" w:hAnsi="Arial" w:cs="Arial"/>
                <w:b/>
                <w:sz w:val="20"/>
                <w:szCs w:val="20"/>
              </w:rPr>
              <w:t>ax</w:t>
            </w:r>
          </w:p>
        </w:tc>
      </w:tr>
      <w:tr w:rsidR="00EF1C6E" w:rsidRPr="00FD5984" w14:paraId="519FEB5D" w14:textId="77777777" w:rsidTr="00EF1C6E">
        <w:tc>
          <w:tcPr>
            <w:tcW w:w="1467" w:type="pct"/>
            <w:tcBorders>
              <w:top w:val="single" w:sz="4" w:space="0" w:color="auto"/>
            </w:tcBorders>
          </w:tcPr>
          <w:p w14:paraId="65105C47" w14:textId="77777777" w:rsidR="00C77407" w:rsidRPr="00FD5984" w:rsidRDefault="00C77407" w:rsidP="00C55E29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SGTL2i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3FB1055B" w14:textId="29DC7DAC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05274DAD" w14:textId="0ACDEB6E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9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483.52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4FDBA29D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37FA46CA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90" w:type="pct"/>
            <w:tcBorders>
              <w:top w:val="single" w:sz="4" w:space="0" w:color="auto"/>
            </w:tcBorders>
          </w:tcPr>
          <w:p w14:paraId="177A807D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</w:tr>
      <w:tr w:rsidR="00EF1C6E" w:rsidRPr="00FD5984" w14:paraId="7BF9D265" w14:textId="77777777" w:rsidTr="00EF1C6E">
        <w:tc>
          <w:tcPr>
            <w:tcW w:w="1467" w:type="pct"/>
          </w:tcPr>
          <w:p w14:paraId="7F153236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  <w:tc>
          <w:tcPr>
            <w:tcW w:w="776" w:type="pct"/>
          </w:tcPr>
          <w:p w14:paraId="6B34433E" w14:textId="18CD9A6E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6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860" w:type="pct"/>
          </w:tcPr>
          <w:p w14:paraId="4F0484A7" w14:textId="22AA1BAB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5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686.18</w:t>
            </w:r>
          </w:p>
        </w:tc>
        <w:tc>
          <w:tcPr>
            <w:tcW w:w="690" w:type="pct"/>
          </w:tcPr>
          <w:p w14:paraId="7B61E07E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517" w:type="pct"/>
          </w:tcPr>
          <w:p w14:paraId="74EE3C34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90" w:type="pct"/>
          </w:tcPr>
          <w:p w14:paraId="72888F99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</w:tr>
      <w:tr w:rsidR="00EF1C6E" w:rsidRPr="00FD5984" w14:paraId="2F06F6B8" w14:textId="77777777" w:rsidTr="00EF1C6E">
        <w:tc>
          <w:tcPr>
            <w:tcW w:w="1467" w:type="pct"/>
          </w:tcPr>
          <w:p w14:paraId="3A096999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Canagliflozin</w:t>
            </w:r>
          </w:p>
        </w:tc>
        <w:tc>
          <w:tcPr>
            <w:tcW w:w="776" w:type="pct"/>
          </w:tcPr>
          <w:p w14:paraId="1624E4A2" w14:textId="72F44151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62</w:t>
            </w:r>
          </w:p>
        </w:tc>
        <w:tc>
          <w:tcPr>
            <w:tcW w:w="860" w:type="pct"/>
          </w:tcPr>
          <w:p w14:paraId="2063CA5C" w14:textId="1F7AA43C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333.79</w:t>
            </w:r>
          </w:p>
        </w:tc>
        <w:tc>
          <w:tcPr>
            <w:tcW w:w="690" w:type="pct"/>
          </w:tcPr>
          <w:p w14:paraId="2F56E50B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17" w:type="pct"/>
          </w:tcPr>
          <w:p w14:paraId="339DA49F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690" w:type="pct"/>
          </w:tcPr>
          <w:p w14:paraId="41C1487F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EF1C6E" w:rsidRPr="00FD5984" w14:paraId="0DDB8BAE" w14:textId="77777777" w:rsidTr="00EF1C6E">
        <w:tc>
          <w:tcPr>
            <w:tcW w:w="1467" w:type="pct"/>
          </w:tcPr>
          <w:p w14:paraId="3933CEBB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  <w:tc>
          <w:tcPr>
            <w:tcW w:w="776" w:type="pct"/>
          </w:tcPr>
          <w:p w14:paraId="138EA644" w14:textId="3EFB432D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4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860" w:type="pct"/>
          </w:tcPr>
          <w:p w14:paraId="628D395F" w14:textId="484CE3B9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463.55</w:t>
            </w:r>
          </w:p>
        </w:tc>
        <w:tc>
          <w:tcPr>
            <w:tcW w:w="690" w:type="pct"/>
          </w:tcPr>
          <w:p w14:paraId="5EDED3F7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517" w:type="pct"/>
          </w:tcPr>
          <w:p w14:paraId="25769E7F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0" w:type="pct"/>
          </w:tcPr>
          <w:p w14:paraId="52AB39F7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EF1C6E" w:rsidRPr="00FD5984" w14:paraId="18AB04D0" w14:textId="77777777" w:rsidTr="00EF1C6E">
        <w:trPr>
          <w:trHeight w:val="218"/>
        </w:trPr>
        <w:tc>
          <w:tcPr>
            <w:tcW w:w="1467" w:type="pct"/>
          </w:tcPr>
          <w:p w14:paraId="2FA23766" w14:textId="77777777" w:rsidR="00EF1C6E" w:rsidRPr="00FD5984" w:rsidRDefault="00EF1C6E" w:rsidP="00C55E29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6" w:type="pct"/>
          </w:tcPr>
          <w:p w14:paraId="7D3407C9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0" w:type="pct"/>
          </w:tcPr>
          <w:p w14:paraId="501BB204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pct"/>
          </w:tcPr>
          <w:p w14:paraId="51891101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pct"/>
          </w:tcPr>
          <w:p w14:paraId="125E2D21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0" w:type="pct"/>
          </w:tcPr>
          <w:p w14:paraId="41F615B1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1C6E" w:rsidRPr="00FD5984" w14:paraId="708C1C74" w14:textId="77777777" w:rsidTr="00EF1C6E">
        <w:tc>
          <w:tcPr>
            <w:tcW w:w="1467" w:type="pct"/>
          </w:tcPr>
          <w:p w14:paraId="3A8A489C" w14:textId="77777777" w:rsidR="00C77407" w:rsidRPr="00FD5984" w:rsidRDefault="00C77407" w:rsidP="00C55E29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oGLD</w:t>
            </w:r>
          </w:p>
        </w:tc>
        <w:tc>
          <w:tcPr>
            <w:tcW w:w="776" w:type="pct"/>
          </w:tcPr>
          <w:p w14:paraId="66105D90" w14:textId="48C909E5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860" w:type="pct"/>
          </w:tcPr>
          <w:p w14:paraId="1CE255CD" w14:textId="638D804A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0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12.01</w:t>
            </w:r>
          </w:p>
        </w:tc>
        <w:tc>
          <w:tcPr>
            <w:tcW w:w="690" w:type="pct"/>
          </w:tcPr>
          <w:p w14:paraId="32024FF2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17" w:type="pct"/>
          </w:tcPr>
          <w:p w14:paraId="1DC1D2C7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90" w:type="pct"/>
          </w:tcPr>
          <w:p w14:paraId="2FBFEA4B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</w:tr>
      <w:tr w:rsidR="00EF1C6E" w:rsidRPr="00FD5984" w14:paraId="5C53AEA8" w14:textId="77777777" w:rsidTr="00EF1C6E">
        <w:tc>
          <w:tcPr>
            <w:tcW w:w="1467" w:type="pct"/>
          </w:tcPr>
          <w:p w14:paraId="4A2C8CD8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Acarbose</w:t>
            </w:r>
          </w:p>
        </w:tc>
        <w:tc>
          <w:tcPr>
            <w:tcW w:w="776" w:type="pct"/>
          </w:tcPr>
          <w:p w14:paraId="2A241A4E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0" w:type="pct"/>
          </w:tcPr>
          <w:p w14:paraId="4611E206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9.48</w:t>
            </w:r>
          </w:p>
        </w:tc>
        <w:tc>
          <w:tcPr>
            <w:tcW w:w="690" w:type="pct"/>
          </w:tcPr>
          <w:p w14:paraId="3718E928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17" w:type="pct"/>
          </w:tcPr>
          <w:p w14:paraId="51B5695D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690" w:type="pct"/>
          </w:tcPr>
          <w:p w14:paraId="3797F9B7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</w:tr>
      <w:tr w:rsidR="00EF1C6E" w:rsidRPr="00FD5984" w14:paraId="0143B122" w14:textId="77777777" w:rsidTr="00EF1C6E">
        <w:tc>
          <w:tcPr>
            <w:tcW w:w="1467" w:type="pct"/>
          </w:tcPr>
          <w:p w14:paraId="11604052" w14:textId="3D493398" w:rsidR="00C77407" w:rsidRPr="00FD5984" w:rsidRDefault="00EF1C6E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776" w:type="pct"/>
          </w:tcPr>
          <w:p w14:paraId="349042BC" w14:textId="467F7884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860" w:type="pct"/>
          </w:tcPr>
          <w:p w14:paraId="1D5D01F0" w14:textId="233F2D6E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69.92</w:t>
            </w:r>
          </w:p>
        </w:tc>
        <w:tc>
          <w:tcPr>
            <w:tcW w:w="690" w:type="pct"/>
          </w:tcPr>
          <w:p w14:paraId="14200D49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517" w:type="pct"/>
          </w:tcPr>
          <w:p w14:paraId="2CAA6CBB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90" w:type="pct"/>
          </w:tcPr>
          <w:p w14:paraId="211A1927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</w:tr>
      <w:tr w:rsidR="00EF1C6E" w:rsidRPr="00FD5984" w14:paraId="0D7A741A" w14:textId="77777777" w:rsidTr="00EF1C6E">
        <w:tc>
          <w:tcPr>
            <w:tcW w:w="1467" w:type="pct"/>
          </w:tcPr>
          <w:p w14:paraId="1CEF0F2A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GLP1RA</w:t>
            </w:r>
          </w:p>
        </w:tc>
        <w:tc>
          <w:tcPr>
            <w:tcW w:w="776" w:type="pct"/>
          </w:tcPr>
          <w:p w14:paraId="1A257F60" w14:textId="49BEA7C2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  <w:tc>
          <w:tcPr>
            <w:tcW w:w="860" w:type="pct"/>
          </w:tcPr>
          <w:p w14:paraId="2B943EEF" w14:textId="32368C4D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35.32</w:t>
            </w:r>
          </w:p>
        </w:tc>
        <w:tc>
          <w:tcPr>
            <w:tcW w:w="690" w:type="pct"/>
          </w:tcPr>
          <w:p w14:paraId="713F29BB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17" w:type="pct"/>
          </w:tcPr>
          <w:p w14:paraId="1F30D765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690" w:type="pct"/>
          </w:tcPr>
          <w:p w14:paraId="2FC40181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EF1C6E" w:rsidRPr="00FD5984" w14:paraId="1B1CB899" w14:textId="77777777" w:rsidTr="00EF1C6E">
        <w:tc>
          <w:tcPr>
            <w:tcW w:w="1467" w:type="pct"/>
          </w:tcPr>
          <w:p w14:paraId="2DC4D2CD" w14:textId="77777777" w:rsidR="00C77407" w:rsidRPr="00FD5984" w:rsidRDefault="00C77407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IDPP4</w:t>
            </w:r>
          </w:p>
        </w:tc>
        <w:tc>
          <w:tcPr>
            <w:tcW w:w="776" w:type="pct"/>
          </w:tcPr>
          <w:p w14:paraId="72D7D5A4" w14:textId="71B1431B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804</w:t>
            </w:r>
          </w:p>
        </w:tc>
        <w:tc>
          <w:tcPr>
            <w:tcW w:w="860" w:type="pct"/>
          </w:tcPr>
          <w:p w14:paraId="5D2BE63E" w14:textId="38685A8B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83.04</w:t>
            </w:r>
          </w:p>
        </w:tc>
        <w:tc>
          <w:tcPr>
            <w:tcW w:w="690" w:type="pct"/>
          </w:tcPr>
          <w:p w14:paraId="782CC77D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517" w:type="pct"/>
          </w:tcPr>
          <w:p w14:paraId="68EE06FC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90" w:type="pct"/>
          </w:tcPr>
          <w:p w14:paraId="0E8EE610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</w:tr>
      <w:tr w:rsidR="00EF1C6E" w:rsidRPr="00FD5984" w14:paraId="250EC5B7" w14:textId="77777777" w:rsidTr="00EF1C6E">
        <w:tc>
          <w:tcPr>
            <w:tcW w:w="1467" w:type="pct"/>
          </w:tcPr>
          <w:p w14:paraId="37E295AE" w14:textId="0859D5FC" w:rsidR="00C77407" w:rsidRPr="00FD5984" w:rsidRDefault="00EF1C6E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Metformin</w:t>
            </w:r>
          </w:p>
        </w:tc>
        <w:tc>
          <w:tcPr>
            <w:tcW w:w="776" w:type="pct"/>
          </w:tcPr>
          <w:p w14:paraId="0A9514B9" w14:textId="16666A8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860" w:type="pct"/>
          </w:tcPr>
          <w:p w14:paraId="1448AEE3" w14:textId="72118353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81.39</w:t>
            </w:r>
          </w:p>
        </w:tc>
        <w:tc>
          <w:tcPr>
            <w:tcW w:w="690" w:type="pct"/>
          </w:tcPr>
          <w:p w14:paraId="4369FE5A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517" w:type="pct"/>
          </w:tcPr>
          <w:p w14:paraId="544F8BE6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90" w:type="pct"/>
          </w:tcPr>
          <w:p w14:paraId="0AB6E228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EF1C6E" w:rsidRPr="00FD5984" w14:paraId="26F6CA1B" w14:textId="77777777" w:rsidTr="00EF1C6E">
        <w:tc>
          <w:tcPr>
            <w:tcW w:w="1467" w:type="pct"/>
          </w:tcPr>
          <w:p w14:paraId="42C3C543" w14:textId="0CFC5B2F" w:rsidR="00C77407" w:rsidRPr="00FD5984" w:rsidRDefault="006174CF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Meglitinide</w:t>
            </w:r>
          </w:p>
        </w:tc>
        <w:tc>
          <w:tcPr>
            <w:tcW w:w="776" w:type="pct"/>
          </w:tcPr>
          <w:p w14:paraId="6B7375A0" w14:textId="24E7EF88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860" w:type="pct"/>
          </w:tcPr>
          <w:p w14:paraId="4774769B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910.83</w:t>
            </w:r>
          </w:p>
        </w:tc>
        <w:tc>
          <w:tcPr>
            <w:tcW w:w="690" w:type="pct"/>
          </w:tcPr>
          <w:p w14:paraId="59F6FF55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17" w:type="pct"/>
          </w:tcPr>
          <w:p w14:paraId="73AE56B6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90" w:type="pct"/>
          </w:tcPr>
          <w:p w14:paraId="02418778" w14:textId="77777777" w:rsidR="00C77407" w:rsidRPr="00FD5984" w:rsidRDefault="00C77407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</w:tr>
      <w:tr w:rsidR="00EF1C6E" w:rsidRPr="00FD5984" w14:paraId="2FA218E8" w14:textId="77777777" w:rsidTr="00EF1C6E">
        <w:tc>
          <w:tcPr>
            <w:tcW w:w="1467" w:type="pct"/>
            <w:vAlign w:val="bottom"/>
          </w:tcPr>
          <w:p w14:paraId="64B43A89" w14:textId="317B16F9" w:rsidR="00EF1C6E" w:rsidRPr="00FD5984" w:rsidRDefault="00EF1C6E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Sulphonylurea</w:t>
            </w:r>
          </w:p>
        </w:tc>
        <w:tc>
          <w:tcPr>
            <w:tcW w:w="776" w:type="pct"/>
          </w:tcPr>
          <w:p w14:paraId="71368A9C" w14:textId="076201AB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  <w:tc>
          <w:tcPr>
            <w:tcW w:w="860" w:type="pct"/>
          </w:tcPr>
          <w:p w14:paraId="547071A4" w14:textId="55E6A342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1</w:t>
            </w:r>
            <w:r w:rsidR="006174CF" w:rsidRPr="00FD5984">
              <w:rPr>
                <w:rFonts w:ascii="Arial" w:hAnsi="Arial" w:cs="Arial"/>
                <w:sz w:val="20"/>
                <w:szCs w:val="20"/>
              </w:rPr>
              <w:t>,</w:t>
            </w:r>
            <w:r w:rsidRPr="00FD5984">
              <w:rPr>
                <w:rFonts w:ascii="Arial" w:hAnsi="Arial" w:cs="Arial"/>
                <w:sz w:val="20"/>
                <w:szCs w:val="20"/>
              </w:rPr>
              <w:t>561.32</w:t>
            </w:r>
          </w:p>
        </w:tc>
        <w:tc>
          <w:tcPr>
            <w:tcW w:w="690" w:type="pct"/>
          </w:tcPr>
          <w:p w14:paraId="78C47ADD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517" w:type="pct"/>
          </w:tcPr>
          <w:p w14:paraId="24AA6BC5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690" w:type="pct"/>
          </w:tcPr>
          <w:p w14:paraId="38F5253B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7</w:t>
            </w:r>
          </w:p>
        </w:tc>
      </w:tr>
      <w:tr w:rsidR="00EF1C6E" w:rsidRPr="00FD5984" w14:paraId="7D2C07A1" w14:textId="77777777" w:rsidTr="00EF1C6E">
        <w:tc>
          <w:tcPr>
            <w:tcW w:w="1467" w:type="pct"/>
            <w:vAlign w:val="bottom"/>
          </w:tcPr>
          <w:p w14:paraId="78A25944" w14:textId="0F563578" w:rsidR="00EF1C6E" w:rsidRPr="00FD5984" w:rsidRDefault="00EF1C6E" w:rsidP="00C55E29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eastAsia="Times New Roman" w:hAnsi="Arial" w:cs="Arial"/>
                <w:color w:val="333333"/>
                <w:sz w:val="20"/>
                <w:szCs w:val="20"/>
                <w:lang w:eastAsia="es-ES_tradnl"/>
              </w:rPr>
              <w:t>Thiazolidinedione</w:t>
            </w:r>
          </w:p>
        </w:tc>
        <w:tc>
          <w:tcPr>
            <w:tcW w:w="776" w:type="pct"/>
          </w:tcPr>
          <w:p w14:paraId="07476F81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860" w:type="pct"/>
          </w:tcPr>
          <w:p w14:paraId="5A8D6D9F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250.70</w:t>
            </w:r>
          </w:p>
        </w:tc>
        <w:tc>
          <w:tcPr>
            <w:tcW w:w="690" w:type="pct"/>
          </w:tcPr>
          <w:p w14:paraId="7EB34AB8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17" w:type="pct"/>
          </w:tcPr>
          <w:p w14:paraId="3F466C81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0" w:type="pct"/>
          </w:tcPr>
          <w:p w14:paraId="0BBD6DDA" w14:textId="77777777" w:rsidR="00EF1C6E" w:rsidRPr="00FD5984" w:rsidRDefault="00EF1C6E" w:rsidP="00C55E29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984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</w:tbl>
    <w:p w14:paraId="1D2D979D" w14:textId="77777777" w:rsidR="00C77407" w:rsidRPr="00FD5984" w:rsidRDefault="00C77407" w:rsidP="00C77407">
      <w:pPr>
        <w:tabs>
          <w:tab w:val="left" w:pos="2291"/>
        </w:tabs>
        <w:rPr>
          <w:rFonts w:ascii="Arial" w:hAnsi="Arial" w:cs="Arial"/>
          <w:b/>
          <w:sz w:val="20"/>
          <w:szCs w:val="20"/>
          <w:lang w:val="en-US"/>
        </w:rPr>
      </w:pPr>
    </w:p>
    <w:p w14:paraId="791E19B4" w14:textId="4E79C7C2" w:rsidR="00C55E29" w:rsidRPr="00FD5984" w:rsidRDefault="00C55E29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sz w:val="20"/>
          <w:szCs w:val="20"/>
          <w:lang w:val="en-GB"/>
        </w:rPr>
        <w:br w:type="page"/>
      </w:r>
    </w:p>
    <w:p w14:paraId="04968433" w14:textId="5D1078D8" w:rsidR="00C55E29" w:rsidRPr="00FD5984" w:rsidRDefault="00C55E29" w:rsidP="00C55E29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GB"/>
        </w:rPr>
        <w:t>S</w:t>
      </w:r>
      <w:r w:rsidRPr="00FD5984">
        <w:rPr>
          <w:rFonts w:ascii="Arial" w:hAnsi="Arial" w:cs="Arial"/>
          <w:b/>
          <w:sz w:val="20"/>
          <w:szCs w:val="20"/>
          <w:lang w:val="en-GB"/>
        </w:rPr>
        <w:t>5.</w:t>
      </w:r>
      <w:r w:rsidRPr="00FD5984">
        <w:rPr>
          <w:rFonts w:ascii="Arial" w:hAnsi="Arial" w:cs="Arial"/>
          <w:sz w:val="20"/>
          <w:szCs w:val="20"/>
          <w:lang w:val="en-GB"/>
        </w:rPr>
        <w:t xml:space="preserve"> </w:t>
      </w:r>
      <w:r w:rsidRPr="00FD5984">
        <w:rPr>
          <w:rFonts w:ascii="Arial" w:hAnsi="Arial" w:cs="Arial"/>
          <w:sz w:val="20"/>
          <w:szCs w:val="20"/>
          <w:lang w:val="en-US"/>
        </w:rPr>
        <w:t xml:space="preserve">Sensitivity crude analysis of intention-to-treat </w:t>
      </w:r>
    </w:p>
    <w:p w14:paraId="30F138F7" w14:textId="6A6C7CA4" w:rsidR="00C77407" w:rsidRPr="00FD5984" w:rsidRDefault="00C77407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aconcuadrcula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3501"/>
        <w:gridCol w:w="1457"/>
        <w:gridCol w:w="1006"/>
        <w:gridCol w:w="1847"/>
      </w:tblGrid>
      <w:tr w:rsidR="00EF1C6E" w:rsidRPr="00FD5984" w14:paraId="00AE8B9A" w14:textId="77777777" w:rsidTr="00EF1C6E">
        <w:trPr>
          <w:trHeight w:val="300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A3677" w14:textId="77777777" w:rsidR="00C55E29" w:rsidRPr="00FD5984" w:rsidRDefault="00C55E29" w:rsidP="00C55E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Grup</w:t>
            </w:r>
          </w:p>
        </w:tc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837CB" w14:textId="77777777" w:rsidR="00C55E29" w:rsidRPr="00FD5984" w:rsidRDefault="00C55E29" w:rsidP="00C55E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Event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121F1" w14:textId="77777777" w:rsidR="00C55E29" w:rsidRPr="00FD5984" w:rsidRDefault="00C55E29" w:rsidP="00C55E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PYear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FE10F" w14:textId="5D2325F8" w:rsidR="00C55E29" w:rsidRPr="00FD5984" w:rsidRDefault="00C55E29" w:rsidP="00C55E2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Events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9D35D" w14:textId="554A3493" w:rsidR="00C55E29" w:rsidRPr="00FD5984" w:rsidRDefault="00C55E29" w:rsidP="00C55E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Rate/100 py</w:t>
            </w:r>
            <w:r w:rsidR="00EF1C6E"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ear</w:t>
            </w:r>
          </w:p>
        </w:tc>
      </w:tr>
      <w:tr w:rsidR="009833B5" w:rsidRPr="00FD5984" w14:paraId="51AE7167" w14:textId="77777777" w:rsidTr="009833B5">
        <w:trPr>
          <w:trHeight w:val="300"/>
        </w:trPr>
        <w:tc>
          <w:tcPr>
            <w:tcW w:w="518" w:type="pct"/>
            <w:tcBorders>
              <w:top w:val="single" w:sz="4" w:space="0" w:color="auto"/>
            </w:tcBorders>
            <w:noWrap/>
          </w:tcPr>
          <w:p w14:paraId="432E4D51" w14:textId="3CEEA84B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tcBorders>
              <w:top w:val="single" w:sz="4" w:space="0" w:color="auto"/>
            </w:tcBorders>
            <w:noWrap/>
          </w:tcPr>
          <w:p w14:paraId="6258E302" w14:textId="2ABB2AED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art failure </w:t>
            </w:r>
          </w:p>
        </w:tc>
        <w:tc>
          <w:tcPr>
            <w:tcW w:w="836" w:type="pct"/>
            <w:tcBorders>
              <w:top w:val="single" w:sz="4" w:space="0" w:color="auto"/>
            </w:tcBorders>
            <w:noWrap/>
          </w:tcPr>
          <w:p w14:paraId="0709AD14" w14:textId="696A8C3A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45.96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</w:tcPr>
          <w:p w14:paraId="19419A94" w14:textId="37928DDF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44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noWrap/>
          </w:tcPr>
          <w:p w14:paraId="04D3F018" w14:textId="0C598712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08</w:t>
            </w:r>
          </w:p>
        </w:tc>
      </w:tr>
      <w:tr w:rsidR="009833B5" w:rsidRPr="00FD5984" w14:paraId="0D13B2E4" w14:textId="77777777" w:rsidTr="009833B5">
        <w:trPr>
          <w:trHeight w:val="300"/>
        </w:trPr>
        <w:tc>
          <w:tcPr>
            <w:tcW w:w="518" w:type="pct"/>
            <w:noWrap/>
          </w:tcPr>
          <w:p w14:paraId="2C416E76" w14:textId="619F75F5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653769E0" w14:textId="3D7D2F9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Heart failure </w:t>
            </w:r>
          </w:p>
        </w:tc>
        <w:tc>
          <w:tcPr>
            <w:tcW w:w="836" w:type="pct"/>
            <w:noWrap/>
          </w:tcPr>
          <w:p w14:paraId="19E59B62" w14:textId="069789C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659.24</w:t>
            </w:r>
          </w:p>
        </w:tc>
        <w:tc>
          <w:tcPr>
            <w:tcW w:w="577" w:type="pct"/>
            <w:noWrap/>
          </w:tcPr>
          <w:p w14:paraId="1886AC63" w14:textId="7E8E3E0F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4</w:t>
            </w:r>
          </w:p>
        </w:tc>
        <w:tc>
          <w:tcPr>
            <w:tcW w:w="1060" w:type="pct"/>
            <w:noWrap/>
          </w:tcPr>
          <w:p w14:paraId="019004C5" w14:textId="31EFB551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41</w:t>
            </w:r>
          </w:p>
        </w:tc>
      </w:tr>
      <w:tr w:rsidR="009833B5" w:rsidRPr="00FD5984" w14:paraId="25A35543" w14:textId="77777777" w:rsidTr="00EF1C6E">
        <w:trPr>
          <w:trHeight w:val="300"/>
        </w:trPr>
        <w:tc>
          <w:tcPr>
            <w:tcW w:w="518" w:type="pct"/>
            <w:noWrap/>
          </w:tcPr>
          <w:p w14:paraId="58D60F36" w14:textId="30540DF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27126A27" w14:textId="23A88B55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l-casuse death or heart failure</w:t>
            </w:r>
          </w:p>
        </w:tc>
        <w:tc>
          <w:tcPr>
            <w:tcW w:w="836" w:type="pct"/>
            <w:noWrap/>
          </w:tcPr>
          <w:p w14:paraId="087F245A" w14:textId="13F6041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45.96</w:t>
            </w:r>
          </w:p>
        </w:tc>
        <w:tc>
          <w:tcPr>
            <w:tcW w:w="577" w:type="pct"/>
            <w:noWrap/>
          </w:tcPr>
          <w:p w14:paraId="10A23D6E" w14:textId="600883E8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85</w:t>
            </w:r>
          </w:p>
        </w:tc>
        <w:tc>
          <w:tcPr>
            <w:tcW w:w="1060" w:type="pct"/>
            <w:noWrap/>
          </w:tcPr>
          <w:p w14:paraId="3B1B694C" w14:textId="41B93E09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.13</w:t>
            </w:r>
          </w:p>
        </w:tc>
      </w:tr>
      <w:tr w:rsidR="009833B5" w:rsidRPr="00FD5984" w14:paraId="4442DA2A" w14:textId="77777777" w:rsidTr="00EF1C6E">
        <w:trPr>
          <w:trHeight w:val="300"/>
        </w:trPr>
        <w:tc>
          <w:tcPr>
            <w:tcW w:w="518" w:type="pct"/>
            <w:noWrap/>
          </w:tcPr>
          <w:p w14:paraId="060ABE37" w14:textId="7A8DC88A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652FF368" w14:textId="2C535E34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l-casuse death or heart failure</w:t>
            </w:r>
          </w:p>
        </w:tc>
        <w:tc>
          <w:tcPr>
            <w:tcW w:w="836" w:type="pct"/>
            <w:noWrap/>
          </w:tcPr>
          <w:p w14:paraId="7B99DC28" w14:textId="1551C556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659.24</w:t>
            </w:r>
          </w:p>
        </w:tc>
        <w:tc>
          <w:tcPr>
            <w:tcW w:w="577" w:type="pct"/>
            <w:noWrap/>
          </w:tcPr>
          <w:p w14:paraId="589FE2A4" w14:textId="7D0C42EA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63</w:t>
            </w:r>
          </w:p>
        </w:tc>
        <w:tc>
          <w:tcPr>
            <w:tcW w:w="1060" w:type="pct"/>
            <w:noWrap/>
          </w:tcPr>
          <w:p w14:paraId="08C68E04" w14:textId="5A700092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26</w:t>
            </w:r>
          </w:p>
        </w:tc>
      </w:tr>
      <w:tr w:rsidR="009833B5" w:rsidRPr="00FD5984" w14:paraId="5578B59C" w14:textId="77777777" w:rsidTr="009833B5">
        <w:trPr>
          <w:trHeight w:val="300"/>
        </w:trPr>
        <w:tc>
          <w:tcPr>
            <w:tcW w:w="518" w:type="pct"/>
            <w:noWrap/>
          </w:tcPr>
          <w:p w14:paraId="47C28695" w14:textId="61213306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0CB1D87D" w14:textId="51AF698F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odified MACE </w:t>
            </w:r>
          </w:p>
        </w:tc>
        <w:tc>
          <w:tcPr>
            <w:tcW w:w="836" w:type="pct"/>
            <w:noWrap/>
          </w:tcPr>
          <w:p w14:paraId="1DCAE0D2" w14:textId="517180D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89.12</w:t>
            </w:r>
          </w:p>
        </w:tc>
        <w:tc>
          <w:tcPr>
            <w:tcW w:w="577" w:type="pct"/>
            <w:noWrap/>
          </w:tcPr>
          <w:p w14:paraId="0B1F8E9E" w14:textId="0A69B066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32</w:t>
            </w:r>
          </w:p>
        </w:tc>
        <w:tc>
          <w:tcPr>
            <w:tcW w:w="1060" w:type="pct"/>
            <w:noWrap/>
          </w:tcPr>
          <w:p w14:paraId="54AEEAF6" w14:textId="13A0F42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.66</w:t>
            </w:r>
          </w:p>
        </w:tc>
      </w:tr>
      <w:tr w:rsidR="009833B5" w:rsidRPr="00FD5984" w14:paraId="7BBD2727" w14:textId="77777777" w:rsidTr="009833B5">
        <w:trPr>
          <w:trHeight w:val="300"/>
        </w:trPr>
        <w:tc>
          <w:tcPr>
            <w:tcW w:w="518" w:type="pct"/>
            <w:noWrap/>
          </w:tcPr>
          <w:p w14:paraId="12DBFE23" w14:textId="20C421E4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1CB13DBD" w14:textId="1F54DC81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odified MACE </w:t>
            </w:r>
          </w:p>
        </w:tc>
        <w:tc>
          <w:tcPr>
            <w:tcW w:w="836" w:type="pct"/>
            <w:noWrap/>
          </w:tcPr>
          <w:p w14:paraId="569A37E7" w14:textId="159C0EF1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662.54</w:t>
            </w:r>
          </w:p>
        </w:tc>
        <w:tc>
          <w:tcPr>
            <w:tcW w:w="577" w:type="pct"/>
            <w:noWrap/>
          </w:tcPr>
          <w:p w14:paraId="755F7441" w14:textId="1EF5F15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55</w:t>
            </w:r>
          </w:p>
        </w:tc>
        <w:tc>
          <w:tcPr>
            <w:tcW w:w="1060" w:type="pct"/>
            <w:noWrap/>
          </w:tcPr>
          <w:p w14:paraId="69FBCB8F" w14:textId="5C39775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19</w:t>
            </w:r>
          </w:p>
        </w:tc>
      </w:tr>
      <w:tr w:rsidR="009833B5" w:rsidRPr="00FD5984" w14:paraId="1604C370" w14:textId="77777777" w:rsidTr="009833B5">
        <w:trPr>
          <w:trHeight w:val="300"/>
        </w:trPr>
        <w:tc>
          <w:tcPr>
            <w:tcW w:w="518" w:type="pct"/>
            <w:noWrap/>
          </w:tcPr>
          <w:p w14:paraId="22940D30" w14:textId="119835EC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24CAB465" w14:textId="17596B64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ll-cause death </w:t>
            </w:r>
          </w:p>
        </w:tc>
        <w:tc>
          <w:tcPr>
            <w:tcW w:w="836" w:type="pct"/>
            <w:noWrap/>
          </w:tcPr>
          <w:p w14:paraId="0F7744E3" w14:textId="5C7987D6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922.32</w:t>
            </w:r>
          </w:p>
        </w:tc>
        <w:tc>
          <w:tcPr>
            <w:tcW w:w="577" w:type="pct"/>
            <w:noWrap/>
          </w:tcPr>
          <w:p w14:paraId="6D9A62CC" w14:textId="3D5CF289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70</w:t>
            </w:r>
          </w:p>
        </w:tc>
        <w:tc>
          <w:tcPr>
            <w:tcW w:w="1060" w:type="pct"/>
            <w:noWrap/>
          </w:tcPr>
          <w:p w14:paraId="56CD1E00" w14:textId="31D14AC9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 .26</w:t>
            </w:r>
          </w:p>
        </w:tc>
      </w:tr>
      <w:tr w:rsidR="009833B5" w:rsidRPr="00FD5984" w14:paraId="40BF7BA8" w14:textId="77777777" w:rsidTr="009833B5">
        <w:trPr>
          <w:trHeight w:val="300"/>
        </w:trPr>
        <w:tc>
          <w:tcPr>
            <w:tcW w:w="518" w:type="pct"/>
            <w:noWrap/>
          </w:tcPr>
          <w:p w14:paraId="4FCA6692" w14:textId="452ED2C4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22CDC270" w14:textId="30588990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ll-cause death </w:t>
            </w:r>
          </w:p>
        </w:tc>
        <w:tc>
          <w:tcPr>
            <w:tcW w:w="836" w:type="pct"/>
            <w:noWrap/>
          </w:tcPr>
          <w:p w14:paraId="4AA8FC88" w14:textId="4FA2236A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63.23</w:t>
            </w:r>
          </w:p>
        </w:tc>
        <w:tc>
          <w:tcPr>
            <w:tcW w:w="577" w:type="pct"/>
            <w:noWrap/>
          </w:tcPr>
          <w:p w14:paraId="4FECCFF0" w14:textId="1A358C00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2</w:t>
            </w:r>
          </w:p>
        </w:tc>
        <w:tc>
          <w:tcPr>
            <w:tcW w:w="1060" w:type="pct"/>
            <w:noWrap/>
          </w:tcPr>
          <w:p w14:paraId="4AF1FE8E" w14:textId="1348A475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5</w:t>
            </w:r>
          </w:p>
        </w:tc>
      </w:tr>
      <w:tr w:rsidR="009833B5" w:rsidRPr="00FD5984" w14:paraId="6A133B76" w14:textId="77777777" w:rsidTr="009833B5">
        <w:trPr>
          <w:trHeight w:val="300"/>
        </w:trPr>
        <w:tc>
          <w:tcPr>
            <w:tcW w:w="518" w:type="pct"/>
            <w:noWrap/>
          </w:tcPr>
          <w:p w14:paraId="0CF7AF5B" w14:textId="792AAF58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150EE8F0" w14:textId="7595BEF9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yocardial infarction </w:t>
            </w:r>
          </w:p>
        </w:tc>
        <w:tc>
          <w:tcPr>
            <w:tcW w:w="836" w:type="pct"/>
            <w:noWrap/>
          </w:tcPr>
          <w:p w14:paraId="780AFF79" w14:textId="0CCC47FA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879.50</w:t>
            </w:r>
          </w:p>
        </w:tc>
        <w:tc>
          <w:tcPr>
            <w:tcW w:w="577" w:type="pct"/>
            <w:noWrap/>
          </w:tcPr>
          <w:p w14:paraId="58F7BF50" w14:textId="13F1FC7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060" w:type="pct"/>
            <w:noWrap/>
          </w:tcPr>
          <w:p w14:paraId="337351BB" w14:textId="457029D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5</w:t>
            </w:r>
          </w:p>
        </w:tc>
      </w:tr>
      <w:tr w:rsidR="009833B5" w:rsidRPr="00FD5984" w14:paraId="5B461C9A" w14:textId="77777777" w:rsidTr="009833B5">
        <w:trPr>
          <w:trHeight w:val="300"/>
        </w:trPr>
        <w:tc>
          <w:tcPr>
            <w:tcW w:w="518" w:type="pct"/>
            <w:noWrap/>
          </w:tcPr>
          <w:p w14:paraId="7EDD1779" w14:textId="7B02F70C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02DA7598" w14:textId="3BCC798D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Myocardial infarction </w:t>
            </w:r>
          </w:p>
        </w:tc>
        <w:tc>
          <w:tcPr>
            <w:tcW w:w="836" w:type="pct"/>
            <w:noWrap/>
          </w:tcPr>
          <w:p w14:paraId="11DE0CC8" w14:textId="2E5FE92B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24.25</w:t>
            </w:r>
          </w:p>
        </w:tc>
        <w:tc>
          <w:tcPr>
            <w:tcW w:w="577" w:type="pct"/>
            <w:noWrap/>
          </w:tcPr>
          <w:p w14:paraId="0E9D0FDB" w14:textId="3080F362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060" w:type="pct"/>
            <w:noWrap/>
          </w:tcPr>
          <w:p w14:paraId="3A75FBB5" w14:textId="5E05CB7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8</w:t>
            </w:r>
          </w:p>
        </w:tc>
      </w:tr>
      <w:tr w:rsidR="009833B5" w:rsidRPr="00FD5984" w14:paraId="60AB463F" w14:textId="77777777" w:rsidTr="009833B5">
        <w:trPr>
          <w:trHeight w:val="300"/>
        </w:trPr>
        <w:tc>
          <w:tcPr>
            <w:tcW w:w="518" w:type="pct"/>
            <w:noWrap/>
          </w:tcPr>
          <w:p w14:paraId="2BC43596" w14:textId="7EAD4456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214875B7" w14:textId="5823871C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ke </w:t>
            </w:r>
          </w:p>
        </w:tc>
        <w:tc>
          <w:tcPr>
            <w:tcW w:w="836" w:type="pct"/>
            <w:noWrap/>
          </w:tcPr>
          <w:p w14:paraId="73D8A620" w14:textId="66031E5A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830.85</w:t>
            </w:r>
          </w:p>
        </w:tc>
        <w:tc>
          <w:tcPr>
            <w:tcW w:w="577" w:type="pct"/>
            <w:noWrap/>
          </w:tcPr>
          <w:p w14:paraId="5969FFC0" w14:textId="20B05317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23</w:t>
            </w:r>
          </w:p>
        </w:tc>
        <w:tc>
          <w:tcPr>
            <w:tcW w:w="1060" w:type="pct"/>
            <w:noWrap/>
          </w:tcPr>
          <w:p w14:paraId="528558C4" w14:textId="27705E84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4</w:t>
            </w:r>
          </w:p>
        </w:tc>
      </w:tr>
      <w:tr w:rsidR="009833B5" w:rsidRPr="00FD5984" w14:paraId="030B2E1C" w14:textId="77777777" w:rsidTr="009833B5">
        <w:trPr>
          <w:trHeight w:val="300"/>
        </w:trPr>
        <w:tc>
          <w:tcPr>
            <w:tcW w:w="518" w:type="pct"/>
            <w:noWrap/>
          </w:tcPr>
          <w:p w14:paraId="25B2C012" w14:textId="1CE6BA88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557F3C91" w14:textId="5A8EBF4F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Stroke </w:t>
            </w:r>
          </w:p>
        </w:tc>
        <w:tc>
          <w:tcPr>
            <w:tcW w:w="836" w:type="pct"/>
            <w:noWrap/>
          </w:tcPr>
          <w:p w14:paraId="0D437234" w14:textId="314E139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699.72</w:t>
            </w:r>
          </w:p>
        </w:tc>
        <w:tc>
          <w:tcPr>
            <w:tcW w:w="577" w:type="pct"/>
            <w:noWrap/>
          </w:tcPr>
          <w:p w14:paraId="6F80DB1A" w14:textId="1B5346A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6</w:t>
            </w:r>
          </w:p>
        </w:tc>
        <w:tc>
          <w:tcPr>
            <w:tcW w:w="1060" w:type="pct"/>
            <w:noWrap/>
          </w:tcPr>
          <w:p w14:paraId="3D6266B6" w14:textId="64CB301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2</w:t>
            </w:r>
          </w:p>
        </w:tc>
      </w:tr>
      <w:tr w:rsidR="009833B5" w:rsidRPr="00FD5984" w14:paraId="143843BC" w14:textId="77777777" w:rsidTr="009833B5">
        <w:trPr>
          <w:trHeight w:val="300"/>
        </w:trPr>
        <w:tc>
          <w:tcPr>
            <w:tcW w:w="518" w:type="pct"/>
            <w:noWrap/>
          </w:tcPr>
          <w:p w14:paraId="5EF4A16A" w14:textId="3EB93595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69E15705" w14:textId="62495FC1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schemic stroke</w:t>
            </w:r>
          </w:p>
        </w:tc>
        <w:tc>
          <w:tcPr>
            <w:tcW w:w="836" w:type="pct"/>
            <w:noWrap/>
          </w:tcPr>
          <w:p w14:paraId="04D440CC" w14:textId="33EB6C05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850.74</w:t>
            </w:r>
          </w:p>
        </w:tc>
        <w:tc>
          <w:tcPr>
            <w:tcW w:w="577" w:type="pct"/>
            <w:noWrap/>
          </w:tcPr>
          <w:p w14:paraId="5DC68DC0" w14:textId="699BCDC9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1060" w:type="pct"/>
            <w:noWrap/>
          </w:tcPr>
          <w:p w14:paraId="2538EF12" w14:textId="19328D49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9</w:t>
            </w:r>
          </w:p>
        </w:tc>
      </w:tr>
      <w:tr w:rsidR="009833B5" w:rsidRPr="00FD5984" w14:paraId="519599C3" w14:textId="77777777" w:rsidTr="009833B5">
        <w:trPr>
          <w:trHeight w:val="300"/>
        </w:trPr>
        <w:tc>
          <w:tcPr>
            <w:tcW w:w="518" w:type="pct"/>
            <w:noWrap/>
          </w:tcPr>
          <w:p w14:paraId="4D8B2DA2" w14:textId="4362E743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6F626B60" w14:textId="444EC29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schemic stroke</w:t>
            </w:r>
          </w:p>
        </w:tc>
        <w:tc>
          <w:tcPr>
            <w:tcW w:w="836" w:type="pct"/>
            <w:noWrap/>
          </w:tcPr>
          <w:p w14:paraId="2DBE45AD" w14:textId="1C8BFF1D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15.42</w:t>
            </w:r>
          </w:p>
        </w:tc>
        <w:tc>
          <w:tcPr>
            <w:tcW w:w="577" w:type="pct"/>
            <w:noWrap/>
          </w:tcPr>
          <w:p w14:paraId="7783C4CD" w14:textId="41C6B05C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4</w:t>
            </w:r>
          </w:p>
        </w:tc>
        <w:tc>
          <w:tcPr>
            <w:tcW w:w="1060" w:type="pct"/>
            <w:noWrap/>
          </w:tcPr>
          <w:p w14:paraId="1521ED34" w14:textId="7E68956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3</w:t>
            </w:r>
          </w:p>
        </w:tc>
      </w:tr>
      <w:tr w:rsidR="009833B5" w:rsidRPr="00FD5984" w14:paraId="20258593" w14:textId="77777777" w:rsidTr="009833B5">
        <w:trPr>
          <w:trHeight w:val="300"/>
        </w:trPr>
        <w:tc>
          <w:tcPr>
            <w:tcW w:w="518" w:type="pct"/>
            <w:noWrap/>
          </w:tcPr>
          <w:p w14:paraId="7338BEAE" w14:textId="7E0A438A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</w:tcPr>
          <w:p w14:paraId="62F8082E" w14:textId="6ACE0170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trial fibrillation </w:t>
            </w:r>
          </w:p>
        </w:tc>
        <w:tc>
          <w:tcPr>
            <w:tcW w:w="836" w:type="pct"/>
            <w:noWrap/>
          </w:tcPr>
          <w:p w14:paraId="605EA6FF" w14:textId="7C1A0CB6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833.81</w:t>
            </w:r>
          </w:p>
        </w:tc>
        <w:tc>
          <w:tcPr>
            <w:tcW w:w="577" w:type="pct"/>
            <w:noWrap/>
          </w:tcPr>
          <w:p w14:paraId="2A39801F" w14:textId="0E669908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9</w:t>
            </w:r>
          </w:p>
        </w:tc>
        <w:tc>
          <w:tcPr>
            <w:tcW w:w="1060" w:type="pct"/>
            <w:noWrap/>
          </w:tcPr>
          <w:p w14:paraId="7AF4E5EC" w14:textId="11098593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1</w:t>
            </w:r>
          </w:p>
        </w:tc>
      </w:tr>
      <w:tr w:rsidR="009833B5" w:rsidRPr="00FD5984" w14:paraId="4DFBB030" w14:textId="77777777" w:rsidTr="009833B5">
        <w:trPr>
          <w:trHeight w:val="300"/>
        </w:trPr>
        <w:tc>
          <w:tcPr>
            <w:tcW w:w="518" w:type="pct"/>
            <w:noWrap/>
          </w:tcPr>
          <w:p w14:paraId="5A820F2C" w14:textId="35561EB0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</w:tcPr>
          <w:p w14:paraId="4A8D02B8" w14:textId="43E407F3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trial fibrillation </w:t>
            </w:r>
          </w:p>
        </w:tc>
        <w:tc>
          <w:tcPr>
            <w:tcW w:w="836" w:type="pct"/>
            <w:noWrap/>
          </w:tcPr>
          <w:p w14:paraId="1EAE30BA" w14:textId="1E11D018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689.60</w:t>
            </w:r>
          </w:p>
        </w:tc>
        <w:tc>
          <w:tcPr>
            <w:tcW w:w="577" w:type="pct"/>
            <w:noWrap/>
          </w:tcPr>
          <w:p w14:paraId="1B9007EB" w14:textId="2C68E1E4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5</w:t>
            </w:r>
          </w:p>
        </w:tc>
        <w:tc>
          <w:tcPr>
            <w:tcW w:w="1060" w:type="pct"/>
            <w:noWrap/>
          </w:tcPr>
          <w:p w14:paraId="7F8C8C9F" w14:textId="4EAEB202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0</w:t>
            </w:r>
          </w:p>
        </w:tc>
      </w:tr>
      <w:tr w:rsidR="009833B5" w:rsidRPr="00FD5984" w14:paraId="2DA921BA" w14:textId="77777777" w:rsidTr="00EF1C6E">
        <w:trPr>
          <w:trHeight w:val="300"/>
        </w:trPr>
        <w:tc>
          <w:tcPr>
            <w:tcW w:w="518" w:type="pct"/>
            <w:noWrap/>
            <w:hideMark/>
          </w:tcPr>
          <w:p w14:paraId="4F70EDBE" w14:textId="7777777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GLD</w:t>
            </w:r>
          </w:p>
        </w:tc>
        <w:tc>
          <w:tcPr>
            <w:tcW w:w="2009" w:type="pct"/>
            <w:noWrap/>
            <w:hideMark/>
          </w:tcPr>
          <w:p w14:paraId="3A5D838A" w14:textId="7777777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dney disease</w:t>
            </w:r>
          </w:p>
        </w:tc>
        <w:tc>
          <w:tcPr>
            <w:tcW w:w="836" w:type="pct"/>
            <w:noWrap/>
            <w:hideMark/>
          </w:tcPr>
          <w:p w14:paraId="308C2617" w14:textId="062AF55E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703.00</w:t>
            </w:r>
          </w:p>
        </w:tc>
        <w:tc>
          <w:tcPr>
            <w:tcW w:w="577" w:type="pct"/>
            <w:noWrap/>
            <w:hideMark/>
          </w:tcPr>
          <w:p w14:paraId="0B9E1BD9" w14:textId="77777777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00</w:t>
            </w:r>
          </w:p>
        </w:tc>
        <w:tc>
          <w:tcPr>
            <w:tcW w:w="1060" w:type="pct"/>
            <w:noWrap/>
            <w:hideMark/>
          </w:tcPr>
          <w:p w14:paraId="4B9EFEFE" w14:textId="77777777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.56</w:t>
            </w:r>
          </w:p>
        </w:tc>
      </w:tr>
      <w:tr w:rsidR="009833B5" w:rsidRPr="00FD5984" w14:paraId="63F40D4A" w14:textId="77777777" w:rsidTr="00EF1C6E">
        <w:trPr>
          <w:trHeight w:val="300"/>
        </w:trPr>
        <w:tc>
          <w:tcPr>
            <w:tcW w:w="518" w:type="pct"/>
            <w:noWrap/>
            <w:hideMark/>
          </w:tcPr>
          <w:p w14:paraId="4C7FB30A" w14:textId="7777777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GLT2</w:t>
            </w:r>
          </w:p>
        </w:tc>
        <w:tc>
          <w:tcPr>
            <w:tcW w:w="2009" w:type="pct"/>
            <w:noWrap/>
            <w:hideMark/>
          </w:tcPr>
          <w:p w14:paraId="5A0451A3" w14:textId="77777777" w:rsidR="009833B5" w:rsidRPr="00FD5984" w:rsidRDefault="009833B5" w:rsidP="00C55E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dney disease</w:t>
            </w:r>
          </w:p>
        </w:tc>
        <w:tc>
          <w:tcPr>
            <w:tcW w:w="836" w:type="pct"/>
            <w:noWrap/>
            <w:hideMark/>
          </w:tcPr>
          <w:p w14:paraId="72BCAD3C" w14:textId="3913D99C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,599.45</w:t>
            </w:r>
          </w:p>
        </w:tc>
        <w:tc>
          <w:tcPr>
            <w:tcW w:w="577" w:type="pct"/>
            <w:noWrap/>
            <w:hideMark/>
          </w:tcPr>
          <w:p w14:paraId="4B4EBA87" w14:textId="77777777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12</w:t>
            </w:r>
          </w:p>
        </w:tc>
        <w:tc>
          <w:tcPr>
            <w:tcW w:w="1060" w:type="pct"/>
            <w:noWrap/>
            <w:hideMark/>
          </w:tcPr>
          <w:p w14:paraId="26569DE4" w14:textId="77777777" w:rsidR="009833B5" w:rsidRPr="00FD5984" w:rsidRDefault="009833B5" w:rsidP="00EF1C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83</w:t>
            </w:r>
          </w:p>
        </w:tc>
      </w:tr>
    </w:tbl>
    <w:p w14:paraId="12CD0D06" w14:textId="77777777" w:rsidR="00C77407" w:rsidRPr="00FD5984" w:rsidRDefault="00C77407">
      <w:pPr>
        <w:rPr>
          <w:rFonts w:ascii="Arial" w:hAnsi="Arial" w:cs="Arial"/>
          <w:sz w:val="20"/>
          <w:szCs w:val="20"/>
          <w:lang w:val="en-GB"/>
        </w:rPr>
      </w:pPr>
    </w:p>
    <w:p w14:paraId="5F7951C1" w14:textId="1E6A1BDB" w:rsidR="005172EC" w:rsidRPr="00FD5984" w:rsidRDefault="005172EC">
      <w:pPr>
        <w:rPr>
          <w:rFonts w:ascii="Arial" w:hAnsi="Arial" w:cs="Arial"/>
          <w:sz w:val="20"/>
          <w:szCs w:val="20"/>
          <w:lang w:val="en-GB"/>
        </w:rPr>
      </w:pPr>
      <w:r w:rsidRPr="00FD5984">
        <w:rPr>
          <w:rFonts w:ascii="Arial" w:hAnsi="Arial" w:cs="Arial"/>
          <w:sz w:val="20"/>
          <w:szCs w:val="20"/>
          <w:lang w:val="en-GB"/>
        </w:rPr>
        <w:br w:type="page"/>
      </w:r>
    </w:p>
    <w:p w14:paraId="57DF6933" w14:textId="762DB7E8" w:rsidR="005172EC" w:rsidRPr="00FD5984" w:rsidRDefault="00282AD5" w:rsidP="005172E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D5984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US"/>
        </w:rPr>
        <w:t>S</w:t>
      </w:r>
      <w:r w:rsidRPr="00FD5984">
        <w:rPr>
          <w:rFonts w:ascii="Arial" w:hAnsi="Arial" w:cs="Arial"/>
          <w:b/>
          <w:sz w:val="20"/>
          <w:szCs w:val="20"/>
          <w:lang w:val="en-US"/>
        </w:rPr>
        <w:t>6</w:t>
      </w:r>
      <w:r w:rsidR="005172EC" w:rsidRPr="00FD5984">
        <w:rPr>
          <w:rFonts w:ascii="Arial" w:hAnsi="Arial" w:cs="Arial"/>
          <w:sz w:val="20"/>
          <w:szCs w:val="20"/>
          <w:lang w:val="en-US"/>
        </w:rPr>
        <w:t>.  Sensitivity analysis of intention-to-treat output from Cox regression models</w:t>
      </w:r>
    </w:p>
    <w:p w14:paraId="606BC344" w14:textId="77777777" w:rsidR="005172EC" w:rsidRPr="00FD5984" w:rsidRDefault="005172EC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aconcuadrcula1"/>
        <w:tblW w:w="3914" w:type="pct"/>
        <w:tblLook w:val="04A0" w:firstRow="1" w:lastRow="0" w:firstColumn="1" w:lastColumn="0" w:noHBand="0" w:noVBand="1"/>
      </w:tblPr>
      <w:tblGrid>
        <w:gridCol w:w="2406"/>
        <w:gridCol w:w="1106"/>
        <w:gridCol w:w="1017"/>
        <w:gridCol w:w="717"/>
        <w:gridCol w:w="750"/>
        <w:gridCol w:w="750"/>
        <w:gridCol w:w="717"/>
      </w:tblGrid>
      <w:tr w:rsidR="005172EC" w:rsidRPr="00FD5984" w14:paraId="5A5B5CDE" w14:textId="77777777" w:rsidTr="00FA2AE7">
        <w:trPr>
          <w:trHeight w:val="300"/>
        </w:trPr>
        <w:tc>
          <w:tcPr>
            <w:tcW w:w="2182" w:type="pct"/>
            <w:noWrap/>
            <w:hideMark/>
          </w:tcPr>
          <w:p w14:paraId="11624E29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bookmarkStart w:id="1" w:name="OLE_LINK1" w:colFirst="1" w:colLast="9"/>
            <w:bookmarkStart w:id="2" w:name="OLE_LINK2" w:colFirst="1" w:colLast="9"/>
          </w:p>
        </w:tc>
        <w:tc>
          <w:tcPr>
            <w:tcW w:w="468" w:type="pct"/>
            <w:noWrap/>
            <w:hideMark/>
          </w:tcPr>
          <w:p w14:paraId="035D3C9C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PT.Year</w:t>
            </w:r>
          </w:p>
        </w:tc>
        <w:tc>
          <w:tcPr>
            <w:tcW w:w="485" w:type="pct"/>
            <w:noWrap/>
            <w:hideMark/>
          </w:tcPr>
          <w:p w14:paraId="2AEAEB9D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EVENTS</w:t>
            </w:r>
          </w:p>
        </w:tc>
        <w:tc>
          <w:tcPr>
            <w:tcW w:w="468" w:type="pct"/>
            <w:noWrap/>
            <w:hideMark/>
          </w:tcPr>
          <w:p w14:paraId="115DAFB1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HR</w:t>
            </w:r>
          </w:p>
        </w:tc>
        <w:tc>
          <w:tcPr>
            <w:tcW w:w="468" w:type="pct"/>
            <w:noWrap/>
            <w:hideMark/>
          </w:tcPr>
          <w:p w14:paraId="5229E1FB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IC951</w:t>
            </w:r>
          </w:p>
        </w:tc>
        <w:tc>
          <w:tcPr>
            <w:tcW w:w="468" w:type="pct"/>
            <w:noWrap/>
            <w:hideMark/>
          </w:tcPr>
          <w:p w14:paraId="2BCF3B5E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IC952</w:t>
            </w:r>
          </w:p>
        </w:tc>
        <w:tc>
          <w:tcPr>
            <w:tcW w:w="461" w:type="pct"/>
            <w:noWrap/>
            <w:hideMark/>
          </w:tcPr>
          <w:p w14:paraId="48254F2D" w14:textId="77777777" w:rsidR="005172EC" w:rsidRPr="00FD5984" w:rsidRDefault="005172EC" w:rsidP="00FA2AE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  <w:t>p</w:t>
            </w:r>
          </w:p>
        </w:tc>
      </w:tr>
      <w:tr w:rsidR="005172EC" w:rsidRPr="00FD5984" w14:paraId="7A9FA8E1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7E06A396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l-cause death ITT</w:t>
            </w:r>
          </w:p>
        </w:tc>
        <w:tc>
          <w:tcPr>
            <w:tcW w:w="468" w:type="pct"/>
            <w:noWrap/>
            <w:vAlign w:val="center"/>
            <w:hideMark/>
          </w:tcPr>
          <w:p w14:paraId="5FBEA3C2" w14:textId="2E2C5CA3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5.55</w:t>
            </w:r>
          </w:p>
        </w:tc>
        <w:tc>
          <w:tcPr>
            <w:tcW w:w="485" w:type="pct"/>
            <w:noWrap/>
            <w:vAlign w:val="center"/>
            <w:hideMark/>
          </w:tcPr>
          <w:p w14:paraId="2F9D237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82</w:t>
            </w:r>
          </w:p>
        </w:tc>
        <w:tc>
          <w:tcPr>
            <w:tcW w:w="468" w:type="pct"/>
            <w:noWrap/>
            <w:vAlign w:val="center"/>
            <w:hideMark/>
          </w:tcPr>
          <w:p w14:paraId="3A666BD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23</w:t>
            </w:r>
          </w:p>
        </w:tc>
        <w:tc>
          <w:tcPr>
            <w:tcW w:w="468" w:type="pct"/>
            <w:noWrap/>
            <w:vAlign w:val="center"/>
            <w:hideMark/>
          </w:tcPr>
          <w:p w14:paraId="0643E84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41</w:t>
            </w:r>
          </w:p>
        </w:tc>
        <w:tc>
          <w:tcPr>
            <w:tcW w:w="468" w:type="pct"/>
            <w:noWrap/>
            <w:vAlign w:val="center"/>
            <w:hideMark/>
          </w:tcPr>
          <w:p w14:paraId="7631D496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24</w:t>
            </w:r>
          </w:p>
        </w:tc>
        <w:tc>
          <w:tcPr>
            <w:tcW w:w="461" w:type="pct"/>
            <w:noWrap/>
            <w:vAlign w:val="center"/>
            <w:hideMark/>
          </w:tcPr>
          <w:p w14:paraId="70B56990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717EF666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5A1EAB69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</w:t>
            </w:r>
          </w:p>
        </w:tc>
        <w:tc>
          <w:tcPr>
            <w:tcW w:w="468" w:type="pct"/>
            <w:noWrap/>
            <w:vAlign w:val="center"/>
            <w:hideMark/>
          </w:tcPr>
          <w:p w14:paraId="65A2B5BB" w14:textId="76EA93E1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5.55</w:t>
            </w:r>
          </w:p>
        </w:tc>
        <w:tc>
          <w:tcPr>
            <w:tcW w:w="485" w:type="pct"/>
            <w:noWrap/>
            <w:vAlign w:val="center"/>
            <w:hideMark/>
          </w:tcPr>
          <w:p w14:paraId="2E22B7E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82</w:t>
            </w:r>
          </w:p>
        </w:tc>
        <w:tc>
          <w:tcPr>
            <w:tcW w:w="468" w:type="pct"/>
            <w:noWrap/>
            <w:vAlign w:val="center"/>
            <w:hideMark/>
          </w:tcPr>
          <w:p w14:paraId="04F6D5A5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57</w:t>
            </w:r>
          </w:p>
        </w:tc>
        <w:tc>
          <w:tcPr>
            <w:tcW w:w="468" w:type="pct"/>
            <w:noWrap/>
            <w:vAlign w:val="center"/>
            <w:hideMark/>
          </w:tcPr>
          <w:p w14:paraId="0C6EC68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68</w:t>
            </w:r>
          </w:p>
        </w:tc>
        <w:tc>
          <w:tcPr>
            <w:tcW w:w="468" w:type="pct"/>
            <w:noWrap/>
            <w:vAlign w:val="center"/>
            <w:hideMark/>
          </w:tcPr>
          <w:p w14:paraId="10C3DE20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69</w:t>
            </w:r>
          </w:p>
        </w:tc>
        <w:tc>
          <w:tcPr>
            <w:tcW w:w="461" w:type="pct"/>
            <w:noWrap/>
            <w:vAlign w:val="center"/>
            <w:hideMark/>
          </w:tcPr>
          <w:p w14:paraId="452D2F5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112E69C7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2EBF8B4F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art failure ITT</w:t>
            </w:r>
          </w:p>
        </w:tc>
        <w:tc>
          <w:tcPr>
            <w:tcW w:w="468" w:type="pct"/>
            <w:noWrap/>
            <w:vAlign w:val="center"/>
            <w:hideMark/>
          </w:tcPr>
          <w:p w14:paraId="0550310A" w14:textId="2038278F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5.20</w:t>
            </w:r>
          </w:p>
        </w:tc>
        <w:tc>
          <w:tcPr>
            <w:tcW w:w="485" w:type="pct"/>
            <w:noWrap/>
            <w:vAlign w:val="center"/>
            <w:hideMark/>
          </w:tcPr>
          <w:p w14:paraId="7076103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8</w:t>
            </w:r>
          </w:p>
        </w:tc>
        <w:tc>
          <w:tcPr>
            <w:tcW w:w="468" w:type="pct"/>
            <w:noWrap/>
            <w:vAlign w:val="center"/>
            <w:hideMark/>
          </w:tcPr>
          <w:p w14:paraId="7C590809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72</w:t>
            </w:r>
          </w:p>
        </w:tc>
        <w:tc>
          <w:tcPr>
            <w:tcW w:w="468" w:type="pct"/>
            <w:noWrap/>
            <w:vAlign w:val="center"/>
            <w:hideMark/>
          </w:tcPr>
          <w:p w14:paraId="7E963D6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53</w:t>
            </w:r>
          </w:p>
        </w:tc>
        <w:tc>
          <w:tcPr>
            <w:tcW w:w="468" w:type="pct"/>
            <w:noWrap/>
            <w:vAlign w:val="center"/>
            <w:hideMark/>
          </w:tcPr>
          <w:p w14:paraId="64BF57A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16</w:t>
            </w:r>
          </w:p>
        </w:tc>
        <w:tc>
          <w:tcPr>
            <w:tcW w:w="461" w:type="pct"/>
            <w:noWrap/>
            <w:vAlign w:val="center"/>
            <w:hideMark/>
          </w:tcPr>
          <w:p w14:paraId="1B93D3BB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7E6B332F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3C9CBDA7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1</w:t>
            </w:r>
          </w:p>
        </w:tc>
        <w:tc>
          <w:tcPr>
            <w:tcW w:w="468" w:type="pct"/>
            <w:noWrap/>
            <w:vAlign w:val="center"/>
            <w:hideMark/>
          </w:tcPr>
          <w:p w14:paraId="642478A5" w14:textId="25526681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5.20</w:t>
            </w:r>
          </w:p>
        </w:tc>
        <w:tc>
          <w:tcPr>
            <w:tcW w:w="485" w:type="pct"/>
            <w:noWrap/>
            <w:vAlign w:val="center"/>
            <w:hideMark/>
          </w:tcPr>
          <w:p w14:paraId="66354EF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8</w:t>
            </w:r>
          </w:p>
        </w:tc>
        <w:tc>
          <w:tcPr>
            <w:tcW w:w="468" w:type="pct"/>
            <w:noWrap/>
            <w:vAlign w:val="center"/>
            <w:hideMark/>
          </w:tcPr>
          <w:p w14:paraId="26246C8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00</w:t>
            </w:r>
          </w:p>
        </w:tc>
        <w:tc>
          <w:tcPr>
            <w:tcW w:w="468" w:type="pct"/>
            <w:noWrap/>
            <w:vAlign w:val="center"/>
            <w:hideMark/>
          </w:tcPr>
          <w:p w14:paraId="5E64FD8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75</w:t>
            </w:r>
          </w:p>
        </w:tc>
        <w:tc>
          <w:tcPr>
            <w:tcW w:w="468" w:type="pct"/>
            <w:noWrap/>
            <w:vAlign w:val="center"/>
            <w:hideMark/>
          </w:tcPr>
          <w:p w14:paraId="635E95C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52</w:t>
            </w:r>
          </w:p>
        </w:tc>
        <w:tc>
          <w:tcPr>
            <w:tcW w:w="461" w:type="pct"/>
            <w:noWrap/>
            <w:vAlign w:val="center"/>
            <w:hideMark/>
          </w:tcPr>
          <w:p w14:paraId="3EA5EC68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27A80810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7197975E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trial fibrillation ITT</w:t>
            </w:r>
          </w:p>
        </w:tc>
        <w:tc>
          <w:tcPr>
            <w:tcW w:w="468" w:type="pct"/>
            <w:noWrap/>
            <w:vAlign w:val="center"/>
            <w:hideMark/>
          </w:tcPr>
          <w:p w14:paraId="5F96F6BE" w14:textId="65331643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23.41</w:t>
            </w:r>
          </w:p>
        </w:tc>
        <w:tc>
          <w:tcPr>
            <w:tcW w:w="485" w:type="pct"/>
            <w:noWrap/>
            <w:vAlign w:val="center"/>
            <w:hideMark/>
          </w:tcPr>
          <w:p w14:paraId="3D84D22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24</w:t>
            </w:r>
          </w:p>
        </w:tc>
        <w:tc>
          <w:tcPr>
            <w:tcW w:w="468" w:type="pct"/>
            <w:noWrap/>
            <w:vAlign w:val="center"/>
            <w:hideMark/>
          </w:tcPr>
          <w:p w14:paraId="2B7E268A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90</w:t>
            </w:r>
          </w:p>
        </w:tc>
        <w:tc>
          <w:tcPr>
            <w:tcW w:w="468" w:type="pct"/>
            <w:noWrap/>
            <w:vAlign w:val="center"/>
            <w:hideMark/>
          </w:tcPr>
          <w:p w14:paraId="21993ADA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93</w:t>
            </w:r>
          </w:p>
        </w:tc>
        <w:tc>
          <w:tcPr>
            <w:tcW w:w="468" w:type="pct"/>
            <w:noWrap/>
            <w:vAlign w:val="center"/>
            <w:hideMark/>
          </w:tcPr>
          <w:p w14:paraId="0E7371F3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142</w:t>
            </w:r>
          </w:p>
        </w:tc>
        <w:tc>
          <w:tcPr>
            <w:tcW w:w="461" w:type="pct"/>
            <w:noWrap/>
            <w:vAlign w:val="center"/>
            <w:hideMark/>
          </w:tcPr>
          <w:p w14:paraId="7DE725F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359</w:t>
            </w:r>
          </w:p>
        </w:tc>
      </w:tr>
      <w:tr w:rsidR="005172EC" w:rsidRPr="00FD5984" w14:paraId="0002EE4C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744A228E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2</w:t>
            </w:r>
          </w:p>
        </w:tc>
        <w:tc>
          <w:tcPr>
            <w:tcW w:w="468" w:type="pct"/>
            <w:noWrap/>
            <w:vAlign w:val="center"/>
            <w:hideMark/>
          </w:tcPr>
          <w:p w14:paraId="5B1C8C22" w14:textId="73E9F96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23.41</w:t>
            </w:r>
          </w:p>
        </w:tc>
        <w:tc>
          <w:tcPr>
            <w:tcW w:w="485" w:type="pct"/>
            <w:noWrap/>
            <w:vAlign w:val="center"/>
            <w:hideMark/>
          </w:tcPr>
          <w:p w14:paraId="7138D99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24</w:t>
            </w:r>
          </w:p>
        </w:tc>
        <w:tc>
          <w:tcPr>
            <w:tcW w:w="468" w:type="pct"/>
            <w:noWrap/>
            <w:vAlign w:val="center"/>
            <w:hideMark/>
          </w:tcPr>
          <w:p w14:paraId="2CFFEBD1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927</w:t>
            </w:r>
          </w:p>
        </w:tc>
        <w:tc>
          <w:tcPr>
            <w:tcW w:w="468" w:type="pct"/>
            <w:noWrap/>
            <w:vAlign w:val="center"/>
            <w:hideMark/>
          </w:tcPr>
          <w:p w14:paraId="71067DE0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20</w:t>
            </w:r>
          </w:p>
        </w:tc>
        <w:tc>
          <w:tcPr>
            <w:tcW w:w="468" w:type="pct"/>
            <w:noWrap/>
            <w:vAlign w:val="center"/>
            <w:hideMark/>
          </w:tcPr>
          <w:p w14:paraId="2117E91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194</w:t>
            </w:r>
          </w:p>
        </w:tc>
        <w:tc>
          <w:tcPr>
            <w:tcW w:w="461" w:type="pct"/>
            <w:noWrap/>
            <w:vAlign w:val="center"/>
            <w:hideMark/>
          </w:tcPr>
          <w:p w14:paraId="2D570FB9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59</w:t>
            </w:r>
          </w:p>
        </w:tc>
      </w:tr>
      <w:tr w:rsidR="005172EC" w:rsidRPr="00FD5984" w14:paraId="561B09BD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0B7C9508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troke ITT</w:t>
            </w:r>
          </w:p>
        </w:tc>
        <w:tc>
          <w:tcPr>
            <w:tcW w:w="468" w:type="pct"/>
            <w:noWrap/>
            <w:vAlign w:val="center"/>
            <w:hideMark/>
          </w:tcPr>
          <w:p w14:paraId="456E08F5" w14:textId="7211E84A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30.56</w:t>
            </w:r>
          </w:p>
        </w:tc>
        <w:tc>
          <w:tcPr>
            <w:tcW w:w="485" w:type="pct"/>
            <w:noWrap/>
            <w:vAlign w:val="center"/>
            <w:hideMark/>
          </w:tcPr>
          <w:p w14:paraId="295A7765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19</w:t>
            </w:r>
          </w:p>
        </w:tc>
        <w:tc>
          <w:tcPr>
            <w:tcW w:w="468" w:type="pct"/>
            <w:noWrap/>
            <w:vAlign w:val="center"/>
            <w:hideMark/>
          </w:tcPr>
          <w:p w14:paraId="0EA316A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85</w:t>
            </w:r>
          </w:p>
        </w:tc>
        <w:tc>
          <w:tcPr>
            <w:tcW w:w="468" w:type="pct"/>
            <w:noWrap/>
            <w:vAlign w:val="center"/>
            <w:hideMark/>
          </w:tcPr>
          <w:p w14:paraId="21A846DB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04</w:t>
            </w:r>
          </w:p>
        </w:tc>
        <w:tc>
          <w:tcPr>
            <w:tcW w:w="468" w:type="pct"/>
            <w:noWrap/>
            <w:vAlign w:val="center"/>
            <w:hideMark/>
          </w:tcPr>
          <w:p w14:paraId="4FB2F8A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20</w:t>
            </w:r>
          </w:p>
        </w:tc>
        <w:tc>
          <w:tcPr>
            <w:tcW w:w="461" w:type="pct"/>
            <w:noWrap/>
            <w:vAlign w:val="center"/>
            <w:hideMark/>
          </w:tcPr>
          <w:p w14:paraId="1FFA083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70</w:t>
            </w:r>
          </w:p>
        </w:tc>
      </w:tr>
      <w:tr w:rsidR="005172EC" w:rsidRPr="00FD5984" w14:paraId="221D97FE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665181FB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3</w:t>
            </w:r>
          </w:p>
        </w:tc>
        <w:tc>
          <w:tcPr>
            <w:tcW w:w="468" w:type="pct"/>
            <w:noWrap/>
            <w:vAlign w:val="center"/>
            <w:hideMark/>
          </w:tcPr>
          <w:p w14:paraId="5FF470B8" w14:textId="34095319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30.56</w:t>
            </w:r>
          </w:p>
        </w:tc>
        <w:tc>
          <w:tcPr>
            <w:tcW w:w="485" w:type="pct"/>
            <w:noWrap/>
            <w:vAlign w:val="center"/>
            <w:hideMark/>
          </w:tcPr>
          <w:p w14:paraId="3F952A5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19</w:t>
            </w:r>
          </w:p>
        </w:tc>
        <w:tc>
          <w:tcPr>
            <w:tcW w:w="468" w:type="pct"/>
            <w:noWrap/>
            <w:vAlign w:val="center"/>
            <w:hideMark/>
          </w:tcPr>
          <w:p w14:paraId="58855FB5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99</w:t>
            </w:r>
          </w:p>
        </w:tc>
        <w:tc>
          <w:tcPr>
            <w:tcW w:w="468" w:type="pct"/>
            <w:noWrap/>
            <w:vAlign w:val="center"/>
            <w:hideMark/>
          </w:tcPr>
          <w:p w14:paraId="0FB58D61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15</w:t>
            </w:r>
          </w:p>
        </w:tc>
        <w:tc>
          <w:tcPr>
            <w:tcW w:w="468" w:type="pct"/>
            <w:noWrap/>
            <w:vAlign w:val="center"/>
            <w:hideMark/>
          </w:tcPr>
          <w:p w14:paraId="42FD87E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39</w:t>
            </w:r>
          </w:p>
        </w:tc>
        <w:tc>
          <w:tcPr>
            <w:tcW w:w="461" w:type="pct"/>
            <w:noWrap/>
            <w:vAlign w:val="center"/>
            <w:hideMark/>
          </w:tcPr>
          <w:p w14:paraId="13543FBB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94</w:t>
            </w:r>
          </w:p>
        </w:tc>
      </w:tr>
      <w:tr w:rsidR="005172EC" w:rsidRPr="00FD5984" w14:paraId="47040E26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645CA172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yocardial infarction ITT</w:t>
            </w:r>
          </w:p>
        </w:tc>
        <w:tc>
          <w:tcPr>
            <w:tcW w:w="468" w:type="pct"/>
            <w:noWrap/>
            <w:vAlign w:val="center"/>
            <w:hideMark/>
          </w:tcPr>
          <w:p w14:paraId="50AA78C4" w14:textId="64C5B56E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03.74</w:t>
            </w:r>
          </w:p>
        </w:tc>
        <w:tc>
          <w:tcPr>
            <w:tcW w:w="485" w:type="pct"/>
            <w:noWrap/>
            <w:vAlign w:val="center"/>
            <w:hideMark/>
          </w:tcPr>
          <w:p w14:paraId="36E7D5B0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0</w:t>
            </w:r>
          </w:p>
        </w:tc>
        <w:tc>
          <w:tcPr>
            <w:tcW w:w="468" w:type="pct"/>
            <w:noWrap/>
            <w:vAlign w:val="center"/>
            <w:hideMark/>
          </w:tcPr>
          <w:p w14:paraId="76FD9CA6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37</w:t>
            </w:r>
          </w:p>
        </w:tc>
        <w:tc>
          <w:tcPr>
            <w:tcW w:w="468" w:type="pct"/>
            <w:noWrap/>
            <w:vAlign w:val="center"/>
            <w:hideMark/>
          </w:tcPr>
          <w:p w14:paraId="7A6F72BA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23</w:t>
            </w:r>
          </w:p>
        </w:tc>
        <w:tc>
          <w:tcPr>
            <w:tcW w:w="468" w:type="pct"/>
            <w:noWrap/>
            <w:vAlign w:val="center"/>
            <w:hideMark/>
          </w:tcPr>
          <w:p w14:paraId="2091557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487</w:t>
            </w:r>
          </w:p>
        </w:tc>
        <w:tc>
          <w:tcPr>
            <w:tcW w:w="461" w:type="pct"/>
            <w:noWrap/>
            <w:vAlign w:val="center"/>
            <w:hideMark/>
          </w:tcPr>
          <w:p w14:paraId="02886E81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42</w:t>
            </w:r>
          </w:p>
        </w:tc>
      </w:tr>
      <w:tr w:rsidR="005172EC" w:rsidRPr="00FD5984" w14:paraId="0FFAAF5C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019FA5FF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4</w:t>
            </w:r>
          </w:p>
        </w:tc>
        <w:tc>
          <w:tcPr>
            <w:tcW w:w="468" w:type="pct"/>
            <w:noWrap/>
            <w:vAlign w:val="center"/>
            <w:hideMark/>
          </w:tcPr>
          <w:p w14:paraId="64AFD81D" w14:textId="0FCE2484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03.74</w:t>
            </w:r>
          </w:p>
        </w:tc>
        <w:tc>
          <w:tcPr>
            <w:tcW w:w="485" w:type="pct"/>
            <w:noWrap/>
            <w:vAlign w:val="center"/>
            <w:hideMark/>
          </w:tcPr>
          <w:p w14:paraId="4902BE6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10</w:t>
            </w:r>
          </w:p>
        </w:tc>
        <w:tc>
          <w:tcPr>
            <w:tcW w:w="468" w:type="pct"/>
            <w:noWrap/>
            <w:vAlign w:val="center"/>
            <w:hideMark/>
          </w:tcPr>
          <w:p w14:paraId="094E7F7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57</w:t>
            </w:r>
          </w:p>
        </w:tc>
        <w:tc>
          <w:tcPr>
            <w:tcW w:w="468" w:type="pct"/>
            <w:noWrap/>
            <w:vAlign w:val="center"/>
            <w:hideMark/>
          </w:tcPr>
          <w:p w14:paraId="237D6F45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37</w:t>
            </w:r>
          </w:p>
        </w:tc>
        <w:tc>
          <w:tcPr>
            <w:tcW w:w="468" w:type="pct"/>
            <w:noWrap/>
            <w:vAlign w:val="center"/>
            <w:hideMark/>
          </w:tcPr>
          <w:p w14:paraId="1E227EE3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515</w:t>
            </w:r>
          </w:p>
        </w:tc>
        <w:tc>
          <w:tcPr>
            <w:tcW w:w="461" w:type="pct"/>
            <w:noWrap/>
            <w:vAlign w:val="center"/>
            <w:hideMark/>
          </w:tcPr>
          <w:p w14:paraId="2C6A959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65</w:t>
            </w:r>
          </w:p>
        </w:tc>
      </w:tr>
      <w:bookmarkEnd w:id="1"/>
      <w:bookmarkEnd w:id="2"/>
      <w:tr w:rsidR="005172EC" w:rsidRPr="00FD5984" w14:paraId="63505194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1F26118C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ll-casuse death or HHF</w:t>
            </w:r>
          </w:p>
        </w:tc>
        <w:tc>
          <w:tcPr>
            <w:tcW w:w="468" w:type="pct"/>
            <w:noWrap/>
            <w:vAlign w:val="center"/>
            <w:hideMark/>
          </w:tcPr>
          <w:p w14:paraId="127BF962" w14:textId="725B907A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5.20</w:t>
            </w:r>
          </w:p>
        </w:tc>
        <w:tc>
          <w:tcPr>
            <w:tcW w:w="485" w:type="pct"/>
            <w:noWrap/>
            <w:vAlign w:val="center"/>
            <w:hideMark/>
          </w:tcPr>
          <w:p w14:paraId="391AF00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48</w:t>
            </w:r>
          </w:p>
        </w:tc>
        <w:tc>
          <w:tcPr>
            <w:tcW w:w="468" w:type="pct"/>
            <w:noWrap/>
            <w:vAlign w:val="center"/>
            <w:hideMark/>
          </w:tcPr>
          <w:p w14:paraId="59781F8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46</w:t>
            </w:r>
          </w:p>
        </w:tc>
        <w:tc>
          <w:tcPr>
            <w:tcW w:w="468" w:type="pct"/>
            <w:noWrap/>
            <w:vAlign w:val="center"/>
            <w:hideMark/>
          </w:tcPr>
          <w:p w14:paraId="705F5596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71</w:t>
            </w:r>
          </w:p>
        </w:tc>
        <w:tc>
          <w:tcPr>
            <w:tcW w:w="468" w:type="pct"/>
            <w:noWrap/>
            <w:vAlign w:val="center"/>
            <w:hideMark/>
          </w:tcPr>
          <w:p w14:paraId="146354E1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32</w:t>
            </w:r>
          </w:p>
        </w:tc>
        <w:tc>
          <w:tcPr>
            <w:tcW w:w="461" w:type="pct"/>
            <w:noWrap/>
            <w:vAlign w:val="center"/>
            <w:hideMark/>
          </w:tcPr>
          <w:p w14:paraId="41BBF91B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5075D9B1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1B5693A1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</w:t>
            </w:r>
          </w:p>
        </w:tc>
        <w:tc>
          <w:tcPr>
            <w:tcW w:w="468" w:type="pct"/>
            <w:noWrap/>
            <w:vAlign w:val="center"/>
            <w:hideMark/>
          </w:tcPr>
          <w:p w14:paraId="636A3A70" w14:textId="3DC27ED3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05.20</w:t>
            </w:r>
          </w:p>
        </w:tc>
        <w:tc>
          <w:tcPr>
            <w:tcW w:w="485" w:type="pct"/>
            <w:noWrap/>
            <w:vAlign w:val="center"/>
            <w:hideMark/>
          </w:tcPr>
          <w:p w14:paraId="7D50C84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48</w:t>
            </w:r>
          </w:p>
        </w:tc>
        <w:tc>
          <w:tcPr>
            <w:tcW w:w="468" w:type="pct"/>
            <w:noWrap/>
            <w:vAlign w:val="center"/>
            <w:hideMark/>
          </w:tcPr>
          <w:p w14:paraId="1F214E93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77</w:t>
            </w:r>
          </w:p>
        </w:tc>
        <w:tc>
          <w:tcPr>
            <w:tcW w:w="468" w:type="pct"/>
            <w:noWrap/>
            <w:vAlign w:val="center"/>
            <w:hideMark/>
          </w:tcPr>
          <w:p w14:paraId="5BD0292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497</w:t>
            </w:r>
          </w:p>
        </w:tc>
        <w:tc>
          <w:tcPr>
            <w:tcW w:w="468" w:type="pct"/>
            <w:noWrap/>
            <w:vAlign w:val="center"/>
            <w:hideMark/>
          </w:tcPr>
          <w:p w14:paraId="5BC7AF8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70</w:t>
            </w:r>
          </w:p>
        </w:tc>
        <w:tc>
          <w:tcPr>
            <w:tcW w:w="461" w:type="pct"/>
            <w:noWrap/>
            <w:vAlign w:val="center"/>
            <w:hideMark/>
          </w:tcPr>
          <w:p w14:paraId="16A4EF1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1F9DD1AB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542D30F1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schemic stroke</w:t>
            </w:r>
          </w:p>
        </w:tc>
        <w:tc>
          <w:tcPr>
            <w:tcW w:w="468" w:type="pct"/>
            <w:noWrap/>
            <w:vAlign w:val="center"/>
            <w:hideMark/>
          </w:tcPr>
          <w:p w14:paraId="64BB7EFE" w14:textId="69882AB5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66.17</w:t>
            </w:r>
          </w:p>
        </w:tc>
        <w:tc>
          <w:tcPr>
            <w:tcW w:w="485" w:type="pct"/>
            <w:noWrap/>
            <w:vAlign w:val="center"/>
            <w:hideMark/>
          </w:tcPr>
          <w:p w14:paraId="0803B04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8</w:t>
            </w:r>
          </w:p>
        </w:tc>
        <w:tc>
          <w:tcPr>
            <w:tcW w:w="468" w:type="pct"/>
            <w:noWrap/>
            <w:vAlign w:val="center"/>
            <w:hideMark/>
          </w:tcPr>
          <w:p w14:paraId="108DD9F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93</w:t>
            </w:r>
          </w:p>
        </w:tc>
        <w:tc>
          <w:tcPr>
            <w:tcW w:w="468" w:type="pct"/>
            <w:noWrap/>
            <w:vAlign w:val="center"/>
            <w:hideMark/>
          </w:tcPr>
          <w:p w14:paraId="2CEF106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88</w:t>
            </w:r>
          </w:p>
        </w:tc>
        <w:tc>
          <w:tcPr>
            <w:tcW w:w="468" w:type="pct"/>
            <w:noWrap/>
            <w:vAlign w:val="center"/>
            <w:hideMark/>
          </w:tcPr>
          <w:p w14:paraId="6A55F49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67</w:t>
            </w:r>
          </w:p>
        </w:tc>
        <w:tc>
          <w:tcPr>
            <w:tcW w:w="461" w:type="pct"/>
            <w:noWrap/>
            <w:vAlign w:val="center"/>
            <w:hideMark/>
          </w:tcPr>
          <w:p w14:paraId="7E94701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26</w:t>
            </w:r>
          </w:p>
        </w:tc>
      </w:tr>
      <w:tr w:rsidR="005172EC" w:rsidRPr="00FD5984" w14:paraId="66DCC9AF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04814B64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1</w:t>
            </w:r>
          </w:p>
        </w:tc>
        <w:tc>
          <w:tcPr>
            <w:tcW w:w="468" w:type="pct"/>
            <w:noWrap/>
            <w:vAlign w:val="center"/>
            <w:hideMark/>
          </w:tcPr>
          <w:p w14:paraId="6F35ECA1" w14:textId="27DB5B9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66.17</w:t>
            </w:r>
          </w:p>
        </w:tc>
        <w:tc>
          <w:tcPr>
            <w:tcW w:w="485" w:type="pct"/>
            <w:noWrap/>
            <w:vAlign w:val="center"/>
            <w:hideMark/>
          </w:tcPr>
          <w:p w14:paraId="02C3CA43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68</w:t>
            </w:r>
          </w:p>
        </w:tc>
        <w:tc>
          <w:tcPr>
            <w:tcW w:w="468" w:type="pct"/>
            <w:noWrap/>
            <w:vAlign w:val="center"/>
            <w:hideMark/>
          </w:tcPr>
          <w:p w14:paraId="2C3323D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08</w:t>
            </w:r>
          </w:p>
        </w:tc>
        <w:tc>
          <w:tcPr>
            <w:tcW w:w="468" w:type="pct"/>
            <w:noWrap/>
            <w:vAlign w:val="center"/>
            <w:hideMark/>
          </w:tcPr>
          <w:p w14:paraId="40F39F9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01</w:t>
            </w:r>
          </w:p>
        </w:tc>
        <w:tc>
          <w:tcPr>
            <w:tcW w:w="468" w:type="pct"/>
            <w:noWrap/>
            <w:vAlign w:val="center"/>
            <w:hideMark/>
          </w:tcPr>
          <w:p w14:paraId="5D3F421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.086</w:t>
            </w:r>
          </w:p>
        </w:tc>
        <w:tc>
          <w:tcPr>
            <w:tcW w:w="461" w:type="pct"/>
            <w:noWrap/>
            <w:vAlign w:val="center"/>
            <w:hideMark/>
          </w:tcPr>
          <w:p w14:paraId="5ED685E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158</w:t>
            </w:r>
          </w:p>
        </w:tc>
      </w:tr>
      <w:tr w:rsidR="005172EC" w:rsidRPr="00FD5984" w14:paraId="1BB508F3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3F3230B1" w14:textId="3BFF0D19" w:rsidR="005172EC" w:rsidRPr="00FD5984" w:rsidRDefault="00FA4819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</w:t>
            </w:r>
            <w:r w:rsidR="005172EC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odified MACE </w:t>
            </w:r>
          </w:p>
        </w:tc>
        <w:tc>
          <w:tcPr>
            <w:tcW w:w="468" w:type="pct"/>
            <w:noWrap/>
            <w:vAlign w:val="center"/>
            <w:hideMark/>
          </w:tcPr>
          <w:p w14:paraId="0382C248" w14:textId="255570AC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51.65</w:t>
            </w:r>
          </w:p>
        </w:tc>
        <w:tc>
          <w:tcPr>
            <w:tcW w:w="485" w:type="pct"/>
            <w:noWrap/>
            <w:vAlign w:val="center"/>
            <w:hideMark/>
          </w:tcPr>
          <w:p w14:paraId="4A63FEA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7</w:t>
            </w:r>
          </w:p>
        </w:tc>
        <w:tc>
          <w:tcPr>
            <w:tcW w:w="468" w:type="pct"/>
            <w:noWrap/>
            <w:vAlign w:val="center"/>
            <w:hideMark/>
          </w:tcPr>
          <w:p w14:paraId="792E075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96</w:t>
            </w:r>
          </w:p>
        </w:tc>
        <w:tc>
          <w:tcPr>
            <w:tcW w:w="468" w:type="pct"/>
            <w:noWrap/>
            <w:vAlign w:val="center"/>
            <w:hideMark/>
          </w:tcPr>
          <w:p w14:paraId="75DD76CA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13</w:t>
            </w:r>
          </w:p>
        </w:tc>
        <w:tc>
          <w:tcPr>
            <w:tcW w:w="468" w:type="pct"/>
            <w:noWrap/>
            <w:vAlign w:val="center"/>
            <w:hideMark/>
          </w:tcPr>
          <w:p w14:paraId="4C2314E6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93</w:t>
            </w:r>
          </w:p>
        </w:tc>
        <w:tc>
          <w:tcPr>
            <w:tcW w:w="461" w:type="pct"/>
            <w:noWrap/>
            <w:vAlign w:val="center"/>
            <w:hideMark/>
          </w:tcPr>
          <w:p w14:paraId="78E59C95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038F467B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0B251FD5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2</w:t>
            </w:r>
          </w:p>
        </w:tc>
        <w:tc>
          <w:tcPr>
            <w:tcW w:w="468" w:type="pct"/>
            <w:noWrap/>
            <w:vAlign w:val="center"/>
            <w:hideMark/>
          </w:tcPr>
          <w:p w14:paraId="2A42E1C8" w14:textId="59D02E88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51.65</w:t>
            </w:r>
          </w:p>
        </w:tc>
        <w:tc>
          <w:tcPr>
            <w:tcW w:w="485" w:type="pct"/>
            <w:noWrap/>
            <w:vAlign w:val="center"/>
            <w:hideMark/>
          </w:tcPr>
          <w:p w14:paraId="62DC805C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87</w:t>
            </w:r>
          </w:p>
        </w:tc>
        <w:tc>
          <w:tcPr>
            <w:tcW w:w="468" w:type="pct"/>
            <w:noWrap/>
            <w:vAlign w:val="center"/>
            <w:hideMark/>
          </w:tcPr>
          <w:p w14:paraId="403526E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20</w:t>
            </w:r>
          </w:p>
        </w:tc>
        <w:tc>
          <w:tcPr>
            <w:tcW w:w="468" w:type="pct"/>
            <w:noWrap/>
            <w:vAlign w:val="center"/>
            <w:hideMark/>
          </w:tcPr>
          <w:p w14:paraId="52236CA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33</w:t>
            </w:r>
          </w:p>
        </w:tc>
        <w:tc>
          <w:tcPr>
            <w:tcW w:w="468" w:type="pct"/>
            <w:noWrap/>
            <w:vAlign w:val="center"/>
            <w:hideMark/>
          </w:tcPr>
          <w:p w14:paraId="340CF81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21</w:t>
            </w:r>
          </w:p>
        </w:tc>
        <w:tc>
          <w:tcPr>
            <w:tcW w:w="461" w:type="pct"/>
            <w:noWrap/>
            <w:vAlign w:val="center"/>
            <w:hideMark/>
          </w:tcPr>
          <w:p w14:paraId="70979DD7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60BE6F3B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2A8F9C73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Kidney disease</w:t>
            </w:r>
          </w:p>
        </w:tc>
        <w:tc>
          <w:tcPr>
            <w:tcW w:w="468" w:type="pct"/>
            <w:noWrap/>
            <w:vAlign w:val="center"/>
            <w:hideMark/>
          </w:tcPr>
          <w:p w14:paraId="6271B15B" w14:textId="2295EC2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02.45</w:t>
            </w:r>
          </w:p>
        </w:tc>
        <w:tc>
          <w:tcPr>
            <w:tcW w:w="485" w:type="pct"/>
            <w:noWrap/>
            <w:vAlign w:val="center"/>
            <w:hideMark/>
          </w:tcPr>
          <w:p w14:paraId="3EADD822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12</w:t>
            </w:r>
          </w:p>
        </w:tc>
        <w:tc>
          <w:tcPr>
            <w:tcW w:w="468" w:type="pct"/>
            <w:noWrap/>
            <w:vAlign w:val="center"/>
            <w:hideMark/>
          </w:tcPr>
          <w:p w14:paraId="2E4975A8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14</w:t>
            </w:r>
          </w:p>
        </w:tc>
        <w:tc>
          <w:tcPr>
            <w:tcW w:w="468" w:type="pct"/>
            <w:noWrap/>
            <w:vAlign w:val="center"/>
            <w:hideMark/>
          </w:tcPr>
          <w:p w14:paraId="533377A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599</w:t>
            </w:r>
          </w:p>
        </w:tc>
        <w:tc>
          <w:tcPr>
            <w:tcW w:w="468" w:type="pct"/>
            <w:noWrap/>
            <w:vAlign w:val="center"/>
            <w:hideMark/>
          </w:tcPr>
          <w:p w14:paraId="7883639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51</w:t>
            </w:r>
          </w:p>
        </w:tc>
        <w:tc>
          <w:tcPr>
            <w:tcW w:w="461" w:type="pct"/>
            <w:noWrap/>
            <w:vAlign w:val="center"/>
            <w:hideMark/>
          </w:tcPr>
          <w:p w14:paraId="63918594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  <w:tr w:rsidR="005172EC" w:rsidRPr="00FD5984" w14:paraId="30FD5CDA" w14:textId="77777777" w:rsidTr="00FA4819">
        <w:trPr>
          <w:trHeight w:val="300"/>
        </w:trPr>
        <w:tc>
          <w:tcPr>
            <w:tcW w:w="2182" w:type="pct"/>
            <w:noWrap/>
            <w:hideMark/>
          </w:tcPr>
          <w:p w14:paraId="04BE1CEE" w14:textId="77777777" w:rsidR="005172EC" w:rsidRPr="00FD5984" w:rsidRDefault="005172EC" w:rsidP="00FA2AE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TT adjusted3</w:t>
            </w:r>
          </w:p>
        </w:tc>
        <w:tc>
          <w:tcPr>
            <w:tcW w:w="468" w:type="pct"/>
            <w:noWrap/>
            <w:vAlign w:val="center"/>
            <w:hideMark/>
          </w:tcPr>
          <w:p w14:paraId="0C68788F" w14:textId="6C91585A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3</w:t>
            </w:r>
            <w:r w:rsidR="00FA4819"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,</w:t>
            </w: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02.45</w:t>
            </w:r>
          </w:p>
        </w:tc>
        <w:tc>
          <w:tcPr>
            <w:tcW w:w="485" w:type="pct"/>
            <w:noWrap/>
            <w:vAlign w:val="center"/>
            <w:hideMark/>
          </w:tcPr>
          <w:p w14:paraId="1EE5ABDE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12</w:t>
            </w:r>
          </w:p>
        </w:tc>
        <w:tc>
          <w:tcPr>
            <w:tcW w:w="468" w:type="pct"/>
            <w:noWrap/>
            <w:vAlign w:val="center"/>
            <w:hideMark/>
          </w:tcPr>
          <w:p w14:paraId="6BFF13AD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730</w:t>
            </w:r>
          </w:p>
        </w:tc>
        <w:tc>
          <w:tcPr>
            <w:tcW w:w="468" w:type="pct"/>
            <w:noWrap/>
            <w:vAlign w:val="center"/>
            <w:hideMark/>
          </w:tcPr>
          <w:p w14:paraId="33A2BE3F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612</w:t>
            </w:r>
          </w:p>
        </w:tc>
        <w:tc>
          <w:tcPr>
            <w:tcW w:w="468" w:type="pct"/>
            <w:noWrap/>
            <w:vAlign w:val="center"/>
            <w:hideMark/>
          </w:tcPr>
          <w:p w14:paraId="05694E08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871</w:t>
            </w:r>
          </w:p>
        </w:tc>
        <w:tc>
          <w:tcPr>
            <w:tcW w:w="461" w:type="pct"/>
            <w:noWrap/>
            <w:vAlign w:val="center"/>
            <w:hideMark/>
          </w:tcPr>
          <w:p w14:paraId="33E345E6" w14:textId="77777777" w:rsidR="005172EC" w:rsidRPr="00FD5984" w:rsidRDefault="005172EC" w:rsidP="00FA4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FD59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.000</w:t>
            </w:r>
          </w:p>
        </w:tc>
      </w:tr>
    </w:tbl>
    <w:p w14:paraId="0CD15627" w14:textId="7235B4B4" w:rsidR="000F65B1" w:rsidRPr="00FD5984" w:rsidRDefault="000F65B1" w:rsidP="005172EC">
      <w:pPr>
        <w:rPr>
          <w:rFonts w:ascii="Arial" w:hAnsi="Arial" w:cs="Arial"/>
          <w:sz w:val="20"/>
          <w:szCs w:val="20"/>
          <w:lang w:val="es-ES"/>
        </w:rPr>
      </w:pPr>
    </w:p>
    <w:p w14:paraId="7BA48AD8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726F89F6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3C0C8832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47D1BA4F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53E541DD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D1C9AF9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6D71F435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47B28678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6DD951E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DAE6C7A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47845039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3A06749F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4B4D067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47ABD4B0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60B328A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69EA05E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5E7AED85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CF6EA13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77E9DD1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6F791644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3582983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383D5557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3FFC0C6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2593416D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D41AFBE" w14:textId="77777777" w:rsidR="00FA2AE7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74E04795" w14:textId="77777777" w:rsidR="009315C0" w:rsidRDefault="009315C0" w:rsidP="005172EC">
      <w:pPr>
        <w:rPr>
          <w:rFonts w:ascii="Arial" w:hAnsi="Arial" w:cs="Arial"/>
          <w:sz w:val="20"/>
          <w:szCs w:val="20"/>
          <w:lang w:val="es-ES"/>
        </w:rPr>
      </w:pPr>
    </w:p>
    <w:p w14:paraId="5B27130B" w14:textId="77777777" w:rsidR="009315C0" w:rsidRDefault="009315C0" w:rsidP="005172EC">
      <w:pPr>
        <w:rPr>
          <w:rFonts w:ascii="Arial" w:hAnsi="Arial" w:cs="Arial"/>
          <w:sz w:val="20"/>
          <w:szCs w:val="20"/>
          <w:lang w:val="es-ES"/>
        </w:rPr>
      </w:pPr>
    </w:p>
    <w:p w14:paraId="051266D7" w14:textId="77777777" w:rsidR="009315C0" w:rsidRDefault="009315C0" w:rsidP="005172EC">
      <w:pPr>
        <w:rPr>
          <w:rFonts w:ascii="Arial" w:hAnsi="Arial" w:cs="Arial"/>
          <w:sz w:val="20"/>
          <w:szCs w:val="20"/>
          <w:lang w:val="es-ES"/>
        </w:rPr>
      </w:pPr>
    </w:p>
    <w:p w14:paraId="2DFFF16A" w14:textId="77777777" w:rsidR="009315C0" w:rsidRPr="00FD5984" w:rsidRDefault="009315C0" w:rsidP="005172EC">
      <w:pPr>
        <w:rPr>
          <w:rFonts w:ascii="Arial" w:hAnsi="Arial" w:cs="Arial"/>
          <w:sz w:val="20"/>
          <w:szCs w:val="20"/>
          <w:lang w:val="es-ES"/>
        </w:rPr>
      </w:pPr>
    </w:p>
    <w:p w14:paraId="7BFFC7E3" w14:textId="77777777" w:rsidR="00FA2AE7" w:rsidRPr="00FD5984" w:rsidRDefault="00FA2AE7" w:rsidP="005172EC">
      <w:pPr>
        <w:rPr>
          <w:rFonts w:ascii="Arial" w:hAnsi="Arial" w:cs="Arial"/>
          <w:sz w:val="20"/>
          <w:szCs w:val="20"/>
          <w:lang w:val="es-ES"/>
        </w:rPr>
      </w:pPr>
    </w:p>
    <w:p w14:paraId="1EA454B1" w14:textId="5CA46BA8" w:rsidR="00FA2AE7" w:rsidRPr="00FD5984" w:rsidRDefault="005F2556" w:rsidP="005172EC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C5329F" w:rsidRPr="00C762F9">
        <w:rPr>
          <w:rFonts w:ascii="Arial" w:hAnsi="Arial" w:cs="Arial"/>
          <w:b/>
          <w:sz w:val="20"/>
          <w:szCs w:val="20"/>
          <w:lang w:val="en-US"/>
        </w:rPr>
        <w:t>3</w:t>
      </w:r>
      <w:r w:rsidR="00C5329F" w:rsidRPr="00FD5984">
        <w:rPr>
          <w:rFonts w:ascii="Arial" w:hAnsi="Arial" w:cs="Arial"/>
          <w:sz w:val="20"/>
          <w:szCs w:val="20"/>
          <w:lang w:val="en-US"/>
        </w:rPr>
        <w:t>. Subgroup analysis for heart failure outcome, including gender, age, chronic kidney disease</w:t>
      </w:r>
      <w:r w:rsidR="006912BC" w:rsidRPr="00FD5984">
        <w:rPr>
          <w:rFonts w:ascii="Arial" w:hAnsi="Arial" w:cs="Arial"/>
          <w:sz w:val="20"/>
          <w:szCs w:val="20"/>
          <w:lang w:val="en-US"/>
        </w:rPr>
        <w:t>, history of cardiovascular disease, cardiovascular and diabetes medications at baseline (ITT approach)</w:t>
      </w:r>
    </w:p>
    <w:p w14:paraId="1B425843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5189B69" w14:textId="77777777" w:rsidR="006912BC" w:rsidRPr="00FD5984" w:rsidRDefault="006912BC" w:rsidP="005172EC">
      <w:pPr>
        <w:rPr>
          <w:rFonts w:ascii="Arial" w:hAnsi="Arial" w:cs="Arial"/>
          <w:noProof/>
          <w:sz w:val="20"/>
          <w:szCs w:val="20"/>
          <w:lang w:val="en-US" w:eastAsia="es-ES"/>
        </w:rPr>
      </w:pPr>
    </w:p>
    <w:p w14:paraId="5B40BB22" w14:textId="505BE97B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DE94F14" wp14:editId="70EB11D9">
            <wp:extent cx="5396230" cy="358795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87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6575B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3341F79B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1875E667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7E14C4F9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7DD57033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003E5C60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736A8E7C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59E9336B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62666836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0DB8BF61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0392A4F7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2BCF381A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47A802E7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1384405F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53A637EE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2ABC80E0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1CA8DBEE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150A090A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3D09745D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2EC1E250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5F13D853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175ECA03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2A78911C" w14:textId="77777777" w:rsidR="006912BC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4EDD48E6" w14:textId="77777777" w:rsidR="009315C0" w:rsidRDefault="009315C0" w:rsidP="006912BC">
      <w:pPr>
        <w:rPr>
          <w:rFonts w:ascii="Arial" w:hAnsi="Arial" w:cs="Arial"/>
          <w:sz w:val="20"/>
          <w:szCs w:val="20"/>
          <w:lang w:val="en-US"/>
        </w:rPr>
      </w:pPr>
    </w:p>
    <w:p w14:paraId="1A426DC8" w14:textId="77777777" w:rsidR="009315C0" w:rsidRDefault="009315C0" w:rsidP="006912BC">
      <w:pPr>
        <w:rPr>
          <w:rFonts w:ascii="Arial" w:hAnsi="Arial" w:cs="Arial"/>
          <w:sz w:val="20"/>
          <w:szCs w:val="20"/>
          <w:lang w:val="en-US"/>
        </w:rPr>
      </w:pPr>
    </w:p>
    <w:p w14:paraId="017A5D6A" w14:textId="77777777" w:rsidR="009315C0" w:rsidRDefault="009315C0" w:rsidP="006912BC">
      <w:pPr>
        <w:rPr>
          <w:rFonts w:ascii="Arial" w:hAnsi="Arial" w:cs="Arial"/>
          <w:sz w:val="20"/>
          <w:szCs w:val="20"/>
          <w:lang w:val="en-US"/>
        </w:rPr>
      </w:pPr>
    </w:p>
    <w:p w14:paraId="4E5E511F" w14:textId="77777777" w:rsidR="009315C0" w:rsidRDefault="009315C0" w:rsidP="006912BC">
      <w:pPr>
        <w:rPr>
          <w:rFonts w:ascii="Arial" w:hAnsi="Arial" w:cs="Arial"/>
          <w:sz w:val="20"/>
          <w:szCs w:val="20"/>
          <w:lang w:val="en-US"/>
        </w:rPr>
      </w:pPr>
    </w:p>
    <w:p w14:paraId="135AF326" w14:textId="77777777" w:rsidR="009315C0" w:rsidRPr="00FD5984" w:rsidRDefault="009315C0" w:rsidP="006912BC">
      <w:pPr>
        <w:rPr>
          <w:rFonts w:ascii="Arial" w:hAnsi="Arial" w:cs="Arial"/>
          <w:sz w:val="20"/>
          <w:szCs w:val="20"/>
          <w:lang w:val="en-US"/>
        </w:rPr>
      </w:pPr>
    </w:p>
    <w:p w14:paraId="6E63A59A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6E6A8A6E" w14:textId="43BDBEC8" w:rsidR="006912BC" w:rsidRPr="00FD5984" w:rsidRDefault="005F2556" w:rsidP="006912BC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6912BC" w:rsidRPr="00C762F9">
        <w:rPr>
          <w:rFonts w:ascii="Arial" w:hAnsi="Arial" w:cs="Arial"/>
          <w:b/>
          <w:sz w:val="20"/>
          <w:szCs w:val="20"/>
          <w:lang w:val="en-US"/>
        </w:rPr>
        <w:t>4.</w:t>
      </w:r>
      <w:r w:rsidR="006912BC" w:rsidRPr="00FD5984">
        <w:rPr>
          <w:rFonts w:ascii="Arial" w:hAnsi="Arial" w:cs="Arial"/>
          <w:sz w:val="20"/>
          <w:szCs w:val="20"/>
          <w:lang w:val="en-US"/>
        </w:rPr>
        <w:t xml:space="preserve"> Subgroup analysis for all-cause death or hearth failure outcome, including gender, age, chronic kidney disease, history of cardiovascular disease, cardiovascular and diabetes medications at baseline (ITT approach)</w:t>
      </w:r>
    </w:p>
    <w:p w14:paraId="2F01E22F" w14:textId="77777777" w:rsidR="006912BC" w:rsidRPr="00FD5984" w:rsidRDefault="006912BC" w:rsidP="006912BC">
      <w:pPr>
        <w:rPr>
          <w:rFonts w:ascii="Arial" w:hAnsi="Arial" w:cs="Arial"/>
          <w:sz w:val="20"/>
          <w:szCs w:val="20"/>
          <w:lang w:val="en-US"/>
        </w:rPr>
      </w:pPr>
    </w:p>
    <w:p w14:paraId="79B85E7F" w14:textId="737CE1B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4D9865A" wp14:editId="64D347C9">
            <wp:extent cx="5396230" cy="3726145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72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E1743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31F0EC17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29DF458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0B37A1D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060491D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8E185D8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4ED86B8B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5FA28B9F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79D32CE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356E611A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668FEB59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3A44AB6B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77710BE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46E26333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760483E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26450FBC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42795878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4443BDC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75D4280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671058E0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792E7C63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766DB34" w14:textId="77777777" w:rsidR="006912BC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232EB26D" w14:textId="77777777" w:rsidR="009315C0" w:rsidRDefault="009315C0" w:rsidP="005172EC">
      <w:pPr>
        <w:rPr>
          <w:rFonts w:ascii="Arial" w:hAnsi="Arial" w:cs="Arial"/>
          <w:sz w:val="20"/>
          <w:szCs w:val="20"/>
          <w:lang w:val="en-US"/>
        </w:rPr>
      </w:pPr>
    </w:p>
    <w:p w14:paraId="517FCD39" w14:textId="77777777" w:rsidR="009315C0" w:rsidRDefault="009315C0" w:rsidP="005172EC">
      <w:pPr>
        <w:rPr>
          <w:rFonts w:ascii="Arial" w:hAnsi="Arial" w:cs="Arial"/>
          <w:sz w:val="20"/>
          <w:szCs w:val="20"/>
          <w:lang w:val="en-US"/>
        </w:rPr>
      </w:pPr>
    </w:p>
    <w:p w14:paraId="2EF0E471" w14:textId="77777777" w:rsidR="009315C0" w:rsidRDefault="009315C0" w:rsidP="005172EC">
      <w:pPr>
        <w:rPr>
          <w:rFonts w:ascii="Arial" w:hAnsi="Arial" w:cs="Arial"/>
          <w:sz w:val="20"/>
          <w:szCs w:val="20"/>
          <w:lang w:val="en-US"/>
        </w:rPr>
      </w:pPr>
    </w:p>
    <w:p w14:paraId="6A7889A2" w14:textId="77777777" w:rsidR="009315C0" w:rsidRPr="00FD5984" w:rsidRDefault="009315C0" w:rsidP="005172EC">
      <w:pPr>
        <w:rPr>
          <w:rFonts w:ascii="Arial" w:hAnsi="Arial" w:cs="Arial"/>
          <w:sz w:val="20"/>
          <w:szCs w:val="20"/>
          <w:lang w:val="en-US"/>
        </w:rPr>
      </w:pPr>
    </w:p>
    <w:p w14:paraId="0FF40953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201667CE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16991B96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0AC4037E" w14:textId="77777777" w:rsidR="006912BC" w:rsidRPr="00FD5984" w:rsidRDefault="006912BC" w:rsidP="005172EC">
      <w:pPr>
        <w:rPr>
          <w:rFonts w:ascii="Arial" w:hAnsi="Arial" w:cs="Arial"/>
          <w:sz w:val="20"/>
          <w:szCs w:val="20"/>
          <w:lang w:val="en-US"/>
        </w:rPr>
      </w:pPr>
    </w:p>
    <w:p w14:paraId="1CC69C84" w14:textId="132D8A59" w:rsidR="006912BC" w:rsidRPr="00FD5984" w:rsidRDefault="005F2556" w:rsidP="005172EC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6912BC" w:rsidRPr="00C762F9">
        <w:rPr>
          <w:rFonts w:ascii="Arial" w:hAnsi="Arial" w:cs="Arial"/>
          <w:b/>
          <w:sz w:val="20"/>
          <w:szCs w:val="20"/>
          <w:lang w:val="en-US"/>
        </w:rPr>
        <w:t>5.</w:t>
      </w:r>
      <w:r w:rsidR="006912BC" w:rsidRPr="00FD5984">
        <w:rPr>
          <w:rFonts w:ascii="Arial" w:hAnsi="Arial" w:cs="Arial"/>
          <w:sz w:val="20"/>
          <w:szCs w:val="20"/>
          <w:lang w:val="en-US"/>
        </w:rPr>
        <w:t xml:space="preserve"> Subgroup analysis for 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modified MACE </w:t>
      </w:r>
      <w:r w:rsidR="006912BC" w:rsidRPr="00FD5984">
        <w:rPr>
          <w:rFonts w:ascii="Arial" w:hAnsi="Arial" w:cs="Arial"/>
          <w:sz w:val="20"/>
          <w:szCs w:val="20"/>
          <w:lang w:val="en-US"/>
        </w:rPr>
        <w:t>outcome, including gender, age, chronic kidney disease, history of cardiovascular disease, cardiovascular and diabetes medications at baseline (ITT approach)</w:t>
      </w:r>
    </w:p>
    <w:p w14:paraId="47A43405" w14:textId="77777777" w:rsidR="00036C07" w:rsidRPr="00FD5984" w:rsidRDefault="00036C07" w:rsidP="005172EC">
      <w:pPr>
        <w:rPr>
          <w:rFonts w:ascii="Arial" w:hAnsi="Arial" w:cs="Arial"/>
          <w:sz w:val="20"/>
          <w:szCs w:val="20"/>
          <w:lang w:val="en-US"/>
        </w:rPr>
      </w:pPr>
    </w:p>
    <w:p w14:paraId="016C811B" w14:textId="3DA916EE" w:rsidR="00036C07" w:rsidRPr="00FD5984" w:rsidRDefault="00036C07" w:rsidP="005172EC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6C13FC0A" wp14:editId="45F891BE">
            <wp:extent cx="5396230" cy="354958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4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1ED6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887B24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AE17ABC" w14:textId="68CFBCBD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488822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3F6677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EED0546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5F0004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346B5C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AB93A7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F03A0A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937B2F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8DA58D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B8F348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FDE112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543F7C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B85708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DA3F89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68558A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4A6F2A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3B7F7C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3A8E0C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0C45CE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82CFA9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09713B5" w14:textId="77777777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D44E9B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47C7C1F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569E7F1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AF3EB01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A8B7920" w14:textId="77777777" w:rsidR="009315C0" w:rsidRPr="00FD5984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3EDBC2D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FCECC3D" w14:textId="25B4B4D7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6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Subgroup analysis for all-cause death outcome, including gender, age, chronic kidney disease, history of cardiovascular disease, cardiovascular and diabetes medications at baseline (ITT approach)</w:t>
      </w:r>
    </w:p>
    <w:p w14:paraId="0B84AF67" w14:textId="66BE323B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4C4C8E9A" wp14:editId="253317AD">
            <wp:extent cx="5396230" cy="3442068"/>
            <wp:effectExtent l="0" t="0" r="0" b="635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42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4925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D7F34A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412C53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F25198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D508F7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69C3F5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335C8A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15FEB1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7CB8AB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6950D0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F22C10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355104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15F281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A93186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81C443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F72DF0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4E30DF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59AE72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2A2FF7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22F3D76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955D1C6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C5D871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B13BE3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F7432F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7D52845" w14:textId="77777777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3B2B2D1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982CEDF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A471DC6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754E09D2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4DDBB5C6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00D949C5" w14:textId="77777777" w:rsidR="009315C0" w:rsidRPr="00FD5984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776AB6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C49B2AB" w14:textId="46D17B73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7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Subgroup analysis for nonfatal myocardial infarction outcome, including gender, age, chronic kidney disease, history of cardiovascular disease, cardiovascular and diabetes medications at baseline (ITT approach)</w:t>
      </w:r>
    </w:p>
    <w:p w14:paraId="2EDF9AC7" w14:textId="00832EE1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BD7038A" wp14:editId="1CE9BF17">
            <wp:extent cx="5396230" cy="3443509"/>
            <wp:effectExtent l="0" t="0" r="0" b="508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43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B053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C248EB6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183B3A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48F2DB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3D878A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2987B1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EB75A4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B0F3AB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24C986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F7EC4E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D5417C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E20E29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EA0B42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62B65E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9F20C6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5D2235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9A246F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189A92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92B302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8E44DF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98F12B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0CD82C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71E9151" w14:textId="77777777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AEFC011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4AA81A2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2E011910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7B2B3B79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449587CB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378753BC" w14:textId="77777777" w:rsidR="009315C0" w:rsidRPr="00FD5984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AB98A6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B001B5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E25A4B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65DB4E9" w14:textId="790FC165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8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 Subgroup analysis for non-fatal stroke outcome, including gender, age, chronic kidney disease, history of cardiovascular disease, cardiovascular and diabetes medications at baseline (ITT approach)</w:t>
      </w:r>
    </w:p>
    <w:p w14:paraId="61E01658" w14:textId="7D795734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7E83E54E" wp14:editId="36B329D4">
            <wp:extent cx="5396230" cy="3442781"/>
            <wp:effectExtent l="0" t="0" r="0" b="571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4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CC10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4A72A1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C05FBA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C9362C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D4209F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986460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F39D5A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8C5863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CB9AD3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A36DF4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620D83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513E15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6B8B04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64E8BC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E55F75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2FD889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36EACA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7E15BC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B8BB3F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9840B8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9BB437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017E4A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FABABE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7EE1FC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545AF99" w14:textId="77777777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DA416BB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7B08F00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20EE270C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B5CC8A7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18AB1F1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20D94D62" w14:textId="77777777" w:rsidR="009315C0" w:rsidRPr="00FD5984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5D6E2AC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3417DB0" w14:textId="686FA00C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9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 Subgroup analysis for ischemic stroke outcome, including gender, age, chronic kidney disease, history of cardiovascular disease, cardiovascular and diabetes medications at baseline (ITT approach)</w:t>
      </w:r>
    </w:p>
    <w:p w14:paraId="1BF212CA" w14:textId="0EB616D9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0735123" wp14:editId="3EB2CE2F">
            <wp:extent cx="5396230" cy="3313591"/>
            <wp:effectExtent l="0" t="0" r="0" b="127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31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B852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5E0353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5661EC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9B6862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A46C27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7A03A8F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8F3512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97DDAE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C449D0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F49C53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C20234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7F53EB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673E50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726CCDB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68DE30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C4C160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DF50B9C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CCB6B6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2E4923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5C9C6C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8DBC41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1FE93AE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E742E3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A1DA9B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F04584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4BC49C1" w14:textId="77777777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E388E97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2AC2DECB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10E9E478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77EE9772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1734F809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61C4244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527121A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26EE62C3" w14:textId="77777777" w:rsidR="009315C0" w:rsidRPr="00FD5984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36664B6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60996FD" w14:textId="184BCD67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10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 Subgroup analysis for atrial fibrillation outcome, including gender, age, chronic kidney disease, history of cardiovascular disease, cardiovascular and diabetes medications at baseline (ITT approach)</w:t>
      </w:r>
    </w:p>
    <w:p w14:paraId="0481838F" w14:textId="6DB7ED0D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EFDF445" wp14:editId="7FB1861A">
            <wp:extent cx="5396230" cy="3425193"/>
            <wp:effectExtent l="0" t="0" r="0" b="381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42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EA05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849284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99B185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E028932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255FBB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7A73A76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57A683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3FC7A9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7F7DBAD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AB38078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35468C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843F3B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1E92BB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93DDCF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155314BA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F4ED600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E747AD7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59976D3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7B706C1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2EECC34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3E1C9C51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AA5967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6D89E7D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5E8FD4B5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4EE0070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037AB199" w14:textId="77777777" w:rsidR="00036C07" w:rsidRPr="00FD5984" w:rsidRDefault="00036C07" w:rsidP="00036C07">
      <w:pPr>
        <w:rPr>
          <w:rFonts w:ascii="Arial" w:hAnsi="Arial" w:cs="Arial"/>
          <w:sz w:val="20"/>
          <w:szCs w:val="20"/>
          <w:lang w:val="en-US"/>
        </w:rPr>
      </w:pPr>
    </w:p>
    <w:p w14:paraId="2F9F55DC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0EADAE7E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380BDBE2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39FF4B36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11F535DB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071FC0DE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6836C1D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17B8247D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0E5C83CA" w14:textId="77777777" w:rsidR="009315C0" w:rsidRDefault="009315C0" w:rsidP="00036C07">
      <w:pPr>
        <w:rPr>
          <w:rFonts w:ascii="Arial" w:hAnsi="Arial" w:cs="Arial"/>
          <w:sz w:val="20"/>
          <w:szCs w:val="20"/>
          <w:lang w:val="en-US"/>
        </w:rPr>
      </w:pPr>
    </w:p>
    <w:p w14:paraId="72A8EFEF" w14:textId="0F36729C" w:rsidR="00036C07" w:rsidRPr="00FD5984" w:rsidRDefault="005F2556" w:rsidP="00036C07">
      <w:pPr>
        <w:rPr>
          <w:rFonts w:ascii="Arial" w:hAnsi="Arial" w:cs="Arial"/>
          <w:sz w:val="20"/>
          <w:szCs w:val="20"/>
          <w:lang w:val="en-US"/>
        </w:rPr>
      </w:pPr>
      <w:r w:rsidRPr="00C762F9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036C07" w:rsidRPr="00C762F9">
        <w:rPr>
          <w:rFonts w:ascii="Arial" w:hAnsi="Arial" w:cs="Arial"/>
          <w:b/>
          <w:sz w:val="20"/>
          <w:szCs w:val="20"/>
          <w:lang w:val="en-US"/>
        </w:rPr>
        <w:t>11.</w:t>
      </w:r>
      <w:r w:rsidR="00036C07" w:rsidRPr="00FD5984">
        <w:rPr>
          <w:rFonts w:ascii="Arial" w:hAnsi="Arial" w:cs="Arial"/>
          <w:sz w:val="20"/>
          <w:szCs w:val="20"/>
          <w:lang w:val="en-US"/>
        </w:rPr>
        <w:t xml:space="preserve"> Subgroup analysis for chronic kidney disease outcome, including gender, age, chronic kidney disease, history of cardiovascular disease, cardiovascular and diabetes medications at baseline (ITT approach)</w:t>
      </w:r>
    </w:p>
    <w:p w14:paraId="368AF278" w14:textId="211E0B28" w:rsidR="00036C07" w:rsidRDefault="00036C07" w:rsidP="00036C07">
      <w:pPr>
        <w:rPr>
          <w:rFonts w:ascii="Arial" w:hAnsi="Arial" w:cs="Arial"/>
          <w:sz w:val="20"/>
          <w:szCs w:val="20"/>
          <w:lang w:val="en-US"/>
        </w:rPr>
      </w:pPr>
      <w:r w:rsidRPr="00FD5984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244B81E" wp14:editId="075533BD">
            <wp:extent cx="5396230" cy="3363540"/>
            <wp:effectExtent l="0" t="0" r="0" b="889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36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73B4B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E2AA81A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57FD106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382BC74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09848FED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3D922C26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BB4785C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57A30FF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BB67CBA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2DBE076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83ED021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CC363D8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EDA37D9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149D6CA2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65D2C6F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F7E9742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67D9F42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C53908C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CDD4871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030DB03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D4ED244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3E53BD1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C3494D8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183F0D18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5E61767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71CA169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10690E91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296086DA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722192E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722CFE8E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432E8FBD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C4D0CC4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2EFA380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60EA9A41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  <w:sectPr w:rsidR="00AE4F66" w:rsidSect="00C762F9">
          <w:footerReference w:type="default" r:id="rId17"/>
          <w:pgSz w:w="11900" w:h="16840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1E605FB6" w14:textId="07BE1F10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  <w:r w:rsidRPr="00B82662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US"/>
        </w:rPr>
        <w:t>S</w:t>
      </w:r>
      <w:r w:rsidRPr="00B82662">
        <w:rPr>
          <w:rFonts w:ascii="Arial" w:hAnsi="Arial" w:cs="Arial"/>
          <w:b/>
          <w:sz w:val="20"/>
          <w:szCs w:val="20"/>
          <w:lang w:val="en-US"/>
        </w:rPr>
        <w:t>7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AE4F66">
        <w:rPr>
          <w:rFonts w:ascii="Arial" w:hAnsi="Arial" w:cs="Arial"/>
          <w:sz w:val="20"/>
          <w:szCs w:val="20"/>
          <w:lang w:val="en-US"/>
        </w:rPr>
        <w:t xml:space="preserve">Specification of diseases </w:t>
      </w:r>
      <w:r>
        <w:rPr>
          <w:rFonts w:ascii="Arial" w:hAnsi="Arial" w:cs="Arial"/>
          <w:sz w:val="20"/>
          <w:szCs w:val="20"/>
          <w:lang w:val="en-US"/>
        </w:rPr>
        <w:t xml:space="preserve">codes used </w:t>
      </w:r>
    </w:p>
    <w:p w14:paraId="4265BC0F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96"/>
        <w:gridCol w:w="4574"/>
        <w:gridCol w:w="4574"/>
      </w:tblGrid>
      <w:tr w:rsidR="00AE4F66" w:rsidRPr="00D406D2" w14:paraId="43289B81" w14:textId="77777777" w:rsidTr="00B82662">
        <w:trPr>
          <w:trHeight w:val="255"/>
        </w:trPr>
        <w:tc>
          <w:tcPr>
            <w:tcW w:w="17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FF602C" w14:textId="77777777" w:rsidR="00AE4F66" w:rsidRPr="00B82662" w:rsidRDefault="00AE4F66" w:rsidP="00AE4F6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4" w:space="0" w:color="auto"/>
            </w:tcBorders>
          </w:tcPr>
          <w:p w14:paraId="03C698EE" w14:textId="77777777" w:rsidR="00AE4F66" w:rsidRPr="00B82662" w:rsidRDefault="00AE4F66" w:rsidP="00AE4F6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CD-9</w:t>
            </w:r>
          </w:p>
        </w:tc>
        <w:tc>
          <w:tcPr>
            <w:tcW w:w="16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4E5A2D2" w14:textId="77777777" w:rsidR="00AE4F66" w:rsidRPr="00B82662" w:rsidRDefault="00AE4F66" w:rsidP="00AE4F6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CD 10</w:t>
            </w:r>
          </w:p>
        </w:tc>
      </w:tr>
      <w:tr w:rsidR="00AE4F66" w:rsidRPr="00D406D2" w14:paraId="37CAF597" w14:textId="77777777" w:rsidTr="00B82662">
        <w:trPr>
          <w:trHeight w:val="255"/>
        </w:trPr>
        <w:tc>
          <w:tcPr>
            <w:tcW w:w="1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8C2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VD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vAlign w:val="center"/>
          </w:tcPr>
          <w:p w14:paraId="2DD8F81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2C73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21B2139C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003C6CA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Myocardial infarction</w:t>
            </w:r>
          </w:p>
        </w:tc>
        <w:tc>
          <w:tcPr>
            <w:tcW w:w="1617" w:type="pct"/>
            <w:vAlign w:val="center"/>
          </w:tcPr>
          <w:p w14:paraId="5B28F19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0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4CC9CBB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21-I22</w:t>
            </w:r>
          </w:p>
        </w:tc>
      </w:tr>
      <w:tr w:rsidR="00AE4F66" w:rsidRPr="00D406D2" w14:paraId="3DD1B749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47A7049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CABG</w:t>
            </w:r>
          </w:p>
        </w:tc>
        <w:tc>
          <w:tcPr>
            <w:tcW w:w="1617" w:type="pct"/>
            <w:vAlign w:val="center"/>
          </w:tcPr>
          <w:p w14:paraId="455CE9E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4.02-07, V45.81-82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18874CF8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6164FD9D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3171529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PCI with stent</w:t>
            </w:r>
          </w:p>
        </w:tc>
        <w:tc>
          <w:tcPr>
            <w:tcW w:w="1617" w:type="pct"/>
            <w:vAlign w:val="center"/>
          </w:tcPr>
          <w:p w14:paraId="124C24C2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0E2AEA4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131FB703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7A62699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Unstable angina</w:t>
            </w:r>
          </w:p>
        </w:tc>
        <w:tc>
          <w:tcPr>
            <w:tcW w:w="1617" w:type="pct"/>
            <w:vAlign w:val="center"/>
          </w:tcPr>
          <w:p w14:paraId="3203E59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5A8B129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20.0</w:t>
            </w:r>
          </w:p>
        </w:tc>
      </w:tr>
      <w:tr w:rsidR="00AE4F66" w:rsidRPr="00D406D2" w14:paraId="0A440A69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42BC97D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Angina pectoris</w:t>
            </w:r>
          </w:p>
        </w:tc>
        <w:tc>
          <w:tcPr>
            <w:tcW w:w="1617" w:type="pct"/>
            <w:vAlign w:val="center"/>
          </w:tcPr>
          <w:p w14:paraId="5FA4AEE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3, 414.0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4BD7F112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20.1, I20.8, I20.9</w:t>
            </w:r>
          </w:p>
        </w:tc>
      </w:tr>
      <w:tr w:rsidR="00AE4F66" w:rsidRPr="00D406D2" w14:paraId="3D377EF4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6F500B53" w14:textId="3573F996" w:rsidR="00AE4F66" w:rsidRPr="00B82662" w:rsidRDefault="00D406D2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Heart failure</w:t>
            </w:r>
          </w:p>
        </w:tc>
        <w:tc>
          <w:tcPr>
            <w:tcW w:w="1617" w:type="pct"/>
            <w:vAlign w:val="center"/>
          </w:tcPr>
          <w:p w14:paraId="6A3B06E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8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75847AB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50</w:t>
            </w:r>
          </w:p>
        </w:tc>
      </w:tr>
      <w:tr w:rsidR="00AE4F66" w:rsidRPr="00D406D2" w14:paraId="08DFB663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150E341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Atrial fibrillation</w:t>
            </w:r>
          </w:p>
        </w:tc>
        <w:tc>
          <w:tcPr>
            <w:tcW w:w="1617" w:type="pct"/>
            <w:vAlign w:val="center"/>
          </w:tcPr>
          <w:p w14:paraId="17BC473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7.3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2D044FB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48</w:t>
            </w:r>
          </w:p>
        </w:tc>
      </w:tr>
      <w:tr w:rsidR="00AE4F66" w:rsidRPr="00D406D2" w14:paraId="4473CF31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0964BBA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Stroke</w:t>
            </w:r>
          </w:p>
        </w:tc>
        <w:tc>
          <w:tcPr>
            <w:tcW w:w="1617" w:type="pct"/>
            <w:vAlign w:val="center"/>
          </w:tcPr>
          <w:p w14:paraId="760D201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0-438, V125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70945FA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60-I66, G45</w:t>
            </w:r>
          </w:p>
        </w:tc>
      </w:tr>
      <w:tr w:rsidR="00AE4F66" w:rsidRPr="00D406D2" w14:paraId="4BBFF038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29E075F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Hemorrhagic</w:t>
            </w:r>
          </w:p>
        </w:tc>
        <w:tc>
          <w:tcPr>
            <w:tcW w:w="1617" w:type="pct"/>
            <w:vAlign w:val="center"/>
          </w:tcPr>
          <w:p w14:paraId="2D363262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0-432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1337B1A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60-I62</w:t>
            </w:r>
          </w:p>
        </w:tc>
      </w:tr>
      <w:tr w:rsidR="00AE4F66" w:rsidRPr="00D406D2" w14:paraId="4C104B37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1D6F7FF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Ischemic</w:t>
            </w:r>
          </w:p>
        </w:tc>
        <w:tc>
          <w:tcPr>
            <w:tcW w:w="1617" w:type="pct"/>
            <w:vAlign w:val="center"/>
          </w:tcPr>
          <w:p w14:paraId="6DEBCAD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3-434, 436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09D25A9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63-I64</w:t>
            </w:r>
          </w:p>
        </w:tc>
      </w:tr>
      <w:tr w:rsidR="00AE4F66" w:rsidRPr="00D406D2" w14:paraId="29BD8243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2822495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Transitory ischemic attack</w:t>
            </w:r>
          </w:p>
        </w:tc>
        <w:tc>
          <w:tcPr>
            <w:tcW w:w="1617" w:type="pct"/>
            <w:vAlign w:val="center"/>
          </w:tcPr>
          <w:p w14:paraId="0A0F4D7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12.5, 435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081A993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45</w:t>
            </w:r>
          </w:p>
        </w:tc>
      </w:tr>
      <w:tr w:rsidR="00AE4F66" w:rsidRPr="00D406D2" w14:paraId="7368E4BD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663B06F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Peripheral artery disease</w:t>
            </w:r>
          </w:p>
        </w:tc>
        <w:tc>
          <w:tcPr>
            <w:tcW w:w="1617" w:type="pct"/>
            <w:vAlign w:val="center"/>
          </w:tcPr>
          <w:p w14:paraId="2094FAE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0/441/444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0E69A3A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70-I79</w:t>
            </w:r>
          </w:p>
        </w:tc>
      </w:tr>
      <w:tr w:rsidR="00AE4F66" w:rsidRPr="00D406D2" w14:paraId="11A485A9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</w:tcPr>
          <w:p w14:paraId="1A1C291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jor organ specific bleeding</w:t>
            </w:r>
          </w:p>
        </w:tc>
        <w:tc>
          <w:tcPr>
            <w:tcW w:w="1617" w:type="pct"/>
            <w:vAlign w:val="center"/>
          </w:tcPr>
          <w:p w14:paraId="239EFD3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8.0/578.1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2565AEF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D629, I60, I61, I62, I850, K226, K250, K252, K254, K256, K260, K262, K264, K266, K270, K272, K274, K276, K280, K282, K284, K286, K290, K625, K920, K921, K922</w:t>
            </w:r>
          </w:p>
        </w:tc>
      </w:tr>
      <w:tr w:rsidR="00AE4F66" w:rsidRPr="00D406D2" w14:paraId="10E5EADB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</w:tcPr>
          <w:p w14:paraId="6FA866E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riatric surgery</w:t>
            </w:r>
          </w:p>
        </w:tc>
        <w:tc>
          <w:tcPr>
            <w:tcW w:w="1617" w:type="pct"/>
            <w:vAlign w:val="center"/>
          </w:tcPr>
          <w:p w14:paraId="498B521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00D8039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65B5F85E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5F6F8EFA" w14:textId="04E8241C" w:rsidR="00AE4F66" w:rsidRPr="00B82662" w:rsidRDefault="00D406D2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617" w:type="pct"/>
            <w:vAlign w:val="center"/>
          </w:tcPr>
          <w:p w14:paraId="6ADE1C4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5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65EF5928" w14:textId="731518E7" w:rsidR="00AE4F66" w:rsidRPr="00B82662" w:rsidRDefault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18</w:t>
            </w:r>
            <w:r w:rsidR="00D406D2">
              <w:t xml:space="preserve"> </w:t>
            </w:r>
            <w:r w:rsidR="00D406D2" w:rsidRPr="00D406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08.3, E11.2, E14.2</w:t>
            </w:r>
          </w:p>
        </w:tc>
      </w:tr>
      <w:tr w:rsidR="00AE4F66" w:rsidRPr="00D406D2" w14:paraId="6D8ABD6F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</w:tcPr>
          <w:p w14:paraId="11060BE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alysis</w:t>
            </w:r>
          </w:p>
        </w:tc>
        <w:tc>
          <w:tcPr>
            <w:tcW w:w="1617" w:type="pct"/>
            <w:vAlign w:val="center"/>
          </w:tcPr>
          <w:p w14:paraId="74871DD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7E90561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Z49</w:t>
            </w:r>
          </w:p>
        </w:tc>
      </w:tr>
      <w:tr w:rsidR="00AE4F66" w:rsidRPr="00D406D2" w14:paraId="2AFFF5B0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7E9247D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crovascular complications</w:t>
            </w:r>
          </w:p>
        </w:tc>
        <w:tc>
          <w:tcPr>
            <w:tcW w:w="1617" w:type="pct"/>
            <w:vAlign w:val="center"/>
          </w:tcPr>
          <w:p w14:paraId="1D22D8B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5CE145B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0833B2AD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3881219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Diabetic mono-/polyneuropathy</w:t>
            </w:r>
          </w:p>
        </w:tc>
        <w:tc>
          <w:tcPr>
            <w:tcW w:w="1617" w:type="pct"/>
            <w:vAlign w:val="center"/>
          </w:tcPr>
          <w:p w14:paraId="1CBEA2D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4.0-355.9, 357.2, 250F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587A955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99.0, G59.0, G63.2, E10.4, E11.4, E12.4, E13.4, E14.4</w:t>
            </w:r>
          </w:p>
        </w:tc>
      </w:tr>
      <w:tr w:rsidR="00AE4F66" w:rsidRPr="00D406D2" w14:paraId="7367EC82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425A41C8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Diabetic eye complications</w:t>
            </w:r>
          </w:p>
        </w:tc>
        <w:tc>
          <w:tcPr>
            <w:tcW w:w="1617" w:type="pct"/>
            <w:vAlign w:val="center"/>
          </w:tcPr>
          <w:p w14:paraId="0F2A0782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2, 366.41, 365.44, 362.07, 250E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5A6ED01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28.0, H35.8, H36.0, E10.3, E11.3, E12.3, E13.3, E14.3</w:t>
            </w:r>
          </w:p>
        </w:tc>
      </w:tr>
      <w:tr w:rsidR="00AE4F66" w:rsidRPr="00D406D2" w14:paraId="1AECCDFE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74E928B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Diabetic foot/Peripheral angiopathy</w:t>
            </w:r>
          </w:p>
        </w:tc>
        <w:tc>
          <w:tcPr>
            <w:tcW w:w="1617" w:type="pct"/>
            <w:vAlign w:val="center"/>
          </w:tcPr>
          <w:p w14:paraId="6209159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3.5, 250.7, 250G</w:t>
            </w:r>
          </w:p>
          <w:p w14:paraId="118F22C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3B35A74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E11.6B, M14.2, M14.6, M90.8, L98.4, E10.5, E11.5, E12.5, E13.5, E14.5</w:t>
            </w:r>
          </w:p>
        </w:tc>
      </w:tr>
      <w:tr w:rsidR="00AE4F66" w:rsidRPr="00D406D2" w14:paraId="049AE3C3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09A7499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Diabetic kidney disease</w:t>
            </w:r>
          </w:p>
        </w:tc>
        <w:tc>
          <w:tcPr>
            <w:tcW w:w="1617" w:type="pct"/>
            <w:vAlign w:val="center"/>
          </w:tcPr>
          <w:p w14:paraId="1E45BAE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3.81, 250D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7420FE0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08.3, E10.2, E11.2, E12.2, E13.2, E14.2</w:t>
            </w:r>
          </w:p>
        </w:tc>
      </w:tr>
      <w:tr w:rsidR="00AE4F66" w:rsidRPr="00D406D2" w14:paraId="1FDCEC5B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45205168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abetes with several-/unspecified complications</w:t>
            </w:r>
          </w:p>
        </w:tc>
        <w:tc>
          <w:tcPr>
            <w:tcW w:w="1617" w:type="pct"/>
            <w:vAlign w:val="center"/>
          </w:tcPr>
          <w:p w14:paraId="4047789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0H-X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10EA93B9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E11.6, E10.6, E13.6, E14.6, E10.7, E11.7, E12.7, E13.7, E14.7, E10.8, E11.8, E12.0, E12.8, E13.8, E14.8</w:t>
            </w:r>
          </w:p>
        </w:tc>
      </w:tr>
      <w:tr w:rsidR="00AE4F66" w:rsidRPr="00D406D2" w14:paraId="0316C683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7964263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vere hypoglycemia</w:t>
            </w:r>
          </w:p>
        </w:tc>
        <w:tc>
          <w:tcPr>
            <w:tcW w:w="1617" w:type="pct"/>
            <w:vAlign w:val="center"/>
          </w:tcPr>
          <w:p w14:paraId="52A408C2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1,9623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79F0E579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0.0, E11.0, E12.0, E13.0, E14.0, E11.6A, E16.0-2</w:t>
            </w:r>
          </w:p>
        </w:tc>
      </w:tr>
      <w:tr w:rsidR="00AE4F66" w:rsidRPr="00D406D2" w14:paraId="2B802179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</w:tcPr>
          <w:p w14:paraId="1BCA477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eto-/lactate acidosis</w:t>
            </w:r>
          </w:p>
        </w:tc>
        <w:tc>
          <w:tcPr>
            <w:tcW w:w="1617" w:type="pct"/>
            <w:vAlign w:val="center"/>
          </w:tcPr>
          <w:p w14:paraId="441040C6" w14:textId="558D7141" w:rsidR="00AE4F66" w:rsidRPr="00B82662" w:rsidRDefault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9.1/250.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3E91C73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10.1, E11.1, E12.1, E13.1, E14.1, E87.2</w:t>
            </w:r>
          </w:p>
        </w:tc>
      </w:tr>
      <w:tr w:rsidR="00AE4F66" w:rsidRPr="00D406D2" w14:paraId="203ED55F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6D90F44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617" w:type="pct"/>
            <w:vAlign w:val="center"/>
          </w:tcPr>
          <w:p w14:paraId="2809AF9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0-239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16A2AB7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0-C99</w:t>
            </w:r>
          </w:p>
        </w:tc>
      </w:tr>
      <w:tr w:rsidR="00AE4F66" w:rsidRPr="00D406D2" w14:paraId="6B064680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258C5B2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617" w:type="pct"/>
            <w:vAlign w:val="center"/>
          </w:tcPr>
          <w:p w14:paraId="5BF62DA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1</w:t>
            </w:r>
          </w:p>
        </w:tc>
        <w:tc>
          <w:tcPr>
            <w:tcW w:w="1617" w:type="pct"/>
            <w:shd w:val="clear" w:color="auto" w:fill="auto"/>
            <w:vAlign w:val="center"/>
          </w:tcPr>
          <w:p w14:paraId="0E42141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44</w:t>
            </w:r>
          </w:p>
        </w:tc>
      </w:tr>
      <w:tr w:rsidR="00AE4F66" w:rsidRPr="00D406D2" w14:paraId="0F41D9A4" w14:textId="77777777" w:rsidTr="00B82662">
        <w:trPr>
          <w:trHeight w:val="255"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14:paraId="6ACB95F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ower limb amputations</w:t>
            </w:r>
          </w:p>
        </w:tc>
        <w:tc>
          <w:tcPr>
            <w:tcW w:w="1617" w:type="pct"/>
            <w:vAlign w:val="center"/>
          </w:tcPr>
          <w:p w14:paraId="2BF11FF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7" w:type="pct"/>
            <w:shd w:val="clear" w:color="auto" w:fill="auto"/>
            <w:vAlign w:val="center"/>
          </w:tcPr>
          <w:p w14:paraId="5C6502A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0C3485D8" w14:textId="15EF3BAB" w:rsidR="00AE4F66" w:rsidRDefault="00D406D2" w:rsidP="00036C07">
      <w:pPr>
        <w:rPr>
          <w:rFonts w:ascii="Arial" w:hAnsi="Arial" w:cs="Arial"/>
          <w:sz w:val="20"/>
          <w:szCs w:val="20"/>
          <w:lang w:val="en-US"/>
        </w:rPr>
      </w:pPr>
      <w:r w:rsidRPr="00D406D2">
        <w:rPr>
          <w:rFonts w:ascii="Arial" w:hAnsi="Arial" w:cs="Arial"/>
          <w:sz w:val="20"/>
          <w:szCs w:val="20"/>
          <w:lang w:val="en-US"/>
        </w:rPr>
        <w:t>CABG, coronary artery bypass grafting</w:t>
      </w:r>
      <w:r>
        <w:rPr>
          <w:rFonts w:ascii="Arial" w:hAnsi="Arial" w:cs="Arial"/>
          <w:sz w:val="20"/>
          <w:szCs w:val="20"/>
          <w:lang w:val="en-US"/>
        </w:rPr>
        <w:t xml:space="preserve">; PCI </w:t>
      </w:r>
      <w:r w:rsidRPr="00D406D2">
        <w:rPr>
          <w:rFonts w:ascii="Arial" w:hAnsi="Arial" w:cs="Arial"/>
          <w:sz w:val="20"/>
          <w:szCs w:val="20"/>
          <w:lang w:val="en-US"/>
        </w:rPr>
        <w:t>Percutaneous coronary intervention</w:t>
      </w:r>
      <w:r>
        <w:rPr>
          <w:rFonts w:ascii="Arial" w:hAnsi="Arial" w:cs="Arial"/>
          <w:sz w:val="20"/>
          <w:szCs w:val="20"/>
          <w:lang w:val="en-US"/>
        </w:rPr>
        <w:t xml:space="preserve">; CVD Cardiovascular disease, COPD: </w:t>
      </w:r>
      <w:r w:rsidRPr="00D406D2">
        <w:rPr>
          <w:rFonts w:ascii="Arial" w:hAnsi="Arial" w:cs="Arial"/>
          <w:sz w:val="20"/>
          <w:szCs w:val="20"/>
          <w:lang w:val="en-US"/>
        </w:rPr>
        <w:t>Chronic Obstructive Pulmonary Disease</w:t>
      </w:r>
    </w:p>
    <w:p w14:paraId="15066587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p w14:paraId="3171B998" w14:textId="3E0924DA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  <w:r w:rsidRPr="00C93F5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F255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 xml:space="preserve">8. </w:t>
      </w:r>
      <w:r w:rsidRPr="00B82662">
        <w:rPr>
          <w:rFonts w:ascii="Arial" w:hAnsi="Arial" w:cs="Arial"/>
          <w:sz w:val="20"/>
          <w:szCs w:val="20"/>
          <w:lang w:val="en-US"/>
        </w:rPr>
        <w:t>Specification of ATC/DDD codes used</w:t>
      </w:r>
    </w:p>
    <w:p w14:paraId="06358827" w14:textId="77777777" w:rsidR="00AE4F66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23"/>
        <w:gridCol w:w="7021"/>
      </w:tblGrid>
      <w:tr w:rsidR="00AE4F66" w:rsidRPr="00D406D2" w14:paraId="6932A2EA" w14:textId="77777777" w:rsidTr="00B82662">
        <w:trPr>
          <w:trHeight w:val="300"/>
        </w:trPr>
        <w:tc>
          <w:tcPr>
            <w:tcW w:w="25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3135B6" w14:textId="77777777" w:rsidR="00AE4F66" w:rsidRPr="00B82662" w:rsidRDefault="00AE4F66" w:rsidP="00AE4F6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24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E6896B" w14:textId="77777777" w:rsidR="00AE4F66" w:rsidRPr="00B82662" w:rsidRDefault="00AE4F66" w:rsidP="00AE4F66">
            <w:pP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TC code</w:t>
            </w:r>
          </w:p>
        </w:tc>
      </w:tr>
      <w:tr w:rsidR="00AE4F66" w:rsidRPr="00D406D2" w14:paraId="671EA52D" w14:textId="77777777" w:rsidTr="00B82662">
        <w:trPr>
          <w:trHeight w:val="300"/>
        </w:trPr>
        <w:tc>
          <w:tcPr>
            <w:tcW w:w="25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CB1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ood glucose lowering drugs</w:t>
            </w:r>
          </w:p>
        </w:tc>
        <w:tc>
          <w:tcPr>
            <w:tcW w:w="2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1FC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7E673F21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1DB39CA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Metformin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0E8E267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A</w:t>
            </w:r>
          </w:p>
        </w:tc>
      </w:tr>
      <w:tr w:rsidR="00AE4F66" w:rsidRPr="00D406D2" w14:paraId="2BCD2A1E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59EDDE4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Sulfonylurea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15745AD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B</w:t>
            </w:r>
          </w:p>
        </w:tc>
      </w:tr>
      <w:tr w:rsidR="00AE4F66" w:rsidRPr="00D406D2" w14:paraId="57BDEF0C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78D5961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DPP-4 inhibitor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34EBDE5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H</w:t>
            </w:r>
          </w:p>
        </w:tc>
      </w:tr>
      <w:tr w:rsidR="00AE4F66" w:rsidRPr="00D406D2" w14:paraId="3970CDC7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2C887CB9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SGLT-2 inhibitor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0B25852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X09, A10BX11, A10BX12 or A10BD15, A10BD16, A10BD20</w:t>
            </w:r>
          </w:p>
        </w:tc>
      </w:tr>
      <w:tr w:rsidR="00AE4F66" w:rsidRPr="00D406D2" w14:paraId="6F25E5D2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37932B2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GLP-1RA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23EA50A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X04, A10BX07, A10BX10, A10BX14</w:t>
            </w:r>
          </w:p>
        </w:tc>
      </w:tr>
      <w:tr w:rsidR="00AE4F66" w:rsidRPr="00D406D2" w14:paraId="5EEB35FF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1BEE957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Metiglinide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2AE99AF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X02 and A10BX03</w:t>
            </w:r>
          </w:p>
        </w:tc>
      </w:tr>
      <w:tr w:rsidR="00AE4F66" w:rsidRPr="00D406D2" w14:paraId="2CC39EA3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008354E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Glitazone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495DC10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G</w:t>
            </w:r>
          </w:p>
        </w:tc>
      </w:tr>
      <w:tr w:rsidR="00AE4F66" w:rsidRPr="00D406D2" w14:paraId="0C2549EC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67A997C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Acarbose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7030687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F</w:t>
            </w:r>
          </w:p>
        </w:tc>
      </w:tr>
      <w:tr w:rsidR="00AE4F66" w:rsidRPr="00D406D2" w14:paraId="3ADFA36D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0D91935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Insulin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24CF2C3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</w:t>
            </w:r>
          </w:p>
        </w:tc>
      </w:tr>
      <w:tr w:rsidR="00AE4F66" w:rsidRPr="00D406D2" w14:paraId="66F9BE8D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308D72F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Short-acting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3D7FB2C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AB</w:t>
            </w:r>
            <w:r w:rsidRPr="00B82662" w:rsidDel="0019118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E4F66" w:rsidRPr="00D406D2" w14:paraId="7253B011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16100DA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Intermediate-acting (isophane)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00E87EC3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10AC </w:t>
            </w:r>
          </w:p>
        </w:tc>
      </w:tr>
      <w:tr w:rsidR="00AE4F66" w:rsidRPr="00D406D2" w14:paraId="58AB452F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F9662F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Premixed insulin 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175FFE4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AD</w:t>
            </w:r>
          </w:p>
        </w:tc>
      </w:tr>
      <w:tr w:rsidR="00AE4F66" w:rsidRPr="00D406D2" w14:paraId="17494C5A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3D89EFEB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Long-acting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FC5EE06" w14:textId="77777777" w:rsidR="00AE4F66" w:rsidRPr="00B82662" w:rsidDel="00CA2CA5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AE</w:t>
            </w:r>
          </w:p>
        </w:tc>
      </w:tr>
      <w:tr w:rsidR="00AE4F66" w:rsidRPr="00D406D2" w14:paraId="0409F804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7202C90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Combination metformin+DPP-4 inhibitor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FE6CB1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D07, A10BD08, A10BD10</w:t>
            </w:r>
          </w:p>
        </w:tc>
      </w:tr>
      <w:tr w:rsidR="00AE4F66" w:rsidRPr="00D406D2" w14:paraId="774AB98E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D7C700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Combination metformin+metiglinid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79E23CF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D03, A10BD04, A10BD05</w:t>
            </w:r>
          </w:p>
        </w:tc>
      </w:tr>
      <w:tr w:rsidR="00AE4F66" w:rsidRPr="00D406D2" w14:paraId="04D02542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8BD825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Combination metformin+SGLT-2 inhibitor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93DD98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10BD15, A10BD16, A10BD20</w:t>
            </w:r>
          </w:p>
        </w:tc>
      </w:tr>
      <w:tr w:rsidR="00AE4F66" w:rsidRPr="00D406D2" w14:paraId="2BE90276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4032147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5C47071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63B81A46" w14:textId="77777777" w:rsidTr="00AE4F66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4E26CD4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419DF47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7CA4C96C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2510264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VD risk treatment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779A7C7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3B0A74E7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58D03449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Low dose acetylic salicylic acid 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4672BEB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AC06</w:t>
            </w:r>
          </w:p>
        </w:tc>
      </w:tr>
      <w:tr w:rsidR="00AE4F66" w:rsidRPr="00D406D2" w14:paraId="06931241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  <w:hideMark/>
          </w:tcPr>
          <w:p w14:paraId="1B338B4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Statins</w:t>
            </w:r>
          </w:p>
        </w:tc>
        <w:tc>
          <w:tcPr>
            <w:tcW w:w="2482" w:type="pct"/>
            <w:shd w:val="clear" w:color="auto" w:fill="auto"/>
            <w:noWrap/>
            <w:vAlign w:val="bottom"/>
            <w:hideMark/>
          </w:tcPr>
          <w:p w14:paraId="2372CF9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10AA</w:t>
            </w:r>
          </w:p>
        </w:tc>
      </w:tr>
      <w:tr w:rsidR="00AE4F66" w:rsidRPr="00D406D2" w14:paraId="5A802030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532FE9C8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Antihypertensive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702870E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E4F66" w:rsidRPr="00D406D2" w14:paraId="4987EDE9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05FBC3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ACE inhibitor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73C4373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9A, C09B</w:t>
            </w:r>
          </w:p>
        </w:tc>
      </w:tr>
      <w:tr w:rsidR="00AE4F66" w:rsidRPr="00D406D2" w14:paraId="19C7BBB6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7EBEE81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ARB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7CDBDD5A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9C, C09D (exclude C09DX04)</w:t>
            </w:r>
          </w:p>
        </w:tc>
      </w:tr>
      <w:tr w:rsidR="00AE4F66" w:rsidRPr="00D406D2" w14:paraId="7BFD9767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1E78EBE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Dihydropyridines (calcium channel blockers)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1FFE5B3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8C</w:t>
            </w:r>
          </w:p>
        </w:tc>
      </w:tr>
      <w:tr w:rsidR="00AE4F66" w:rsidRPr="00D406D2" w14:paraId="7EFE699A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4AA64F7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Low ceiling diuretics (thiazides)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9445F0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3A</w:t>
            </w:r>
          </w:p>
        </w:tc>
      </w:tr>
      <w:tr w:rsidR="00AE4F66" w:rsidRPr="00D406D2" w14:paraId="1127AAFF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12645E4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     Beta blocker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3453E29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7</w:t>
            </w:r>
          </w:p>
        </w:tc>
      </w:tr>
      <w:tr w:rsidR="00AE4F66" w:rsidRPr="00D406D2" w14:paraId="374C88E7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39D7C13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hydropyridines (calcium channel blockers)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251BD1C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8D</w:t>
            </w:r>
          </w:p>
        </w:tc>
      </w:tr>
      <w:tr w:rsidR="00AE4F66" w:rsidRPr="00D406D2" w14:paraId="033A521F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E2CE12F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igh ceiling diuretics (loop-diuretics)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AC784B0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3C</w:t>
            </w:r>
          </w:p>
        </w:tc>
      </w:tr>
      <w:tr w:rsidR="00AE4F66" w:rsidRPr="00D406D2" w14:paraId="28ACA1C2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6F6D1E3D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dosterone antagonist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482E0618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03DA</w:t>
            </w:r>
          </w:p>
        </w:tc>
      </w:tr>
      <w:tr w:rsidR="00AE4F66" w:rsidRPr="00D406D2" w14:paraId="3D9E19A4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01C65D8E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31FFCE6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AA03</w:t>
            </w:r>
          </w:p>
        </w:tc>
      </w:tr>
      <w:tr w:rsidR="00AE4F66" w:rsidRPr="00D406D2" w14:paraId="352AE531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754A7959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ceptor P2Y12 antagonist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451E4431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AC04, B01AC22, B01AC24</w:t>
            </w:r>
          </w:p>
        </w:tc>
      </w:tr>
      <w:tr w:rsidR="00AE4F66" w:rsidRPr="00D406D2" w14:paraId="0979B961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center"/>
          </w:tcPr>
          <w:p w14:paraId="49A7570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antiplatelet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33C2734C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01AC07, B01AC09, B01AC11, </w:t>
            </w:r>
          </w:p>
          <w:p w14:paraId="45CDF69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01AC13, B01AC16, B01AC17, B01AC21</w:t>
            </w:r>
          </w:p>
        </w:tc>
      </w:tr>
      <w:tr w:rsidR="00AE4F66" w:rsidRPr="00D406D2" w14:paraId="46F49252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center"/>
          </w:tcPr>
          <w:p w14:paraId="1DC96C6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53503455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02</w:t>
            </w:r>
          </w:p>
        </w:tc>
      </w:tr>
      <w:tr w:rsidR="00AE4F66" w:rsidRPr="00D406D2" w14:paraId="0D621112" w14:textId="77777777" w:rsidTr="00B82662">
        <w:trPr>
          <w:trHeight w:val="300"/>
        </w:trPr>
        <w:tc>
          <w:tcPr>
            <w:tcW w:w="2518" w:type="pct"/>
            <w:shd w:val="clear" w:color="auto" w:fill="auto"/>
            <w:noWrap/>
            <w:vAlign w:val="bottom"/>
          </w:tcPr>
          <w:p w14:paraId="2F9E2DC7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ight loss drugs</w:t>
            </w:r>
          </w:p>
        </w:tc>
        <w:tc>
          <w:tcPr>
            <w:tcW w:w="2482" w:type="pct"/>
            <w:shd w:val="clear" w:color="auto" w:fill="auto"/>
            <w:noWrap/>
            <w:vAlign w:val="bottom"/>
          </w:tcPr>
          <w:p w14:paraId="624F0AE6" w14:textId="77777777" w:rsidR="00AE4F66" w:rsidRPr="00B82662" w:rsidRDefault="00AE4F66" w:rsidP="00AE4F66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8266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08A</w:t>
            </w:r>
          </w:p>
        </w:tc>
      </w:tr>
    </w:tbl>
    <w:p w14:paraId="6D444C54" w14:textId="77777777" w:rsidR="00AE4F66" w:rsidRPr="00FD5984" w:rsidRDefault="00AE4F66" w:rsidP="00036C07">
      <w:pPr>
        <w:rPr>
          <w:rFonts w:ascii="Arial" w:hAnsi="Arial" w:cs="Arial"/>
          <w:sz w:val="20"/>
          <w:szCs w:val="20"/>
          <w:lang w:val="en-US"/>
        </w:rPr>
      </w:pPr>
    </w:p>
    <w:sectPr w:rsidR="00AE4F66" w:rsidRPr="00FD5984" w:rsidSect="00B82662">
      <w:pgSz w:w="16840" w:h="11900" w:orient="landscape"/>
      <w:pgMar w:top="1701" w:right="1418" w:bottom="170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00143" w14:textId="77777777" w:rsidR="0008505E" w:rsidRDefault="0008505E" w:rsidP="00C762F9">
      <w:r>
        <w:separator/>
      </w:r>
    </w:p>
  </w:endnote>
  <w:endnote w:type="continuationSeparator" w:id="0">
    <w:p w14:paraId="290D2F01" w14:textId="77777777" w:rsidR="0008505E" w:rsidRDefault="0008505E" w:rsidP="00C7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6178271"/>
      <w:docPartObj>
        <w:docPartGallery w:val="Page Numbers (Bottom of Page)"/>
        <w:docPartUnique/>
      </w:docPartObj>
    </w:sdtPr>
    <w:sdtEndPr/>
    <w:sdtContent>
      <w:p w14:paraId="1A8B6B00" w14:textId="6E4DC6C3" w:rsidR="00AE4F66" w:rsidRDefault="00AE4F6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2556" w:rsidRPr="005F2556">
          <w:rPr>
            <w:noProof/>
            <w:lang w:val="es-ES"/>
          </w:rPr>
          <w:t>20</w:t>
        </w:r>
        <w:r>
          <w:fldChar w:fldCharType="end"/>
        </w:r>
      </w:p>
    </w:sdtContent>
  </w:sdt>
  <w:p w14:paraId="68087670" w14:textId="77777777" w:rsidR="00AE4F66" w:rsidRDefault="00AE4F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C0F3CB" w14:textId="77777777" w:rsidR="0008505E" w:rsidRDefault="0008505E" w:rsidP="00C762F9">
      <w:r>
        <w:separator/>
      </w:r>
    </w:p>
  </w:footnote>
  <w:footnote w:type="continuationSeparator" w:id="0">
    <w:p w14:paraId="20242F77" w14:textId="77777777" w:rsidR="0008505E" w:rsidRDefault="0008505E" w:rsidP="00C76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5A"/>
    <w:rsid w:val="00036C07"/>
    <w:rsid w:val="0008505E"/>
    <w:rsid w:val="0009496C"/>
    <w:rsid w:val="000A7AC8"/>
    <w:rsid w:val="000F65AC"/>
    <w:rsid w:val="000F65B1"/>
    <w:rsid w:val="0011601E"/>
    <w:rsid w:val="001A17DB"/>
    <w:rsid w:val="001D44C2"/>
    <w:rsid w:val="00282AD5"/>
    <w:rsid w:val="002F2201"/>
    <w:rsid w:val="0030383A"/>
    <w:rsid w:val="003106C1"/>
    <w:rsid w:val="003758AD"/>
    <w:rsid w:val="00385FC3"/>
    <w:rsid w:val="003E2213"/>
    <w:rsid w:val="003F7E92"/>
    <w:rsid w:val="004A6BDD"/>
    <w:rsid w:val="004E004F"/>
    <w:rsid w:val="005172EC"/>
    <w:rsid w:val="00583908"/>
    <w:rsid w:val="005C79EE"/>
    <w:rsid w:val="005D23D2"/>
    <w:rsid w:val="005F2556"/>
    <w:rsid w:val="006174CF"/>
    <w:rsid w:val="00647899"/>
    <w:rsid w:val="006710A3"/>
    <w:rsid w:val="006912BC"/>
    <w:rsid w:val="006A6F14"/>
    <w:rsid w:val="006D17F3"/>
    <w:rsid w:val="007C3572"/>
    <w:rsid w:val="00872188"/>
    <w:rsid w:val="00886886"/>
    <w:rsid w:val="008C4E67"/>
    <w:rsid w:val="008D69C7"/>
    <w:rsid w:val="009315C0"/>
    <w:rsid w:val="009524EE"/>
    <w:rsid w:val="009833B5"/>
    <w:rsid w:val="009B305A"/>
    <w:rsid w:val="00A05249"/>
    <w:rsid w:val="00A205BF"/>
    <w:rsid w:val="00A91CD5"/>
    <w:rsid w:val="00AE4F66"/>
    <w:rsid w:val="00AF6CB3"/>
    <w:rsid w:val="00B82662"/>
    <w:rsid w:val="00BD61DF"/>
    <w:rsid w:val="00C27455"/>
    <w:rsid w:val="00C5329F"/>
    <w:rsid w:val="00C55E29"/>
    <w:rsid w:val="00C762F9"/>
    <w:rsid w:val="00C77407"/>
    <w:rsid w:val="00CB5C32"/>
    <w:rsid w:val="00D262F0"/>
    <w:rsid w:val="00D406D2"/>
    <w:rsid w:val="00DD1B8A"/>
    <w:rsid w:val="00DF1CE6"/>
    <w:rsid w:val="00E07009"/>
    <w:rsid w:val="00E96F89"/>
    <w:rsid w:val="00EF1C6E"/>
    <w:rsid w:val="00EF6EB5"/>
    <w:rsid w:val="00F401D8"/>
    <w:rsid w:val="00FA2AE7"/>
    <w:rsid w:val="00FA4819"/>
    <w:rsid w:val="00FD5984"/>
    <w:rsid w:val="00FE67C1"/>
    <w:rsid w:val="00FE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29211"/>
  <w15:docId w15:val="{23A52C44-2C3B-4000-8899-8F3C1687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59"/>
    <w:rsid w:val="00C77407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C77407"/>
    <w:pPr>
      <w:spacing w:before="36" w:after="36"/>
    </w:pPr>
    <w:rPr>
      <w:lang w:val="en-US"/>
    </w:rPr>
  </w:style>
  <w:style w:type="table" w:styleId="TableGrid">
    <w:name w:val="Table Grid"/>
    <w:basedOn w:val="TableNormal"/>
    <w:uiPriority w:val="39"/>
    <w:rsid w:val="00C77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C774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7407"/>
  </w:style>
  <w:style w:type="paragraph" w:styleId="NoSpacing">
    <w:name w:val="No Spacing"/>
    <w:uiPriority w:val="1"/>
    <w:qFormat/>
    <w:rsid w:val="00C55E29"/>
  </w:style>
  <w:style w:type="paragraph" w:styleId="BalloonText">
    <w:name w:val="Balloon Text"/>
    <w:basedOn w:val="Normal"/>
    <w:link w:val="BalloonTextChar"/>
    <w:uiPriority w:val="99"/>
    <w:semiHidden/>
    <w:unhideWhenUsed/>
    <w:rsid w:val="005172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EC"/>
    <w:rPr>
      <w:rFonts w:ascii="Times New Roman" w:hAnsi="Times New Roman" w:cs="Times New Roman"/>
      <w:sz w:val="18"/>
      <w:szCs w:val="18"/>
    </w:rPr>
  </w:style>
  <w:style w:type="paragraph" w:customStyle="1" w:styleId="MDPI12title">
    <w:name w:val="MDPI_1.2_title"/>
    <w:next w:val="Normal"/>
    <w:qFormat/>
    <w:rsid w:val="00E0700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984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98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762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F9"/>
  </w:style>
  <w:style w:type="paragraph" w:styleId="Footer">
    <w:name w:val="footer"/>
    <w:basedOn w:val="Normal"/>
    <w:link w:val="FooterChar"/>
    <w:uiPriority w:val="99"/>
    <w:unhideWhenUsed/>
    <w:rsid w:val="00C762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1</Pages>
  <Words>1912</Words>
  <Characters>10899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eralda Castelblanco</dc:creator>
  <cp:lastModifiedBy>Jini Mol J.</cp:lastModifiedBy>
  <cp:revision>5</cp:revision>
  <dcterms:created xsi:type="dcterms:W3CDTF">2021-04-24T16:16:00Z</dcterms:created>
  <dcterms:modified xsi:type="dcterms:W3CDTF">2021-06-27T17:53:00Z</dcterms:modified>
</cp:coreProperties>
</file>